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SombreadoClaro1"/>
        <w:tblW w:w="15295" w:type="dxa"/>
        <w:jc w:val="center"/>
        <w:tblLayout w:type="fixed"/>
        <w:tblCellMar>
          <w:top w:w="85" w:type="dxa"/>
          <w:bottom w:w="85" w:type="dxa"/>
        </w:tblCellMar>
        <w:tblLook w:val="0620" w:firstRow="1" w:lastRow="0" w:firstColumn="0" w:lastColumn="0" w:noHBand="1" w:noVBand="1"/>
        <w:tblCaption w:val="Supplementary table S2"/>
      </w:tblPr>
      <w:tblGrid>
        <w:gridCol w:w="742"/>
        <w:gridCol w:w="676"/>
        <w:gridCol w:w="709"/>
        <w:gridCol w:w="2018"/>
        <w:gridCol w:w="850"/>
        <w:gridCol w:w="1134"/>
        <w:gridCol w:w="1276"/>
        <w:gridCol w:w="532"/>
        <w:gridCol w:w="567"/>
        <w:gridCol w:w="567"/>
        <w:gridCol w:w="567"/>
        <w:gridCol w:w="1134"/>
        <w:gridCol w:w="1045"/>
        <w:gridCol w:w="1090"/>
        <w:gridCol w:w="969"/>
        <w:gridCol w:w="1419"/>
      </w:tblGrid>
      <w:tr w:rsidR="009335E4" w:rsidRPr="003109F2" w14:paraId="232268B4" w14:textId="77777777" w:rsidTr="009335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70"/>
          <w:jc w:val="center"/>
        </w:trPr>
        <w:tc>
          <w:tcPr>
            <w:tcW w:w="15295" w:type="dxa"/>
            <w:gridSpan w:val="16"/>
            <w:tcBorders>
              <w:top w:val="nil"/>
              <w:bottom w:val="nil"/>
            </w:tcBorders>
            <w:vAlign w:val="center"/>
          </w:tcPr>
          <w:p w14:paraId="174091B4" w14:textId="14B13561" w:rsidR="009335E4" w:rsidRPr="009335E4" w:rsidRDefault="000843F6" w:rsidP="009335E4">
            <w:pPr>
              <w:spacing w:before="8" w:after="8"/>
              <w:contextualSpacing/>
            </w:pPr>
            <w:r>
              <w:t>Supplementary T</w:t>
            </w:r>
            <w:r w:rsidR="001A37AC">
              <w:t>able S4</w:t>
            </w:r>
            <w:r w:rsidR="009335E4" w:rsidRPr="009335E4">
              <w:t xml:space="preserve"> – Pathogenic and likely pathogenic variants in mitochondrial DNA identified by next generation sequencing.</w:t>
            </w:r>
          </w:p>
        </w:tc>
      </w:tr>
      <w:tr w:rsidR="009335E4" w:rsidRPr="003109F2" w14:paraId="2C854011" w14:textId="77777777" w:rsidTr="009335E4">
        <w:trPr>
          <w:cantSplit/>
          <w:trHeight w:val="170"/>
          <w:jc w:val="center"/>
        </w:trPr>
        <w:tc>
          <w:tcPr>
            <w:tcW w:w="15295" w:type="dxa"/>
            <w:gridSpan w:val="16"/>
            <w:tcBorders>
              <w:top w:val="nil"/>
              <w:bottom w:val="single" w:sz="4" w:space="0" w:color="auto"/>
            </w:tcBorders>
            <w:vAlign w:val="center"/>
          </w:tcPr>
          <w:p w14:paraId="524141C7" w14:textId="77777777" w:rsidR="009335E4" w:rsidRPr="009335E4" w:rsidRDefault="009335E4" w:rsidP="00D87858">
            <w:pPr>
              <w:spacing w:before="8" w:after="8"/>
              <w:contextualSpacing/>
              <w:rPr>
                <w:sz w:val="2"/>
                <w:szCs w:val="2"/>
              </w:rPr>
            </w:pPr>
          </w:p>
        </w:tc>
      </w:tr>
      <w:tr w:rsidR="003E3E6A" w:rsidRPr="003109F2" w14:paraId="1C00A7F4" w14:textId="77777777" w:rsidTr="000D63EC">
        <w:trPr>
          <w:cantSplit/>
          <w:trHeight w:val="170"/>
          <w:jc w:val="center"/>
        </w:trPr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50EC4" w14:textId="71E793F0" w:rsidR="003E3E6A" w:rsidRPr="009335E4" w:rsidRDefault="003E3E6A" w:rsidP="00D87858">
            <w:pPr>
              <w:spacing w:before="8" w:after="8"/>
              <w:contextualSpacing/>
              <w:rPr>
                <w:rFonts w:ascii="Arial" w:hAnsi="Arial" w:cs="Arial"/>
                <w:b/>
                <w:bCs/>
                <w:sz w:val="15"/>
                <w:szCs w:val="15"/>
              </w:rPr>
            </w:pPr>
            <w:r w:rsidRPr="009335E4">
              <w:rPr>
                <w:rFonts w:ascii="Arial" w:hAnsi="Arial" w:cs="Arial"/>
                <w:b/>
                <w:bCs/>
                <w:sz w:val="15"/>
                <w:szCs w:val="15"/>
              </w:rPr>
              <w:t>Patient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1FA1E" w14:textId="1F029074" w:rsidR="003E3E6A" w:rsidRPr="009335E4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 w:rsidRPr="009335E4">
              <w:rPr>
                <w:b/>
                <w:bCs/>
                <w:sz w:val="16"/>
                <w:szCs w:val="16"/>
              </w:rPr>
              <w:t>Dx 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52245" w14:textId="03112686" w:rsidR="003E3E6A" w:rsidRPr="009335E4" w:rsidRDefault="000E5355" w:rsidP="000E5355">
            <w:pPr>
              <w:spacing w:before="8" w:after="8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9335E4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094F3" w14:textId="0B36B335" w:rsidR="003E3E6A" w:rsidRPr="009335E4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 w:rsidRPr="009335E4">
              <w:rPr>
                <w:b/>
                <w:bCs/>
                <w:sz w:val="16"/>
                <w:szCs w:val="16"/>
              </w:rPr>
              <w:t>Clinical present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EE6B3" w14:textId="27981ED6" w:rsidR="003E3E6A" w:rsidRPr="009335E4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 w:rsidRPr="009335E4"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59731" w14:textId="11E3C9B8" w:rsidR="003E3E6A" w:rsidRPr="009335E4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 w:rsidRPr="009335E4">
              <w:rPr>
                <w:b/>
                <w:bCs/>
                <w:sz w:val="16"/>
                <w:szCs w:val="16"/>
              </w:rPr>
              <w:t>Nucleotide chan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B2FA3" w14:textId="6ABE4061" w:rsidR="003E3E6A" w:rsidRPr="009335E4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 w:rsidRPr="009335E4">
              <w:rPr>
                <w:b/>
                <w:bCs/>
                <w:sz w:val="16"/>
                <w:szCs w:val="16"/>
              </w:rPr>
              <w:t>Protein change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4CBC7" w14:textId="1FB8AD58" w:rsidR="003E3E6A" w:rsidRPr="009335E4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 w:rsidRPr="009335E4">
              <w:rPr>
                <w:b/>
                <w:bCs/>
                <w:sz w:val="16"/>
                <w:szCs w:val="16"/>
              </w:rPr>
              <w:t>MT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A7BEA" w14:textId="0ADED639" w:rsidR="003E3E6A" w:rsidRPr="009335E4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 w:rsidRPr="009335E4">
              <w:rPr>
                <w:b/>
                <w:bCs/>
                <w:sz w:val="16"/>
                <w:szCs w:val="16"/>
              </w:rPr>
              <w:t>MC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D069A" w14:textId="77777777" w:rsidR="003E3E6A" w:rsidRPr="009335E4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 w:rsidRPr="009335E4">
              <w:rPr>
                <w:b/>
                <w:bCs/>
                <w:sz w:val="16"/>
                <w:szCs w:val="16"/>
              </w:rPr>
              <w:t>APG</w:t>
            </w:r>
          </w:p>
          <w:p w14:paraId="6BA5B381" w14:textId="5182F6C5" w:rsidR="003E3E6A" w:rsidRPr="009335E4" w:rsidRDefault="003E3E6A" w:rsidP="001C5F6C">
            <w:pPr>
              <w:spacing w:before="8" w:after="8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9335E4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637B6" w14:textId="2841BF95" w:rsidR="003E3E6A" w:rsidRPr="009335E4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 w:rsidRPr="009335E4">
              <w:rPr>
                <w:b/>
                <w:bCs/>
                <w:sz w:val="16"/>
                <w:szCs w:val="16"/>
              </w:rPr>
              <w:t>MTI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26E4A" w14:textId="7D5F6CB3" w:rsidR="003E3E6A" w:rsidRPr="009335E4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 w:rsidRPr="009335E4">
              <w:rPr>
                <w:b/>
                <w:bCs/>
                <w:sz w:val="16"/>
                <w:szCs w:val="16"/>
              </w:rPr>
              <w:t>Conservation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A0A5C" w14:textId="77777777" w:rsidR="003E3E6A" w:rsidRPr="009335E4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 w:rsidRPr="009335E4">
              <w:rPr>
                <w:b/>
                <w:bCs/>
                <w:sz w:val="16"/>
                <w:szCs w:val="16"/>
              </w:rPr>
              <w:t>Mitomap Frequency</w:t>
            </w:r>
          </w:p>
          <w:p w14:paraId="1D6DD62A" w14:textId="57CC44A9" w:rsidR="003E3E6A" w:rsidRPr="009335E4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 w:rsidRPr="009335E4">
              <w:rPr>
                <w:b/>
                <w:bCs/>
                <w:sz w:val="16"/>
                <w:szCs w:val="16"/>
              </w:rPr>
              <w:t xml:space="preserve">(61168 FL)  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2EE0C" w14:textId="77777777" w:rsidR="003E3E6A" w:rsidRPr="009335E4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 w:rsidRPr="009335E4">
              <w:rPr>
                <w:b/>
                <w:bCs/>
                <w:sz w:val="16"/>
                <w:szCs w:val="16"/>
              </w:rPr>
              <w:t>Homolasmy/ Heterolasmy</w:t>
            </w:r>
          </w:p>
          <w:p w14:paraId="068A5886" w14:textId="1E23165B" w:rsidR="003E3E6A" w:rsidRPr="009335E4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 w:rsidRPr="009335E4">
              <w:rPr>
                <w:b/>
                <w:bCs/>
                <w:sz w:val="16"/>
                <w:szCs w:val="16"/>
              </w:rPr>
              <w:t>Segregation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D6C49" w14:textId="77777777" w:rsidR="003E3E6A" w:rsidRPr="009335E4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 w:rsidRPr="009335E4">
              <w:rPr>
                <w:b/>
                <w:bCs/>
                <w:sz w:val="16"/>
                <w:szCs w:val="16"/>
              </w:rPr>
              <w:t>Status</w:t>
            </w:r>
          </w:p>
          <w:p w14:paraId="22B2DF4B" w14:textId="5AD01472" w:rsidR="003E3E6A" w:rsidRPr="009335E4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 w:rsidRPr="009335E4">
              <w:rPr>
                <w:b/>
                <w:bCs/>
                <w:sz w:val="16"/>
                <w:szCs w:val="16"/>
              </w:rPr>
              <w:t>(Mitomap [ClinGen])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82E30" w14:textId="7BAD30C7" w:rsidR="003E3E6A" w:rsidRPr="009335E4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 w:rsidRPr="009335E4">
              <w:rPr>
                <w:b/>
                <w:bCs/>
                <w:sz w:val="16"/>
                <w:szCs w:val="16"/>
              </w:rPr>
              <w:t>References</w:t>
            </w:r>
          </w:p>
        </w:tc>
      </w:tr>
      <w:tr w:rsidR="003E3E6A" w:rsidRPr="003109F2" w14:paraId="641FE0E6" w14:textId="77777777" w:rsidTr="000D63EC">
        <w:trPr>
          <w:cantSplit/>
          <w:trHeight w:val="508"/>
          <w:jc w:val="center"/>
        </w:trPr>
        <w:tc>
          <w:tcPr>
            <w:tcW w:w="742" w:type="dxa"/>
            <w:tcBorders>
              <w:top w:val="single" w:sz="4" w:space="0" w:color="auto"/>
            </w:tcBorders>
            <w:vAlign w:val="center"/>
          </w:tcPr>
          <w:p w14:paraId="4ED1FA10" w14:textId="1C773B67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color w:val="auto"/>
                <w:sz w:val="16"/>
                <w:szCs w:val="16"/>
              </w:rPr>
              <w:t>P89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240587FC" w14:textId="6E598D0C" w:rsidR="003E3E6A" w:rsidRPr="009E7CFE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66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33E992E" w14:textId="7C84F47A" w:rsidR="003E3E6A" w:rsidRPr="009E7CFE" w:rsidRDefault="003E3E6A" w:rsidP="000E5355">
            <w:pPr>
              <w:spacing w:before="8" w:after="8"/>
              <w:contextualSpacing/>
              <w:jc w:val="center"/>
              <w:rPr>
                <w:color w:val="auto"/>
                <w:sz w:val="16"/>
                <w:szCs w:val="16"/>
              </w:rPr>
            </w:pPr>
            <w:r w:rsidRPr="009E7CFE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vAlign w:val="center"/>
          </w:tcPr>
          <w:p w14:paraId="13A3D48C" w14:textId="6F9699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P</w:t>
            </w:r>
            <w:r w:rsidRPr="000B3773">
              <w:rPr>
                <w:color w:val="auto"/>
                <w:sz w:val="16"/>
                <w:szCs w:val="16"/>
              </w:rPr>
              <w:t>arkinsonism</w:t>
            </w:r>
            <w:r w:rsidR="00643F45">
              <w:rPr>
                <w:color w:val="auto"/>
                <w:sz w:val="16"/>
                <w:szCs w:val="16"/>
              </w:rPr>
              <w:t>;</w:t>
            </w:r>
          </w:p>
          <w:p w14:paraId="138729E5" w14:textId="078A4D86" w:rsidR="003E3E6A" w:rsidRPr="009E7CFE" w:rsidRDefault="00EC728B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FHx of M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35EE1CD" w14:textId="0520B2F2" w:rsidR="003E3E6A" w:rsidRPr="009E7CFE" w:rsidRDefault="003E3E6A" w:rsidP="00D87858">
            <w:pPr>
              <w:spacing w:before="8" w:after="8"/>
              <w:contextualSpacing/>
              <w:rPr>
                <w:i/>
                <w:color w:val="auto"/>
                <w:sz w:val="16"/>
                <w:szCs w:val="16"/>
              </w:rPr>
            </w:pPr>
            <w:r w:rsidRPr="000B3773">
              <w:rPr>
                <w:i/>
                <w:color w:val="auto"/>
                <w:sz w:val="16"/>
                <w:szCs w:val="16"/>
              </w:rPr>
              <w:t>MT-RNR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4034CEA" w14:textId="527DB339" w:rsidR="003E3E6A" w:rsidRPr="009E7CFE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0B3773">
              <w:rPr>
                <w:color w:val="auto"/>
                <w:sz w:val="16"/>
                <w:szCs w:val="16"/>
              </w:rPr>
              <w:t>m.1555A&gt;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127DE1D" w14:textId="3B516C39" w:rsidR="003E3E6A" w:rsidRPr="000B3773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2" w:type="dxa"/>
            <w:tcBorders>
              <w:top w:val="single" w:sz="4" w:space="0" w:color="auto"/>
            </w:tcBorders>
            <w:vAlign w:val="center"/>
          </w:tcPr>
          <w:p w14:paraId="2F9AD466" w14:textId="3DB18A5E" w:rsidR="003E3E6A" w:rsidRPr="000B3773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1D31D3A" w14:textId="5F1612CF" w:rsidR="003E3E6A" w:rsidRPr="000B3773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5967900" w14:textId="6CDC8728" w:rsidR="003E3E6A" w:rsidRPr="000B3773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F8C90EB" w14:textId="633A0250" w:rsidR="003E3E6A" w:rsidRPr="000B3773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EE93601" w14:textId="4377AFC6" w:rsidR="003E3E6A" w:rsidRPr="009E7CFE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0B3773">
              <w:rPr>
                <w:color w:val="auto"/>
                <w:sz w:val="16"/>
                <w:szCs w:val="16"/>
              </w:rPr>
              <w:t>86.67%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3200F53" w14:textId="619F0A4E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.14e</w:t>
            </w:r>
            <w:r w:rsidRPr="000B3773">
              <w:rPr>
                <w:color w:val="auto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D5B4833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9130CA">
              <w:rPr>
                <w:color w:val="auto"/>
                <w:sz w:val="16"/>
                <w:szCs w:val="16"/>
              </w:rPr>
              <w:t>(B)</w:t>
            </w:r>
            <w:r>
              <w:rPr>
                <w:color w:val="auto"/>
                <w:sz w:val="16"/>
                <w:szCs w:val="16"/>
              </w:rPr>
              <w:t xml:space="preserve"> Homo </w:t>
            </w:r>
          </w:p>
          <w:p w14:paraId="33C9A000" w14:textId="21ED9BA7" w:rsidR="003E3E6A" w:rsidRPr="009E7CFE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3C541514" w14:textId="33792851" w:rsidR="003E3E6A" w:rsidRPr="009E7CFE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9130CA">
              <w:rPr>
                <w:color w:val="auto"/>
                <w:sz w:val="16"/>
                <w:szCs w:val="16"/>
              </w:rPr>
              <w:t>Cfrm [P]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vAlign w:val="center"/>
          </w:tcPr>
          <w:p w14:paraId="66299401" w14:textId="59A41E70" w:rsidR="003E3E6A" w:rsidRPr="009E7CFE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0B3773">
              <w:rPr>
                <w:color w:val="auto"/>
                <w:sz w:val="16"/>
                <w:szCs w:val="16"/>
              </w:rPr>
              <w:t>Prezant</w:t>
            </w:r>
            <w:r>
              <w:rPr>
                <w:color w:val="auto"/>
                <w:sz w:val="16"/>
                <w:szCs w:val="16"/>
              </w:rPr>
              <w:t xml:space="preserve"> (1993)</w:t>
            </w:r>
          </w:p>
        </w:tc>
      </w:tr>
      <w:tr w:rsidR="003E3E6A" w:rsidRPr="003109F2" w14:paraId="684FBAC0" w14:textId="77777777" w:rsidTr="000D63EC">
        <w:trPr>
          <w:cantSplit/>
          <w:trHeight w:val="826"/>
          <w:jc w:val="center"/>
        </w:trPr>
        <w:tc>
          <w:tcPr>
            <w:tcW w:w="742" w:type="dxa"/>
            <w:vAlign w:val="center"/>
          </w:tcPr>
          <w:p w14:paraId="073705EE" w14:textId="35EC3DE0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90</w:t>
            </w:r>
          </w:p>
        </w:tc>
        <w:tc>
          <w:tcPr>
            <w:tcW w:w="676" w:type="dxa"/>
            <w:vAlign w:val="center"/>
          </w:tcPr>
          <w:p w14:paraId="2F040CE2" w14:textId="65A95873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A</w:t>
            </w:r>
          </w:p>
        </w:tc>
        <w:tc>
          <w:tcPr>
            <w:tcW w:w="709" w:type="dxa"/>
            <w:vAlign w:val="center"/>
          </w:tcPr>
          <w:p w14:paraId="496F161D" w14:textId="2CB32898" w:rsidR="003E3E6A" w:rsidRPr="009E7CFE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2018" w:type="dxa"/>
            <w:vAlign w:val="center"/>
          </w:tcPr>
          <w:p w14:paraId="70290983" w14:textId="1886346D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A838DB">
              <w:rPr>
                <w:sz w:val="16"/>
                <w:szCs w:val="16"/>
              </w:rPr>
              <w:t xml:space="preserve">Deafness; </w:t>
            </w:r>
            <w:r w:rsidR="00EC728B">
              <w:rPr>
                <w:sz w:val="16"/>
                <w:szCs w:val="16"/>
              </w:rPr>
              <w:t>c</w:t>
            </w:r>
            <w:r w:rsidRPr="00A838DB">
              <w:rPr>
                <w:sz w:val="16"/>
                <w:szCs w:val="16"/>
              </w:rPr>
              <w:t xml:space="preserve">ognitive delay; </w:t>
            </w:r>
            <w:r w:rsidR="00EC728B">
              <w:rPr>
                <w:sz w:val="16"/>
                <w:szCs w:val="16"/>
              </w:rPr>
              <w:t>d</w:t>
            </w:r>
            <w:r w:rsidRPr="00A838DB">
              <w:rPr>
                <w:sz w:val="16"/>
                <w:szCs w:val="16"/>
              </w:rPr>
              <w:t>ystonic and cerebellar syndrome;</w:t>
            </w:r>
            <w:r>
              <w:rPr>
                <w:sz w:val="16"/>
                <w:szCs w:val="16"/>
              </w:rPr>
              <w:t xml:space="preserve"> </w:t>
            </w:r>
          </w:p>
          <w:p w14:paraId="45B03279" w14:textId="7F8A61D0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Hx of s</w:t>
            </w:r>
            <w:r w:rsidRPr="00A838DB">
              <w:rPr>
                <w:sz w:val="16"/>
                <w:szCs w:val="16"/>
              </w:rPr>
              <w:t xml:space="preserve">imilar </w:t>
            </w:r>
            <w:r w:rsidR="00EC728B">
              <w:rPr>
                <w:sz w:val="16"/>
                <w:szCs w:val="16"/>
              </w:rPr>
              <w:t>presentation</w:t>
            </w:r>
            <w:r w:rsidR="00643F45"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138D20EE" w14:textId="5CDAB8C1" w:rsidR="003E3E6A" w:rsidRPr="000B3773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0B3773">
              <w:rPr>
                <w:i/>
                <w:color w:val="auto"/>
                <w:sz w:val="16"/>
                <w:szCs w:val="16"/>
              </w:rPr>
              <w:t>MT-RNR1</w:t>
            </w:r>
          </w:p>
        </w:tc>
        <w:tc>
          <w:tcPr>
            <w:tcW w:w="1134" w:type="dxa"/>
            <w:vAlign w:val="center"/>
          </w:tcPr>
          <w:p w14:paraId="2834FD30" w14:textId="4DEEBB79" w:rsidR="003E3E6A" w:rsidRPr="000B3773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0B3773">
              <w:rPr>
                <w:color w:val="auto"/>
                <w:sz w:val="16"/>
                <w:szCs w:val="16"/>
              </w:rPr>
              <w:t>m.1555A&gt;G</w:t>
            </w:r>
          </w:p>
        </w:tc>
        <w:tc>
          <w:tcPr>
            <w:tcW w:w="1276" w:type="dxa"/>
            <w:vAlign w:val="center"/>
          </w:tcPr>
          <w:p w14:paraId="6E852DEE" w14:textId="5A9AF85B" w:rsidR="003E3E6A" w:rsidRPr="000B3773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2" w:type="dxa"/>
            <w:vAlign w:val="center"/>
          </w:tcPr>
          <w:p w14:paraId="276D1F8A" w14:textId="0636AE61" w:rsidR="003E3E6A" w:rsidRPr="000B3773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205FB459" w14:textId="7ACC6141" w:rsidR="003E3E6A" w:rsidRPr="000B3773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3457B004" w14:textId="0DBBE64A" w:rsidR="003E3E6A" w:rsidRPr="000B3773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6C6A4795" w14:textId="7C7E591B" w:rsidR="003E3E6A" w:rsidRPr="000B3773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5E39FB67" w14:textId="162D51CE" w:rsidR="003E3E6A" w:rsidRPr="000B3773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0B3773">
              <w:rPr>
                <w:color w:val="auto"/>
                <w:sz w:val="16"/>
                <w:szCs w:val="16"/>
              </w:rPr>
              <w:t>86.67%</w:t>
            </w:r>
          </w:p>
        </w:tc>
        <w:tc>
          <w:tcPr>
            <w:tcW w:w="1045" w:type="dxa"/>
            <w:tcBorders>
              <w:top w:val="nil"/>
              <w:bottom w:val="nil"/>
              <w:right w:val="nil"/>
            </w:tcBorders>
            <w:vAlign w:val="center"/>
          </w:tcPr>
          <w:p w14:paraId="3212E97E" w14:textId="63A7FC03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.14e</w:t>
            </w:r>
            <w:r w:rsidRPr="000B3773">
              <w:rPr>
                <w:color w:val="auto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</w:tcBorders>
            <w:vAlign w:val="center"/>
          </w:tcPr>
          <w:p w14:paraId="3E7BF76D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4A6E97">
              <w:rPr>
                <w:color w:val="auto"/>
                <w:sz w:val="16"/>
                <w:szCs w:val="16"/>
              </w:rPr>
              <w:t>(B)</w:t>
            </w:r>
            <w:r>
              <w:rPr>
                <w:color w:val="auto"/>
                <w:sz w:val="16"/>
                <w:szCs w:val="16"/>
              </w:rPr>
              <w:t xml:space="preserve"> Homo </w:t>
            </w:r>
          </w:p>
          <w:p w14:paraId="716E8F42" w14:textId="34CFDF80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9" w:type="dxa"/>
            <w:vAlign w:val="center"/>
          </w:tcPr>
          <w:p w14:paraId="3608AF34" w14:textId="25BDEF3E" w:rsidR="003E3E6A" w:rsidRPr="003F5F49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3154A9">
              <w:rPr>
                <w:color w:val="auto"/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06363303" w14:textId="028FEAC7" w:rsidR="003E3E6A" w:rsidRPr="009E7CFE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0B3773">
              <w:rPr>
                <w:color w:val="auto"/>
                <w:sz w:val="16"/>
                <w:szCs w:val="16"/>
              </w:rPr>
              <w:t>Prezant</w:t>
            </w:r>
            <w:r>
              <w:rPr>
                <w:color w:val="auto"/>
                <w:sz w:val="16"/>
                <w:szCs w:val="16"/>
              </w:rPr>
              <w:t xml:space="preserve"> (1993)</w:t>
            </w:r>
          </w:p>
        </w:tc>
      </w:tr>
      <w:tr w:rsidR="003E3E6A" w:rsidRPr="003109F2" w14:paraId="7E967B75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25878CC0" w14:textId="61423482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91</w:t>
            </w:r>
          </w:p>
        </w:tc>
        <w:tc>
          <w:tcPr>
            <w:tcW w:w="676" w:type="dxa"/>
            <w:vAlign w:val="center"/>
          </w:tcPr>
          <w:p w14:paraId="20D3E481" w14:textId="2068CEEE" w:rsidR="003E3E6A" w:rsidRPr="007618E0" w:rsidRDefault="003E3E6A" w:rsidP="00D87858">
            <w:pPr>
              <w:spacing w:before="8" w:after="8"/>
              <w:contextualSpacing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5Y</w:t>
            </w:r>
          </w:p>
        </w:tc>
        <w:tc>
          <w:tcPr>
            <w:tcW w:w="709" w:type="dxa"/>
            <w:vAlign w:val="center"/>
          </w:tcPr>
          <w:p w14:paraId="7BF1E6E7" w14:textId="6FD75667" w:rsidR="003E3E6A" w:rsidRPr="007618E0" w:rsidRDefault="003E3E6A" w:rsidP="000E5355">
            <w:pPr>
              <w:spacing w:before="8" w:after="8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018" w:type="dxa"/>
            <w:vAlign w:val="center"/>
          </w:tcPr>
          <w:p w14:paraId="0A34150C" w14:textId="693FE065" w:rsidR="003E3E6A" w:rsidRPr="00FE4E46" w:rsidRDefault="00EC728B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afness; </w:t>
            </w:r>
            <w:r w:rsidR="00643F45">
              <w:rPr>
                <w:sz w:val="16"/>
                <w:szCs w:val="16"/>
              </w:rPr>
              <w:t>polyneuropathy.</w:t>
            </w:r>
          </w:p>
        </w:tc>
        <w:tc>
          <w:tcPr>
            <w:tcW w:w="850" w:type="dxa"/>
            <w:vAlign w:val="center"/>
          </w:tcPr>
          <w:p w14:paraId="0B181AD8" w14:textId="1DBACA2B" w:rsidR="003E3E6A" w:rsidRPr="00FE4E46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0B3773">
              <w:rPr>
                <w:i/>
                <w:color w:val="auto"/>
                <w:sz w:val="16"/>
                <w:szCs w:val="16"/>
              </w:rPr>
              <w:t>MT-RNR1</w:t>
            </w:r>
          </w:p>
        </w:tc>
        <w:tc>
          <w:tcPr>
            <w:tcW w:w="1134" w:type="dxa"/>
            <w:vAlign w:val="center"/>
          </w:tcPr>
          <w:p w14:paraId="36CA8DC3" w14:textId="21EA9C4E" w:rsidR="003E3E6A" w:rsidRPr="00FE4E4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0B3773">
              <w:rPr>
                <w:color w:val="auto"/>
                <w:sz w:val="16"/>
                <w:szCs w:val="16"/>
              </w:rPr>
              <w:t>m.1555A&gt;G</w:t>
            </w:r>
          </w:p>
        </w:tc>
        <w:tc>
          <w:tcPr>
            <w:tcW w:w="1276" w:type="dxa"/>
            <w:vAlign w:val="center"/>
          </w:tcPr>
          <w:p w14:paraId="0FB7440E" w14:textId="407B1728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2" w:type="dxa"/>
            <w:vAlign w:val="center"/>
          </w:tcPr>
          <w:p w14:paraId="1CE8EA63" w14:textId="4D34238F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2E7497A8" w14:textId="64451078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309A89BA" w14:textId="4895BE89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0EC94EEA" w14:textId="33BB59AC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77D5FF8E" w14:textId="356BF566" w:rsidR="003E3E6A" w:rsidRPr="00FE4E4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0B3773">
              <w:rPr>
                <w:color w:val="auto"/>
                <w:sz w:val="16"/>
                <w:szCs w:val="16"/>
              </w:rPr>
              <w:t>86.67%</w:t>
            </w:r>
          </w:p>
        </w:tc>
        <w:tc>
          <w:tcPr>
            <w:tcW w:w="1045" w:type="dxa"/>
            <w:tcBorders>
              <w:top w:val="nil"/>
            </w:tcBorders>
            <w:vAlign w:val="center"/>
          </w:tcPr>
          <w:p w14:paraId="4D0B3245" w14:textId="09B222B3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1.14e</w:t>
            </w:r>
            <w:r w:rsidRPr="000B3773">
              <w:rPr>
                <w:color w:val="auto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90" w:type="dxa"/>
            <w:tcBorders>
              <w:top w:val="nil"/>
            </w:tcBorders>
            <w:vAlign w:val="center"/>
          </w:tcPr>
          <w:p w14:paraId="11E9DBF0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4A6E97">
              <w:rPr>
                <w:color w:val="auto"/>
                <w:sz w:val="16"/>
                <w:szCs w:val="16"/>
              </w:rPr>
              <w:t>(B)</w:t>
            </w:r>
            <w:r>
              <w:rPr>
                <w:color w:val="auto"/>
                <w:sz w:val="16"/>
                <w:szCs w:val="16"/>
              </w:rPr>
              <w:t xml:space="preserve"> Homo </w:t>
            </w:r>
          </w:p>
          <w:p w14:paraId="67B9E9E3" w14:textId="53A72E6C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9" w:type="dxa"/>
            <w:vAlign w:val="center"/>
          </w:tcPr>
          <w:p w14:paraId="7C90F0A8" w14:textId="4FACD3D4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3154A9">
              <w:rPr>
                <w:color w:val="auto"/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5F6D4900" w14:textId="344749C1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0B3773">
              <w:rPr>
                <w:color w:val="auto"/>
                <w:sz w:val="16"/>
                <w:szCs w:val="16"/>
              </w:rPr>
              <w:t>Prezant</w:t>
            </w:r>
            <w:r>
              <w:rPr>
                <w:color w:val="auto"/>
                <w:sz w:val="16"/>
                <w:szCs w:val="16"/>
              </w:rPr>
              <w:t xml:space="preserve"> (1993)</w:t>
            </w:r>
          </w:p>
        </w:tc>
      </w:tr>
      <w:tr w:rsidR="003E3E6A" w:rsidRPr="003109F2" w14:paraId="55A53C97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48AD5FF1" w14:textId="2C89120C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92</w:t>
            </w:r>
          </w:p>
        </w:tc>
        <w:tc>
          <w:tcPr>
            <w:tcW w:w="676" w:type="dxa"/>
            <w:vAlign w:val="center"/>
          </w:tcPr>
          <w:p w14:paraId="32F4476E" w14:textId="7E88D2A9" w:rsidR="003E3E6A" w:rsidRPr="007618E0" w:rsidRDefault="003E3E6A" w:rsidP="00D87858">
            <w:pPr>
              <w:spacing w:before="8" w:after="8"/>
              <w:contextualSpacing/>
              <w:rPr>
                <w:color w:val="000000" w:themeColor="text1"/>
                <w:sz w:val="16"/>
                <w:szCs w:val="16"/>
              </w:rPr>
            </w:pPr>
            <w:r w:rsidRPr="007618E0">
              <w:rPr>
                <w:color w:val="000000" w:themeColor="text1"/>
                <w:sz w:val="16"/>
                <w:szCs w:val="16"/>
              </w:rPr>
              <w:t>2y</w:t>
            </w:r>
          </w:p>
        </w:tc>
        <w:tc>
          <w:tcPr>
            <w:tcW w:w="709" w:type="dxa"/>
            <w:vAlign w:val="center"/>
          </w:tcPr>
          <w:p w14:paraId="6065109D" w14:textId="62069D5F" w:rsidR="003E3E6A" w:rsidRPr="007618E0" w:rsidRDefault="003E3E6A" w:rsidP="000E5355">
            <w:pPr>
              <w:spacing w:before="8" w:after="8"/>
              <w:contextualSpacing/>
              <w:jc w:val="center"/>
              <w:rPr>
                <w:color w:val="000000" w:themeColor="text1"/>
                <w:sz w:val="16"/>
                <w:szCs w:val="16"/>
              </w:rPr>
            </w:pPr>
            <w:r w:rsidRPr="007618E0">
              <w:rPr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2018" w:type="dxa"/>
            <w:vAlign w:val="center"/>
          </w:tcPr>
          <w:p w14:paraId="203B4615" w14:textId="7C0B50ED" w:rsidR="003E3E6A" w:rsidRPr="00FE4E4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1A5D6B">
              <w:rPr>
                <w:sz w:val="16"/>
                <w:szCs w:val="16"/>
              </w:rPr>
              <w:t xml:space="preserve">Severe cardiac dysfunction; </w:t>
            </w:r>
            <w:r w:rsidR="00EC728B">
              <w:rPr>
                <w:sz w:val="16"/>
                <w:szCs w:val="16"/>
              </w:rPr>
              <w:t>h</w:t>
            </w:r>
            <w:r w:rsidRPr="001A5D6B">
              <w:rPr>
                <w:sz w:val="16"/>
                <w:szCs w:val="16"/>
              </w:rPr>
              <w:t>yperlactacidemia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1CFC4E73" w14:textId="76B40154" w:rsidR="003E3E6A" w:rsidRPr="00FE4E46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FE4E46">
              <w:rPr>
                <w:i/>
                <w:sz w:val="16"/>
                <w:szCs w:val="16"/>
              </w:rPr>
              <w:t>MT-TL1</w:t>
            </w:r>
          </w:p>
        </w:tc>
        <w:tc>
          <w:tcPr>
            <w:tcW w:w="1134" w:type="dxa"/>
            <w:vAlign w:val="center"/>
          </w:tcPr>
          <w:p w14:paraId="165A5BCF" w14:textId="72A3E6FA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CE0FB0">
              <w:rPr>
                <w:sz w:val="16"/>
                <w:szCs w:val="16"/>
              </w:rPr>
              <w:t>.3243A&gt;G</w:t>
            </w:r>
          </w:p>
        </w:tc>
        <w:tc>
          <w:tcPr>
            <w:tcW w:w="1276" w:type="dxa"/>
            <w:vAlign w:val="center"/>
          </w:tcPr>
          <w:p w14:paraId="02AEFCCE" w14:textId="14E10194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2" w:type="dxa"/>
            <w:vAlign w:val="center"/>
          </w:tcPr>
          <w:p w14:paraId="40632C92" w14:textId="17064EE1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37B1C351" w14:textId="680CC57C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798DEE32" w14:textId="4D010548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7E640228" w14:textId="3B346FD3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</w:t>
            </w:r>
          </w:p>
        </w:tc>
        <w:tc>
          <w:tcPr>
            <w:tcW w:w="1134" w:type="dxa"/>
            <w:vAlign w:val="center"/>
          </w:tcPr>
          <w:p w14:paraId="211F6B00" w14:textId="65B2D53B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1A5D6B">
              <w:rPr>
                <w:sz w:val="16"/>
                <w:szCs w:val="16"/>
              </w:rPr>
              <w:t>97.78%</w:t>
            </w:r>
          </w:p>
        </w:tc>
        <w:tc>
          <w:tcPr>
            <w:tcW w:w="1045" w:type="dxa"/>
            <w:vAlign w:val="center"/>
          </w:tcPr>
          <w:p w14:paraId="72005881" w14:textId="18AB21A3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</w:t>
            </w:r>
            <w:r w:rsidRPr="00B771F2"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90" w:type="dxa"/>
            <w:vAlign w:val="center"/>
          </w:tcPr>
          <w:p w14:paraId="78361E96" w14:textId="77777777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) 10%</w:t>
            </w:r>
          </w:p>
          <w:p w14:paraId="4F405F6C" w14:textId="77777777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) 20%</w:t>
            </w:r>
          </w:p>
          <w:p w14:paraId="4D58AAE7" w14:textId="739980AE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FC327E">
              <w:rPr>
                <w:i/>
                <w:iCs/>
                <w:sz w:val="16"/>
                <w:szCs w:val="16"/>
              </w:rPr>
              <w:t>De novo</w:t>
            </w:r>
          </w:p>
        </w:tc>
        <w:tc>
          <w:tcPr>
            <w:tcW w:w="969" w:type="dxa"/>
            <w:vAlign w:val="center"/>
          </w:tcPr>
          <w:p w14:paraId="0D347906" w14:textId="62EA9A3B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3154A9">
              <w:rPr>
                <w:color w:val="auto"/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31138A16" w14:textId="5D2BAF8F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to (1990)</w:t>
            </w:r>
          </w:p>
        </w:tc>
      </w:tr>
      <w:tr w:rsidR="003E3E6A" w:rsidRPr="003109F2" w14:paraId="14DD8678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6EA69C2E" w14:textId="374867EC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93</w:t>
            </w:r>
          </w:p>
        </w:tc>
        <w:tc>
          <w:tcPr>
            <w:tcW w:w="676" w:type="dxa"/>
            <w:vAlign w:val="center"/>
          </w:tcPr>
          <w:p w14:paraId="2B4F71FB" w14:textId="3A06CB5B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y</w:t>
            </w:r>
          </w:p>
        </w:tc>
        <w:tc>
          <w:tcPr>
            <w:tcW w:w="709" w:type="dxa"/>
            <w:vAlign w:val="center"/>
          </w:tcPr>
          <w:p w14:paraId="21D471D1" w14:textId="31B4439E" w:rsidR="003E3E6A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2018" w:type="dxa"/>
            <w:vAlign w:val="center"/>
          </w:tcPr>
          <w:p w14:paraId="6E1F2B46" w14:textId="529066A5" w:rsidR="003E3E6A" w:rsidRPr="00FE4E4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8A2201">
              <w:rPr>
                <w:sz w:val="16"/>
                <w:szCs w:val="16"/>
              </w:rPr>
              <w:t>Diabetes</w:t>
            </w:r>
            <w:r>
              <w:rPr>
                <w:sz w:val="16"/>
                <w:szCs w:val="16"/>
              </w:rPr>
              <w:t xml:space="preserve">; </w:t>
            </w:r>
            <w:r w:rsidR="00EC728B">
              <w:rPr>
                <w:sz w:val="16"/>
                <w:szCs w:val="16"/>
              </w:rPr>
              <w:t>n</w:t>
            </w:r>
            <w:r w:rsidRPr="008A2201">
              <w:rPr>
                <w:sz w:val="16"/>
                <w:szCs w:val="16"/>
              </w:rPr>
              <w:t>ephropathy</w:t>
            </w:r>
            <w:r w:rsidR="00643F45"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3CCC2027" w14:textId="797EFD32" w:rsidR="003E3E6A" w:rsidRPr="00FE4E46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FE4E46">
              <w:rPr>
                <w:i/>
                <w:sz w:val="16"/>
                <w:szCs w:val="16"/>
              </w:rPr>
              <w:t>MT-TL1</w:t>
            </w:r>
          </w:p>
        </w:tc>
        <w:tc>
          <w:tcPr>
            <w:tcW w:w="1134" w:type="dxa"/>
            <w:vAlign w:val="center"/>
          </w:tcPr>
          <w:p w14:paraId="7DFA5E97" w14:textId="17C45BFB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CE0FB0">
              <w:rPr>
                <w:sz w:val="16"/>
                <w:szCs w:val="16"/>
              </w:rPr>
              <w:t>.3243A&gt;G</w:t>
            </w:r>
          </w:p>
        </w:tc>
        <w:tc>
          <w:tcPr>
            <w:tcW w:w="1276" w:type="dxa"/>
            <w:vAlign w:val="center"/>
          </w:tcPr>
          <w:p w14:paraId="431C7CD0" w14:textId="6309668D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2" w:type="dxa"/>
            <w:vAlign w:val="center"/>
          </w:tcPr>
          <w:p w14:paraId="4BF14FA9" w14:textId="7AB01C2A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0389F465" w14:textId="51357B81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46D6D25D" w14:textId="0BCFF4A2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51C8C138" w14:textId="43E8AC7D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</w:t>
            </w:r>
          </w:p>
        </w:tc>
        <w:tc>
          <w:tcPr>
            <w:tcW w:w="1134" w:type="dxa"/>
            <w:vAlign w:val="center"/>
          </w:tcPr>
          <w:p w14:paraId="259DE83A" w14:textId="502E15BF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1A5D6B">
              <w:rPr>
                <w:sz w:val="16"/>
                <w:szCs w:val="16"/>
              </w:rPr>
              <w:t>97.78%</w:t>
            </w:r>
          </w:p>
        </w:tc>
        <w:tc>
          <w:tcPr>
            <w:tcW w:w="1045" w:type="dxa"/>
            <w:vAlign w:val="center"/>
          </w:tcPr>
          <w:p w14:paraId="2C282841" w14:textId="13050E2A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</w:t>
            </w:r>
            <w:r w:rsidRPr="00B771F2"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90" w:type="dxa"/>
            <w:vAlign w:val="center"/>
          </w:tcPr>
          <w:p w14:paraId="43FD2990" w14:textId="77777777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B) 30% </w:t>
            </w:r>
          </w:p>
          <w:p w14:paraId="62305E04" w14:textId="77777777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9130CA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B</w:t>
            </w:r>
            <w:r w:rsidRPr="009130CA">
              <w:rPr>
                <w:sz w:val="16"/>
                <w:szCs w:val="16"/>
              </w:rPr>
              <w:t>M)</w:t>
            </w:r>
            <w:r>
              <w:rPr>
                <w:sz w:val="16"/>
                <w:szCs w:val="16"/>
              </w:rPr>
              <w:t xml:space="preserve"> 36%</w:t>
            </w:r>
          </w:p>
          <w:p w14:paraId="35E2C772" w14:textId="74939E16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9" w:type="dxa"/>
            <w:vAlign w:val="center"/>
          </w:tcPr>
          <w:p w14:paraId="1B63E18C" w14:textId="5E249BA4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3154A9">
              <w:rPr>
                <w:color w:val="auto"/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61D07320" w14:textId="3D73C0EA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to (1990)</w:t>
            </w:r>
          </w:p>
        </w:tc>
      </w:tr>
      <w:tr w:rsidR="003E3E6A" w:rsidRPr="003109F2" w14:paraId="554BB330" w14:textId="77777777" w:rsidTr="000D63EC">
        <w:trPr>
          <w:cantSplit/>
          <w:trHeight w:val="444"/>
          <w:jc w:val="center"/>
        </w:trPr>
        <w:tc>
          <w:tcPr>
            <w:tcW w:w="742" w:type="dxa"/>
            <w:vAlign w:val="center"/>
          </w:tcPr>
          <w:p w14:paraId="7E2480BD" w14:textId="336AC051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94</w:t>
            </w:r>
          </w:p>
        </w:tc>
        <w:tc>
          <w:tcPr>
            <w:tcW w:w="676" w:type="dxa"/>
            <w:vAlign w:val="center"/>
          </w:tcPr>
          <w:p w14:paraId="17E72113" w14:textId="3532A932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y</w:t>
            </w:r>
          </w:p>
        </w:tc>
        <w:tc>
          <w:tcPr>
            <w:tcW w:w="709" w:type="dxa"/>
            <w:vAlign w:val="center"/>
          </w:tcPr>
          <w:p w14:paraId="18EC8569" w14:textId="7391A672" w:rsidR="003E3E6A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2018" w:type="dxa"/>
            <w:vAlign w:val="center"/>
          </w:tcPr>
          <w:p w14:paraId="35AB67F7" w14:textId="08BEAD9F" w:rsidR="003E3E6A" w:rsidRDefault="00EC728B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tochondrial d</w:t>
            </w:r>
            <w:r w:rsidR="003E3E6A">
              <w:rPr>
                <w:sz w:val="16"/>
                <w:szCs w:val="16"/>
              </w:rPr>
              <w:t>isorder</w:t>
            </w:r>
            <w:r w:rsidR="00643F45">
              <w:rPr>
                <w:sz w:val="16"/>
                <w:szCs w:val="16"/>
              </w:rPr>
              <w:t>;</w:t>
            </w:r>
          </w:p>
          <w:p w14:paraId="44C6C6C4" w14:textId="754298EC" w:rsidR="003E3E6A" w:rsidRPr="00FE4E46" w:rsidRDefault="00EC728B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Hx of MD</w:t>
            </w:r>
          </w:p>
        </w:tc>
        <w:tc>
          <w:tcPr>
            <w:tcW w:w="850" w:type="dxa"/>
            <w:vAlign w:val="center"/>
          </w:tcPr>
          <w:p w14:paraId="18C41AD5" w14:textId="66CA4775" w:rsidR="003E3E6A" w:rsidRPr="00FE4E46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FE4E46">
              <w:rPr>
                <w:i/>
                <w:sz w:val="16"/>
                <w:szCs w:val="16"/>
              </w:rPr>
              <w:t>MT-TL1</w:t>
            </w:r>
          </w:p>
        </w:tc>
        <w:tc>
          <w:tcPr>
            <w:tcW w:w="1134" w:type="dxa"/>
            <w:vAlign w:val="center"/>
          </w:tcPr>
          <w:p w14:paraId="364617C0" w14:textId="79243356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CE0FB0">
              <w:rPr>
                <w:sz w:val="16"/>
                <w:szCs w:val="16"/>
              </w:rPr>
              <w:t>.3243A&gt;G</w:t>
            </w:r>
          </w:p>
        </w:tc>
        <w:tc>
          <w:tcPr>
            <w:tcW w:w="1276" w:type="dxa"/>
            <w:vAlign w:val="center"/>
          </w:tcPr>
          <w:p w14:paraId="3E1DC0F9" w14:textId="7CD2504B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2" w:type="dxa"/>
            <w:vAlign w:val="center"/>
          </w:tcPr>
          <w:p w14:paraId="3747402C" w14:textId="2B5F365F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4375A8D5" w14:textId="7EB5AE5A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50C73130" w14:textId="1AEEBCB7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070775A3" w14:textId="53CA826F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</w:t>
            </w:r>
          </w:p>
        </w:tc>
        <w:tc>
          <w:tcPr>
            <w:tcW w:w="1134" w:type="dxa"/>
            <w:vAlign w:val="center"/>
          </w:tcPr>
          <w:p w14:paraId="28FC85C4" w14:textId="1AFAC0E1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1A5D6B">
              <w:rPr>
                <w:sz w:val="16"/>
                <w:szCs w:val="16"/>
              </w:rPr>
              <w:t>97.78%</w:t>
            </w:r>
          </w:p>
        </w:tc>
        <w:tc>
          <w:tcPr>
            <w:tcW w:w="1045" w:type="dxa"/>
            <w:vAlign w:val="center"/>
          </w:tcPr>
          <w:p w14:paraId="734B73A6" w14:textId="20C64870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</w:t>
            </w:r>
            <w:r w:rsidRPr="00B771F2"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90" w:type="dxa"/>
            <w:vAlign w:val="center"/>
          </w:tcPr>
          <w:p w14:paraId="71D5BC36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B) 20</w:t>
            </w:r>
            <w:r w:rsidRPr="00D62904">
              <w:rPr>
                <w:color w:val="auto"/>
                <w:sz w:val="16"/>
                <w:szCs w:val="16"/>
              </w:rPr>
              <w:t>%</w:t>
            </w:r>
          </w:p>
          <w:p w14:paraId="7AA47A87" w14:textId="2FA2676B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69" w:type="dxa"/>
            <w:vAlign w:val="center"/>
          </w:tcPr>
          <w:p w14:paraId="25346F38" w14:textId="04663AD5" w:rsidR="003E3E6A" w:rsidRPr="00D62904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3154A9">
              <w:rPr>
                <w:color w:val="auto"/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679B8BB6" w14:textId="60EBB161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to (1990)</w:t>
            </w:r>
          </w:p>
        </w:tc>
      </w:tr>
      <w:tr w:rsidR="003E3E6A" w:rsidRPr="003109F2" w14:paraId="26DB5895" w14:textId="77777777" w:rsidTr="000D63EC">
        <w:trPr>
          <w:cantSplit/>
          <w:trHeight w:val="538"/>
          <w:jc w:val="center"/>
        </w:trPr>
        <w:tc>
          <w:tcPr>
            <w:tcW w:w="742" w:type="dxa"/>
            <w:vAlign w:val="center"/>
          </w:tcPr>
          <w:p w14:paraId="7EF74EA6" w14:textId="705457D8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95</w:t>
            </w:r>
          </w:p>
        </w:tc>
        <w:tc>
          <w:tcPr>
            <w:tcW w:w="676" w:type="dxa"/>
            <w:vAlign w:val="center"/>
          </w:tcPr>
          <w:p w14:paraId="0C721BBC" w14:textId="65E73E74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y</w:t>
            </w:r>
          </w:p>
        </w:tc>
        <w:tc>
          <w:tcPr>
            <w:tcW w:w="709" w:type="dxa"/>
            <w:vAlign w:val="center"/>
          </w:tcPr>
          <w:p w14:paraId="109EB6DE" w14:textId="7353D2C3" w:rsidR="003E3E6A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018" w:type="dxa"/>
            <w:vAlign w:val="center"/>
          </w:tcPr>
          <w:p w14:paraId="71C96EE2" w14:textId="7EA0D374" w:rsidR="003E3E6A" w:rsidRDefault="00EC728B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; deafness; n</w:t>
            </w:r>
            <w:r w:rsidR="003E3E6A">
              <w:rPr>
                <w:sz w:val="16"/>
                <w:szCs w:val="16"/>
              </w:rPr>
              <w:t>ephropathy.</w:t>
            </w:r>
          </w:p>
          <w:p w14:paraId="33DA25A3" w14:textId="1C9F95A2" w:rsidR="003E3E6A" w:rsidRPr="00FE4E46" w:rsidRDefault="00EC728B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Hx of MIDD</w:t>
            </w:r>
            <w:r w:rsidR="00643F45"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52E2A087" w14:textId="0F090ABE" w:rsidR="003E3E6A" w:rsidRPr="00FE4E46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FE4E46">
              <w:rPr>
                <w:i/>
                <w:sz w:val="16"/>
                <w:szCs w:val="16"/>
              </w:rPr>
              <w:t>MT-TL1</w:t>
            </w:r>
            <w:r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B352B5D" w14:textId="68EDCFEC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CE0FB0">
              <w:rPr>
                <w:sz w:val="16"/>
                <w:szCs w:val="16"/>
              </w:rPr>
              <w:t>.3243A&gt;G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68C64D01" w14:textId="064E73B8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532" w:type="dxa"/>
            <w:vAlign w:val="center"/>
          </w:tcPr>
          <w:p w14:paraId="02458844" w14:textId="0ABA0B4D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567" w:type="dxa"/>
            <w:vAlign w:val="center"/>
          </w:tcPr>
          <w:p w14:paraId="40893780" w14:textId="1E5037F5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567" w:type="dxa"/>
            <w:vAlign w:val="center"/>
          </w:tcPr>
          <w:p w14:paraId="76E9FE12" w14:textId="067F6136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567" w:type="dxa"/>
            <w:vAlign w:val="center"/>
          </w:tcPr>
          <w:p w14:paraId="496F4E31" w14:textId="5FC118BA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</w:t>
            </w:r>
          </w:p>
        </w:tc>
        <w:tc>
          <w:tcPr>
            <w:tcW w:w="1134" w:type="dxa"/>
            <w:vAlign w:val="center"/>
          </w:tcPr>
          <w:p w14:paraId="64556434" w14:textId="0DDE75AF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1A5D6B">
              <w:rPr>
                <w:sz w:val="16"/>
                <w:szCs w:val="16"/>
              </w:rPr>
              <w:t>97.78%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045" w:type="dxa"/>
            <w:vAlign w:val="center"/>
          </w:tcPr>
          <w:p w14:paraId="1DF39BCD" w14:textId="2A557372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</w:t>
            </w:r>
            <w:r w:rsidRPr="00B771F2">
              <w:rPr>
                <w:sz w:val="16"/>
                <w:szCs w:val="16"/>
                <w:vertAlign w:val="superscript"/>
              </w:rPr>
              <w:t>-4</w:t>
            </w:r>
            <w:r>
              <w:rPr>
                <w:sz w:val="16"/>
                <w:szCs w:val="16"/>
              </w:rPr>
              <w:t xml:space="preserve">             </w:t>
            </w:r>
          </w:p>
        </w:tc>
        <w:tc>
          <w:tcPr>
            <w:tcW w:w="1090" w:type="dxa"/>
            <w:vAlign w:val="center"/>
          </w:tcPr>
          <w:p w14:paraId="2B3AB116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B) 20</w:t>
            </w:r>
            <w:r w:rsidRPr="00D62904">
              <w:rPr>
                <w:color w:val="auto"/>
                <w:sz w:val="16"/>
                <w:szCs w:val="16"/>
              </w:rPr>
              <w:t xml:space="preserve">% </w:t>
            </w:r>
          </w:p>
          <w:p w14:paraId="3AF20A43" w14:textId="56249D3F" w:rsidR="003E3E6A" w:rsidRPr="00F75245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69" w:type="dxa"/>
            <w:vAlign w:val="center"/>
          </w:tcPr>
          <w:p w14:paraId="4954B11D" w14:textId="26001875" w:rsidR="003E3E6A" w:rsidRPr="00D62904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3154A9">
              <w:rPr>
                <w:color w:val="auto"/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511B7EC6" w14:textId="6CB6F4E0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oto (1990)   </w:t>
            </w:r>
          </w:p>
        </w:tc>
      </w:tr>
      <w:tr w:rsidR="003E3E6A" w:rsidRPr="003109F2" w14:paraId="542DCB3B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7E282056" w14:textId="2C3AE302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96</w:t>
            </w:r>
          </w:p>
        </w:tc>
        <w:tc>
          <w:tcPr>
            <w:tcW w:w="676" w:type="dxa"/>
            <w:vAlign w:val="center"/>
          </w:tcPr>
          <w:p w14:paraId="564795F5" w14:textId="0C7F3234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y</w:t>
            </w:r>
            <w:r w:rsidR="00275DB5" w:rsidRPr="006662BC">
              <w:rPr>
                <w:rFonts w:ascii="Arial" w:hAnsi="Arial" w:cs="Arial"/>
                <w:color w:val="auto"/>
                <w:sz w:val="16"/>
                <w:szCs w:val="16"/>
                <w:shd w:val="clear" w:color="auto" w:fill="FFFFFF"/>
                <w:vertAlign w:val="superscript"/>
              </w:rPr>
              <w:t xml:space="preserve"> †</w:t>
            </w:r>
          </w:p>
        </w:tc>
        <w:tc>
          <w:tcPr>
            <w:tcW w:w="709" w:type="dxa"/>
            <w:vAlign w:val="center"/>
          </w:tcPr>
          <w:p w14:paraId="1350AF60" w14:textId="58E5EBA8" w:rsidR="003E3E6A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018" w:type="dxa"/>
            <w:vAlign w:val="center"/>
          </w:tcPr>
          <w:p w14:paraId="1964A169" w14:textId="161772E6" w:rsidR="003E3E6A" w:rsidRPr="00FE4E4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8A2201">
              <w:rPr>
                <w:sz w:val="16"/>
                <w:szCs w:val="16"/>
              </w:rPr>
              <w:t>MELAS</w:t>
            </w:r>
            <w:r w:rsidR="00EC728B">
              <w:rPr>
                <w:sz w:val="16"/>
                <w:szCs w:val="16"/>
              </w:rPr>
              <w:t xml:space="preserve"> phenotype</w:t>
            </w:r>
            <w:r w:rsidR="00643F45"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44910113" w14:textId="004546E4" w:rsidR="003E3E6A" w:rsidRPr="00FE4E46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FE4E46">
              <w:rPr>
                <w:i/>
                <w:sz w:val="16"/>
                <w:szCs w:val="16"/>
              </w:rPr>
              <w:t>MT-TL1</w:t>
            </w:r>
          </w:p>
        </w:tc>
        <w:tc>
          <w:tcPr>
            <w:tcW w:w="1134" w:type="dxa"/>
            <w:vAlign w:val="center"/>
          </w:tcPr>
          <w:p w14:paraId="09E31E22" w14:textId="7CBD4329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CE0FB0">
              <w:rPr>
                <w:sz w:val="16"/>
                <w:szCs w:val="16"/>
              </w:rPr>
              <w:t>.3243A&gt;G</w:t>
            </w:r>
          </w:p>
        </w:tc>
        <w:tc>
          <w:tcPr>
            <w:tcW w:w="1276" w:type="dxa"/>
            <w:vAlign w:val="center"/>
          </w:tcPr>
          <w:p w14:paraId="004C8D06" w14:textId="03C66DCA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2" w:type="dxa"/>
            <w:vAlign w:val="center"/>
          </w:tcPr>
          <w:p w14:paraId="53347981" w14:textId="6E6EA3D7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1F2638E9" w14:textId="2590578F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65B5351D" w14:textId="2D7BC485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775C9484" w14:textId="002EE54E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</w:t>
            </w:r>
          </w:p>
        </w:tc>
        <w:tc>
          <w:tcPr>
            <w:tcW w:w="1134" w:type="dxa"/>
            <w:vAlign w:val="center"/>
          </w:tcPr>
          <w:p w14:paraId="654C9A0F" w14:textId="221FA3A6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1A5D6B">
              <w:rPr>
                <w:sz w:val="16"/>
                <w:szCs w:val="16"/>
              </w:rPr>
              <w:t>97.78%</w:t>
            </w:r>
          </w:p>
        </w:tc>
        <w:tc>
          <w:tcPr>
            <w:tcW w:w="1045" w:type="dxa"/>
            <w:vAlign w:val="center"/>
          </w:tcPr>
          <w:p w14:paraId="713BCF0A" w14:textId="32D5E7A1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</w:t>
            </w:r>
            <w:r w:rsidRPr="00B771F2"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90" w:type="dxa"/>
            <w:vAlign w:val="center"/>
          </w:tcPr>
          <w:p w14:paraId="5323E8EC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(B) </w:t>
            </w:r>
            <w:r w:rsidRPr="00D62904">
              <w:rPr>
                <w:color w:val="auto"/>
                <w:sz w:val="16"/>
                <w:szCs w:val="16"/>
              </w:rPr>
              <w:t>20%</w:t>
            </w:r>
          </w:p>
          <w:p w14:paraId="46BF213E" w14:textId="23AB92FB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69" w:type="dxa"/>
            <w:vAlign w:val="center"/>
          </w:tcPr>
          <w:p w14:paraId="01F73DF2" w14:textId="08327A95" w:rsidR="003E3E6A" w:rsidRPr="00D62904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3154A9">
              <w:rPr>
                <w:color w:val="auto"/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05100F76" w14:textId="13955FFA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to (1990)</w:t>
            </w:r>
          </w:p>
        </w:tc>
      </w:tr>
      <w:tr w:rsidR="003E3E6A" w:rsidRPr="003109F2" w14:paraId="1E757239" w14:textId="77777777" w:rsidTr="000D63EC">
        <w:trPr>
          <w:cantSplit/>
          <w:trHeight w:val="1032"/>
          <w:jc w:val="center"/>
        </w:trPr>
        <w:tc>
          <w:tcPr>
            <w:tcW w:w="742" w:type="dxa"/>
            <w:vAlign w:val="center"/>
          </w:tcPr>
          <w:p w14:paraId="0EC5F2B5" w14:textId="4012464B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97</w:t>
            </w:r>
          </w:p>
        </w:tc>
        <w:tc>
          <w:tcPr>
            <w:tcW w:w="676" w:type="dxa"/>
            <w:vAlign w:val="center"/>
          </w:tcPr>
          <w:p w14:paraId="2D47B9DC" w14:textId="709755AD" w:rsidR="003E3E6A" w:rsidRPr="00033591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033591">
              <w:rPr>
                <w:color w:val="auto"/>
                <w:sz w:val="16"/>
                <w:szCs w:val="16"/>
              </w:rPr>
              <w:t>57y</w:t>
            </w:r>
          </w:p>
        </w:tc>
        <w:tc>
          <w:tcPr>
            <w:tcW w:w="709" w:type="dxa"/>
            <w:vAlign w:val="center"/>
          </w:tcPr>
          <w:p w14:paraId="33B1EA37" w14:textId="78BED46A" w:rsidR="003E3E6A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018" w:type="dxa"/>
            <w:vAlign w:val="center"/>
          </w:tcPr>
          <w:p w14:paraId="1BD816DD" w14:textId="61B3E660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A6075F">
              <w:rPr>
                <w:sz w:val="16"/>
                <w:szCs w:val="16"/>
              </w:rPr>
              <w:t xml:space="preserve">schemic stroke; </w:t>
            </w:r>
            <w:r w:rsidR="00EC728B">
              <w:rPr>
                <w:sz w:val="16"/>
                <w:szCs w:val="16"/>
              </w:rPr>
              <w:t>h</w:t>
            </w:r>
            <w:r w:rsidRPr="001A5D6B">
              <w:rPr>
                <w:sz w:val="16"/>
                <w:szCs w:val="16"/>
              </w:rPr>
              <w:t>yperlactacidemia</w:t>
            </w:r>
            <w:r w:rsidRPr="00A6075F">
              <w:rPr>
                <w:sz w:val="16"/>
                <w:szCs w:val="16"/>
              </w:rPr>
              <w:t xml:space="preserve">; </w:t>
            </w:r>
            <w:r w:rsidR="00EC728B">
              <w:rPr>
                <w:sz w:val="16"/>
                <w:szCs w:val="16"/>
              </w:rPr>
              <w:t>s</w:t>
            </w:r>
            <w:r w:rsidRPr="00A6075F">
              <w:rPr>
                <w:sz w:val="16"/>
                <w:szCs w:val="16"/>
              </w:rPr>
              <w:t xml:space="preserve">ensorineural </w:t>
            </w:r>
            <w:r w:rsidR="00EC728B">
              <w:rPr>
                <w:sz w:val="16"/>
                <w:szCs w:val="16"/>
              </w:rPr>
              <w:t>d</w:t>
            </w:r>
            <w:r w:rsidRPr="00A6075F">
              <w:rPr>
                <w:sz w:val="16"/>
                <w:szCs w:val="16"/>
              </w:rPr>
              <w:t>eafness</w:t>
            </w:r>
            <w:r w:rsidR="00643F45">
              <w:rPr>
                <w:sz w:val="16"/>
                <w:szCs w:val="16"/>
              </w:rPr>
              <w:t>;</w:t>
            </w:r>
          </w:p>
          <w:p w14:paraId="4BF1EAF6" w14:textId="4D99ED2E" w:rsidR="003E3E6A" w:rsidRDefault="00EC728B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Hx of d</w:t>
            </w:r>
            <w:r w:rsidR="003E3E6A">
              <w:rPr>
                <w:sz w:val="16"/>
                <w:szCs w:val="16"/>
              </w:rPr>
              <w:t>eafness</w:t>
            </w:r>
            <w:r w:rsidR="00643F45">
              <w:rPr>
                <w:sz w:val="16"/>
                <w:szCs w:val="16"/>
              </w:rPr>
              <w:t>.</w:t>
            </w:r>
          </w:p>
          <w:p w14:paraId="4B7309C9" w14:textId="7F0C2855" w:rsidR="003E3E6A" w:rsidRPr="00FE4E4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74B3AA4" w14:textId="2C68CA4B" w:rsidR="003E3E6A" w:rsidRPr="00FE4E46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FE4E46">
              <w:rPr>
                <w:i/>
                <w:sz w:val="16"/>
                <w:szCs w:val="16"/>
              </w:rPr>
              <w:t>MT-TL1</w:t>
            </w:r>
          </w:p>
        </w:tc>
        <w:tc>
          <w:tcPr>
            <w:tcW w:w="1134" w:type="dxa"/>
            <w:vAlign w:val="center"/>
          </w:tcPr>
          <w:p w14:paraId="3C155828" w14:textId="4B255C03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CE0FB0">
              <w:rPr>
                <w:sz w:val="16"/>
                <w:szCs w:val="16"/>
              </w:rPr>
              <w:t>.3243A&gt;G</w:t>
            </w:r>
          </w:p>
        </w:tc>
        <w:tc>
          <w:tcPr>
            <w:tcW w:w="1276" w:type="dxa"/>
            <w:vAlign w:val="center"/>
          </w:tcPr>
          <w:p w14:paraId="6750C515" w14:textId="7347C4D7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2" w:type="dxa"/>
            <w:vAlign w:val="center"/>
          </w:tcPr>
          <w:p w14:paraId="16F6EE86" w14:textId="23575F92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1A294C65" w14:textId="69FA3A6E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30416C9A" w14:textId="3FA0785C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4DF0AB1D" w14:textId="0A363891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</w:t>
            </w:r>
          </w:p>
        </w:tc>
        <w:tc>
          <w:tcPr>
            <w:tcW w:w="1134" w:type="dxa"/>
            <w:vAlign w:val="center"/>
          </w:tcPr>
          <w:p w14:paraId="517BD82D" w14:textId="5D24CFAA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1A5D6B">
              <w:rPr>
                <w:sz w:val="16"/>
                <w:szCs w:val="16"/>
              </w:rPr>
              <w:t>97.78%</w:t>
            </w:r>
          </w:p>
        </w:tc>
        <w:tc>
          <w:tcPr>
            <w:tcW w:w="1045" w:type="dxa"/>
            <w:vAlign w:val="center"/>
          </w:tcPr>
          <w:p w14:paraId="13229ACF" w14:textId="683FA76A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</w:t>
            </w:r>
            <w:r w:rsidRPr="00B771F2"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90" w:type="dxa"/>
            <w:vAlign w:val="center"/>
          </w:tcPr>
          <w:p w14:paraId="6D06749B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(B) </w:t>
            </w:r>
            <w:r w:rsidRPr="00D62904">
              <w:rPr>
                <w:color w:val="auto"/>
                <w:sz w:val="16"/>
                <w:szCs w:val="16"/>
              </w:rPr>
              <w:t>1</w:t>
            </w:r>
            <w:r>
              <w:rPr>
                <w:color w:val="auto"/>
                <w:sz w:val="16"/>
                <w:szCs w:val="16"/>
              </w:rPr>
              <w:t>5</w:t>
            </w:r>
            <w:r w:rsidRPr="00D62904">
              <w:rPr>
                <w:color w:val="auto"/>
                <w:sz w:val="16"/>
                <w:szCs w:val="16"/>
              </w:rPr>
              <w:t>%</w:t>
            </w:r>
          </w:p>
          <w:p w14:paraId="17212671" w14:textId="2BB45C1D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69" w:type="dxa"/>
            <w:vAlign w:val="center"/>
          </w:tcPr>
          <w:p w14:paraId="5B3E8C16" w14:textId="413E9D7A" w:rsidR="003E3E6A" w:rsidRPr="00D62904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3154A9">
              <w:rPr>
                <w:color w:val="auto"/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099118EA" w14:textId="1A2C1C1A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to (1990)</w:t>
            </w:r>
          </w:p>
        </w:tc>
      </w:tr>
      <w:tr w:rsidR="003E3E6A" w:rsidRPr="003109F2" w14:paraId="140C960F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233D171A" w14:textId="6EA55BC5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98</w:t>
            </w:r>
          </w:p>
        </w:tc>
        <w:tc>
          <w:tcPr>
            <w:tcW w:w="676" w:type="dxa"/>
            <w:vAlign w:val="center"/>
          </w:tcPr>
          <w:p w14:paraId="591D63D7" w14:textId="6117F100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y</w:t>
            </w:r>
          </w:p>
        </w:tc>
        <w:tc>
          <w:tcPr>
            <w:tcW w:w="709" w:type="dxa"/>
            <w:vAlign w:val="center"/>
          </w:tcPr>
          <w:p w14:paraId="578C087E" w14:textId="6E857DC4" w:rsidR="003E3E6A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018" w:type="dxa"/>
            <w:vAlign w:val="center"/>
          </w:tcPr>
          <w:p w14:paraId="322EBE5D" w14:textId="6612E3C2" w:rsidR="003E3E6A" w:rsidRPr="00FE4E4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Pr="00AD1ABE">
              <w:rPr>
                <w:sz w:val="16"/>
                <w:szCs w:val="16"/>
              </w:rPr>
              <w:t>iabetes at young age</w:t>
            </w:r>
            <w:r>
              <w:rPr>
                <w:sz w:val="16"/>
                <w:szCs w:val="16"/>
              </w:rPr>
              <w:t xml:space="preserve">; </w:t>
            </w:r>
            <w:r w:rsidR="00EC728B">
              <w:rPr>
                <w:color w:val="auto"/>
                <w:sz w:val="16"/>
                <w:szCs w:val="16"/>
              </w:rPr>
              <w:t>c</w:t>
            </w:r>
            <w:r w:rsidRPr="00033591">
              <w:rPr>
                <w:color w:val="auto"/>
                <w:sz w:val="16"/>
                <w:szCs w:val="16"/>
              </w:rPr>
              <w:t>ardiac symptoms</w:t>
            </w:r>
            <w:r>
              <w:rPr>
                <w:color w:val="auto"/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4649C18A" w14:textId="57129939" w:rsidR="003E3E6A" w:rsidRPr="00FE4E46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FE4E46">
              <w:rPr>
                <w:i/>
                <w:sz w:val="16"/>
                <w:szCs w:val="16"/>
              </w:rPr>
              <w:t>MT-TL1</w:t>
            </w:r>
          </w:p>
        </w:tc>
        <w:tc>
          <w:tcPr>
            <w:tcW w:w="1134" w:type="dxa"/>
            <w:vAlign w:val="center"/>
          </w:tcPr>
          <w:p w14:paraId="1692971D" w14:textId="7F8D13D8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CE0FB0">
              <w:rPr>
                <w:sz w:val="16"/>
                <w:szCs w:val="16"/>
              </w:rPr>
              <w:t>.3243A&gt;G</w:t>
            </w:r>
          </w:p>
        </w:tc>
        <w:tc>
          <w:tcPr>
            <w:tcW w:w="1276" w:type="dxa"/>
            <w:vAlign w:val="center"/>
          </w:tcPr>
          <w:p w14:paraId="0CAE8DC8" w14:textId="623F3423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2" w:type="dxa"/>
            <w:vAlign w:val="center"/>
          </w:tcPr>
          <w:p w14:paraId="7E9DCF8A" w14:textId="2DC0077F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072FE755" w14:textId="3AEC5260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107A15F4" w14:textId="17211268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710A57EB" w14:textId="6ACBD7FA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</w:t>
            </w:r>
          </w:p>
        </w:tc>
        <w:tc>
          <w:tcPr>
            <w:tcW w:w="1134" w:type="dxa"/>
            <w:vAlign w:val="center"/>
          </w:tcPr>
          <w:p w14:paraId="14A8639C" w14:textId="29297481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1A5D6B">
              <w:rPr>
                <w:sz w:val="16"/>
                <w:szCs w:val="16"/>
              </w:rPr>
              <w:t>97.78%</w:t>
            </w:r>
          </w:p>
        </w:tc>
        <w:tc>
          <w:tcPr>
            <w:tcW w:w="1045" w:type="dxa"/>
            <w:vAlign w:val="center"/>
          </w:tcPr>
          <w:p w14:paraId="7331F29B" w14:textId="366734E2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</w:t>
            </w:r>
            <w:r w:rsidRPr="00B771F2"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90" w:type="dxa"/>
            <w:vAlign w:val="center"/>
          </w:tcPr>
          <w:p w14:paraId="30648889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(B) </w:t>
            </w:r>
            <w:r w:rsidRPr="00D62904">
              <w:rPr>
                <w:color w:val="auto"/>
                <w:sz w:val="16"/>
                <w:szCs w:val="16"/>
              </w:rPr>
              <w:t>10%</w:t>
            </w:r>
          </w:p>
          <w:p w14:paraId="1B0206F4" w14:textId="1BD6BFB8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69" w:type="dxa"/>
            <w:vAlign w:val="center"/>
          </w:tcPr>
          <w:p w14:paraId="7C9D31D4" w14:textId="1885C86B" w:rsidR="003E3E6A" w:rsidRPr="00D62904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3154A9">
              <w:rPr>
                <w:color w:val="auto"/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358D97FD" w14:textId="5F666ACA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to (1990)</w:t>
            </w:r>
          </w:p>
        </w:tc>
      </w:tr>
      <w:tr w:rsidR="003E3E6A" w:rsidRPr="003109F2" w14:paraId="5217CDB4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64CCC205" w14:textId="19A40C9F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99</w:t>
            </w:r>
          </w:p>
        </w:tc>
        <w:tc>
          <w:tcPr>
            <w:tcW w:w="676" w:type="dxa"/>
            <w:vAlign w:val="center"/>
          </w:tcPr>
          <w:p w14:paraId="034C1461" w14:textId="7EF74409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y</w:t>
            </w:r>
          </w:p>
        </w:tc>
        <w:tc>
          <w:tcPr>
            <w:tcW w:w="709" w:type="dxa"/>
            <w:vAlign w:val="center"/>
          </w:tcPr>
          <w:p w14:paraId="18B67122" w14:textId="6EF9FB1D" w:rsidR="003E3E6A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2018" w:type="dxa"/>
            <w:vAlign w:val="center"/>
          </w:tcPr>
          <w:p w14:paraId="2A1ED90E" w14:textId="394008A8" w:rsidR="003E3E6A" w:rsidRPr="00FE4E4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</w:t>
            </w:r>
          </w:p>
        </w:tc>
        <w:tc>
          <w:tcPr>
            <w:tcW w:w="850" w:type="dxa"/>
            <w:vAlign w:val="center"/>
          </w:tcPr>
          <w:p w14:paraId="7C79C54D" w14:textId="7504DE7B" w:rsidR="003E3E6A" w:rsidRPr="00FE4E46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FE4E46">
              <w:rPr>
                <w:i/>
                <w:sz w:val="16"/>
                <w:szCs w:val="16"/>
              </w:rPr>
              <w:t>MT-TL1</w:t>
            </w:r>
          </w:p>
        </w:tc>
        <w:tc>
          <w:tcPr>
            <w:tcW w:w="1134" w:type="dxa"/>
            <w:vAlign w:val="center"/>
          </w:tcPr>
          <w:p w14:paraId="6693054B" w14:textId="56D7F8F0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CE0FB0">
              <w:rPr>
                <w:sz w:val="16"/>
                <w:szCs w:val="16"/>
              </w:rPr>
              <w:t>.3243A&gt;G</w:t>
            </w:r>
          </w:p>
        </w:tc>
        <w:tc>
          <w:tcPr>
            <w:tcW w:w="1276" w:type="dxa"/>
            <w:vAlign w:val="center"/>
          </w:tcPr>
          <w:p w14:paraId="582E5945" w14:textId="3675EA87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2" w:type="dxa"/>
            <w:vAlign w:val="center"/>
          </w:tcPr>
          <w:p w14:paraId="71BC7810" w14:textId="64B300A0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6657025C" w14:textId="422BF42F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09957420" w14:textId="2B4384CB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6DB49F65" w14:textId="584A31CB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</w:t>
            </w:r>
          </w:p>
        </w:tc>
        <w:tc>
          <w:tcPr>
            <w:tcW w:w="1134" w:type="dxa"/>
            <w:vAlign w:val="center"/>
          </w:tcPr>
          <w:p w14:paraId="59AA3400" w14:textId="31650E9D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1A5D6B">
              <w:rPr>
                <w:sz w:val="16"/>
                <w:szCs w:val="16"/>
              </w:rPr>
              <w:t>97.78%</w:t>
            </w:r>
          </w:p>
        </w:tc>
        <w:tc>
          <w:tcPr>
            <w:tcW w:w="1045" w:type="dxa"/>
            <w:vAlign w:val="center"/>
          </w:tcPr>
          <w:p w14:paraId="36EEF0F6" w14:textId="0CEE7D06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</w:t>
            </w:r>
            <w:r w:rsidRPr="00B771F2"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90" w:type="dxa"/>
            <w:vAlign w:val="center"/>
          </w:tcPr>
          <w:p w14:paraId="343EF671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(B) </w:t>
            </w:r>
            <w:r w:rsidRPr="00D62904">
              <w:rPr>
                <w:color w:val="auto"/>
                <w:sz w:val="16"/>
                <w:szCs w:val="16"/>
              </w:rPr>
              <w:t>5%</w:t>
            </w:r>
          </w:p>
          <w:p w14:paraId="7199DA29" w14:textId="6E812DC8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69" w:type="dxa"/>
            <w:vAlign w:val="center"/>
          </w:tcPr>
          <w:p w14:paraId="3313B05B" w14:textId="6CC63E99" w:rsidR="003E3E6A" w:rsidRPr="00D62904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3154A9">
              <w:rPr>
                <w:color w:val="auto"/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15615573" w14:textId="0C5C77FC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to (1990)</w:t>
            </w:r>
          </w:p>
        </w:tc>
      </w:tr>
      <w:tr w:rsidR="003E3E6A" w:rsidRPr="003109F2" w14:paraId="08C7876C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4B812611" w14:textId="3E5E3502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>P100</w:t>
            </w:r>
          </w:p>
        </w:tc>
        <w:tc>
          <w:tcPr>
            <w:tcW w:w="676" w:type="dxa"/>
            <w:vAlign w:val="center"/>
          </w:tcPr>
          <w:p w14:paraId="32B1A0F9" w14:textId="4C983C37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y</w:t>
            </w:r>
          </w:p>
        </w:tc>
        <w:tc>
          <w:tcPr>
            <w:tcW w:w="709" w:type="dxa"/>
            <w:vAlign w:val="center"/>
          </w:tcPr>
          <w:p w14:paraId="6379431A" w14:textId="074AF26F" w:rsidR="003E3E6A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2018" w:type="dxa"/>
            <w:vAlign w:val="center"/>
          </w:tcPr>
          <w:p w14:paraId="3E1023B2" w14:textId="614347BE" w:rsidR="003E3E6A" w:rsidRPr="00FE4E4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ke.</w:t>
            </w:r>
          </w:p>
        </w:tc>
        <w:tc>
          <w:tcPr>
            <w:tcW w:w="850" w:type="dxa"/>
            <w:vAlign w:val="center"/>
          </w:tcPr>
          <w:p w14:paraId="0C36490C" w14:textId="6D241F6F" w:rsidR="003E3E6A" w:rsidRPr="00FE4E46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FE4E46">
              <w:rPr>
                <w:i/>
                <w:sz w:val="16"/>
                <w:szCs w:val="16"/>
              </w:rPr>
              <w:t>MT-TL1</w:t>
            </w:r>
          </w:p>
        </w:tc>
        <w:tc>
          <w:tcPr>
            <w:tcW w:w="1134" w:type="dxa"/>
            <w:vAlign w:val="center"/>
          </w:tcPr>
          <w:p w14:paraId="199CFB9F" w14:textId="1DD6D63E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CE0FB0">
              <w:rPr>
                <w:sz w:val="16"/>
                <w:szCs w:val="16"/>
              </w:rPr>
              <w:t>.3243A&gt;G</w:t>
            </w:r>
          </w:p>
        </w:tc>
        <w:tc>
          <w:tcPr>
            <w:tcW w:w="1276" w:type="dxa"/>
            <w:vAlign w:val="center"/>
          </w:tcPr>
          <w:p w14:paraId="3E8D0A30" w14:textId="55E5D82C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2" w:type="dxa"/>
            <w:vAlign w:val="center"/>
          </w:tcPr>
          <w:p w14:paraId="1394F04A" w14:textId="6DA2ED0B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53D30200" w14:textId="1E6CAFC4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7133BA45" w14:textId="4A9FB3EA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3BDB9437" w14:textId="6BC5FD4F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</w:t>
            </w:r>
          </w:p>
        </w:tc>
        <w:tc>
          <w:tcPr>
            <w:tcW w:w="1134" w:type="dxa"/>
            <w:vAlign w:val="center"/>
          </w:tcPr>
          <w:p w14:paraId="2C847659" w14:textId="2593AFB8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1A5D6B">
              <w:rPr>
                <w:sz w:val="16"/>
                <w:szCs w:val="16"/>
              </w:rPr>
              <w:t>97.78%</w:t>
            </w:r>
          </w:p>
        </w:tc>
        <w:tc>
          <w:tcPr>
            <w:tcW w:w="1045" w:type="dxa"/>
            <w:vAlign w:val="center"/>
          </w:tcPr>
          <w:p w14:paraId="765ACAF3" w14:textId="2DC8EE9A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</w:t>
            </w:r>
            <w:r w:rsidRPr="00B771F2"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90" w:type="dxa"/>
            <w:vAlign w:val="center"/>
          </w:tcPr>
          <w:p w14:paraId="10764BBC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(B) </w:t>
            </w:r>
            <w:r w:rsidRPr="00D62904">
              <w:rPr>
                <w:color w:val="auto"/>
                <w:sz w:val="16"/>
                <w:szCs w:val="16"/>
              </w:rPr>
              <w:t>41%</w:t>
            </w:r>
          </w:p>
          <w:p w14:paraId="70BCFAD6" w14:textId="25443135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69" w:type="dxa"/>
            <w:vAlign w:val="center"/>
          </w:tcPr>
          <w:p w14:paraId="399871A1" w14:textId="442083CA" w:rsidR="003E3E6A" w:rsidRPr="00D62904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3154A9">
              <w:rPr>
                <w:color w:val="auto"/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284C0E26" w14:textId="2E6CA570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to (1990)</w:t>
            </w:r>
          </w:p>
        </w:tc>
      </w:tr>
      <w:tr w:rsidR="003E3E6A" w:rsidRPr="003109F2" w14:paraId="1A819AD3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57FD26B9" w14:textId="12BC9614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01</w:t>
            </w:r>
          </w:p>
        </w:tc>
        <w:tc>
          <w:tcPr>
            <w:tcW w:w="676" w:type="dxa"/>
            <w:vAlign w:val="center"/>
          </w:tcPr>
          <w:p w14:paraId="532F9DE0" w14:textId="33498F94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y</w:t>
            </w:r>
          </w:p>
        </w:tc>
        <w:tc>
          <w:tcPr>
            <w:tcW w:w="709" w:type="dxa"/>
            <w:vAlign w:val="center"/>
          </w:tcPr>
          <w:p w14:paraId="64C881B3" w14:textId="2815F8BC" w:rsidR="003E3E6A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2018" w:type="dxa"/>
            <w:vAlign w:val="center"/>
          </w:tcPr>
          <w:p w14:paraId="7B249C5F" w14:textId="093A10A1" w:rsidR="003E3E6A" w:rsidRPr="00FE4E46" w:rsidRDefault="00643F45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 stature; deafness; a</w:t>
            </w:r>
            <w:r w:rsidR="003E3E6A">
              <w:rPr>
                <w:sz w:val="16"/>
                <w:szCs w:val="16"/>
              </w:rPr>
              <w:t>taxia; epilepsy</w:t>
            </w:r>
          </w:p>
        </w:tc>
        <w:tc>
          <w:tcPr>
            <w:tcW w:w="850" w:type="dxa"/>
            <w:vAlign w:val="center"/>
          </w:tcPr>
          <w:p w14:paraId="468FDB60" w14:textId="44DF684E" w:rsidR="003E3E6A" w:rsidRPr="00FE4E46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FE4E46">
              <w:rPr>
                <w:i/>
                <w:sz w:val="16"/>
                <w:szCs w:val="16"/>
              </w:rPr>
              <w:t>MT-TL1</w:t>
            </w:r>
          </w:p>
        </w:tc>
        <w:tc>
          <w:tcPr>
            <w:tcW w:w="1134" w:type="dxa"/>
            <w:vAlign w:val="center"/>
          </w:tcPr>
          <w:p w14:paraId="17DFDD40" w14:textId="49B1638F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CE0FB0">
              <w:rPr>
                <w:sz w:val="16"/>
                <w:szCs w:val="16"/>
              </w:rPr>
              <w:t>.3243A&gt;G</w:t>
            </w:r>
          </w:p>
        </w:tc>
        <w:tc>
          <w:tcPr>
            <w:tcW w:w="1276" w:type="dxa"/>
            <w:vAlign w:val="center"/>
          </w:tcPr>
          <w:p w14:paraId="1C404411" w14:textId="35453C04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2" w:type="dxa"/>
            <w:vAlign w:val="center"/>
          </w:tcPr>
          <w:p w14:paraId="7E91EC9A" w14:textId="3C1C41D7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3F2ECC54" w14:textId="2316AD86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41E9481F" w14:textId="380BAE0B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1B7D725E" w14:textId="3320B6F6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</w:t>
            </w:r>
          </w:p>
        </w:tc>
        <w:tc>
          <w:tcPr>
            <w:tcW w:w="1134" w:type="dxa"/>
            <w:vAlign w:val="center"/>
          </w:tcPr>
          <w:p w14:paraId="2AD764F9" w14:textId="0917C27A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1A5D6B">
              <w:rPr>
                <w:sz w:val="16"/>
                <w:szCs w:val="16"/>
              </w:rPr>
              <w:t>97.78%</w:t>
            </w:r>
          </w:p>
        </w:tc>
        <w:tc>
          <w:tcPr>
            <w:tcW w:w="1045" w:type="dxa"/>
            <w:vAlign w:val="center"/>
          </w:tcPr>
          <w:p w14:paraId="79735C4C" w14:textId="6F8C8441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</w:t>
            </w:r>
            <w:r w:rsidRPr="00B771F2"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90" w:type="dxa"/>
            <w:vAlign w:val="center"/>
          </w:tcPr>
          <w:p w14:paraId="7CBAABD1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(B) </w:t>
            </w:r>
            <w:r w:rsidRPr="00D62904">
              <w:rPr>
                <w:color w:val="auto"/>
                <w:sz w:val="16"/>
                <w:szCs w:val="16"/>
              </w:rPr>
              <w:t>40%</w:t>
            </w:r>
          </w:p>
          <w:p w14:paraId="24497DA0" w14:textId="205E7B05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69" w:type="dxa"/>
            <w:vAlign w:val="center"/>
          </w:tcPr>
          <w:p w14:paraId="6F7391D3" w14:textId="63A23FAA" w:rsidR="003E3E6A" w:rsidRPr="00D62904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3154A9">
              <w:rPr>
                <w:color w:val="auto"/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3FAE3DB2" w14:textId="62713638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to (1990)</w:t>
            </w:r>
          </w:p>
        </w:tc>
      </w:tr>
      <w:tr w:rsidR="003E3E6A" w:rsidRPr="003109F2" w14:paraId="7AF9B44C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3C288E07" w14:textId="2EE88D82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02</w:t>
            </w:r>
          </w:p>
        </w:tc>
        <w:tc>
          <w:tcPr>
            <w:tcW w:w="676" w:type="dxa"/>
            <w:vAlign w:val="center"/>
          </w:tcPr>
          <w:p w14:paraId="1CC03B5F" w14:textId="2F428E1E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A</w:t>
            </w:r>
          </w:p>
        </w:tc>
        <w:tc>
          <w:tcPr>
            <w:tcW w:w="709" w:type="dxa"/>
            <w:vAlign w:val="center"/>
          </w:tcPr>
          <w:p w14:paraId="15B279D1" w14:textId="2752EC6B" w:rsidR="003E3E6A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018" w:type="dxa"/>
            <w:vAlign w:val="center"/>
          </w:tcPr>
          <w:p w14:paraId="33447E58" w14:textId="6FA4AF22" w:rsidR="003E3E6A" w:rsidRDefault="00EC728B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axia; </w:t>
            </w:r>
            <w:r w:rsidR="003E3E6A">
              <w:rPr>
                <w:sz w:val="16"/>
                <w:szCs w:val="16"/>
              </w:rPr>
              <w:t>epilepsy</w:t>
            </w:r>
            <w:r>
              <w:rPr>
                <w:sz w:val="16"/>
                <w:szCs w:val="16"/>
              </w:rPr>
              <w:t>;</w:t>
            </w:r>
          </w:p>
          <w:p w14:paraId="62A176E7" w14:textId="50CDDC38" w:rsidR="00EC728B" w:rsidRDefault="00643F45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="00EC728B">
              <w:rPr>
                <w:sz w:val="16"/>
                <w:szCs w:val="16"/>
              </w:rPr>
              <w:t>iabetes; s</w:t>
            </w:r>
            <w:r w:rsidR="003E3E6A">
              <w:rPr>
                <w:sz w:val="16"/>
                <w:szCs w:val="16"/>
              </w:rPr>
              <w:t>troke</w:t>
            </w:r>
            <w:r w:rsidR="00EC728B">
              <w:rPr>
                <w:sz w:val="16"/>
                <w:szCs w:val="16"/>
              </w:rPr>
              <w:t xml:space="preserve"> </w:t>
            </w:r>
          </w:p>
          <w:p w14:paraId="7AF7F348" w14:textId="37C7001F" w:rsidR="003E3E6A" w:rsidRPr="00FE4E46" w:rsidRDefault="00643F45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Hx of d</w:t>
            </w:r>
            <w:r w:rsidR="00EC728B">
              <w:rPr>
                <w:sz w:val="16"/>
                <w:szCs w:val="16"/>
              </w:rPr>
              <w:t>eafness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153CFF61" w14:textId="20D8D702" w:rsidR="003E3E6A" w:rsidRPr="00FE4E46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FE4E46">
              <w:rPr>
                <w:i/>
                <w:sz w:val="16"/>
                <w:szCs w:val="16"/>
              </w:rPr>
              <w:t>MT-TL1</w:t>
            </w:r>
          </w:p>
        </w:tc>
        <w:tc>
          <w:tcPr>
            <w:tcW w:w="1134" w:type="dxa"/>
            <w:vAlign w:val="center"/>
          </w:tcPr>
          <w:p w14:paraId="601DE735" w14:textId="39BD2D8F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CE0FB0">
              <w:rPr>
                <w:sz w:val="16"/>
                <w:szCs w:val="16"/>
              </w:rPr>
              <w:t>.3243A&gt;G</w:t>
            </w:r>
          </w:p>
        </w:tc>
        <w:tc>
          <w:tcPr>
            <w:tcW w:w="1276" w:type="dxa"/>
            <w:vAlign w:val="center"/>
          </w:tcPr>
          <w:p w14:paraId="0F48C421" w14:textId="2989ABE1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2" w:type="dxa"/>
            <w:vAlign w:val="center"/>
          </w:tcPr>
          <w:p w14:paraId="21D71AF6" w14:textId="2193A3EB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54321B6B" w14:textId="3804254B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3E23E4C3" w14:textId="12178D8F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314F70EA" w14:textId="2C9E5C3A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</w:t>
            </w:r>
          </w:p>
        </w:tc>
        <w:tc>
          <w:tcPr>
            <w:tcW w:w="1134" w:type="dxa"/>
            <w:vAlign w:val="center"/>
          </w:tcPr>
          <w:p w14:paraId="6B7DAB9F" w14:textId="5244D62A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1A5D6B">
              <w:rPr>
                <w:sz w:val="16"/>
                <w:szCs w:val="16"/>
              </w:rPr>
              <w:t>97.78%</w:t>
            </w:r>
          </w:p>
        </w:tc>
        <w:tc>
          <w:tcPr>
            <w:tcW w:w="1045" w:type="dxa"/>
            <w:vAlign w:val="center"/>
          </w:tcPr>
          <w:p w14:paraId="3978F012" w14:textId="35D8F2D5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e</w:t>
            </w:r>
            <w:r w:rsidRPr="00B771F2"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90" w:type="dxa"/>
            <w:vAlign w:val="center"/>
          </w:tcPr>
          <w:p w14:paraId="5EE8AC98" w14:textId="77777777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) 55%</w:t>
            </w:r>
          </w:p>
          <w:p w14:paraId="4F2DE686" w14:textId="1F322D8B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69" w:type="dxa"/>
            <w:vAlign w:val="center"/>
          </w:tcPr>
          <w:p w14:paraId="04EBE1D5" w14:textId="6309FDAB" w:rsidR="003E3E6A" w:rsidRPr="00D62904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3154A9">
              <w:rPr>
                <w:color w:val="auto"/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68435AA7" w14:textId="1155709A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to (1990)</w:t>
            </w:r>
          </w:p>
        </w:tc>
      </w:tr>
      <w:tr w:rsidR="003E3E6A" w:rsidRPr="003109F2" w14:paraId="6656B654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3B505520" w14:textId="4AD617AF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03</w:t>
            </w:r>
          </w:p>
        </w:tc>
        <w:tc>
          <w:tcPr>
            <w:tcW w:w="676" w:type="dxa"/>
            <w:vAlign w:val="center"/>
          </w:tcPr>
          <w:p w14:paraId="5B0FF272" w14:textId="41F430B1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1E0FE3">
              <w:rPr>
                <w:sz w:val="16"/>
                <w:szCs w:val="16"/>
              </w:rPr>
              <w:t>12y</w:t>
            </w:r>
          </w:p>
        </w:tc>
        <w:tc>
          <w:tcPr>
            <w:tcW w:w="709" w:type="dxa"/>
            <w:vAlign w:val="center"/>
          </w:tcPr>
          <w:p w14:paraId="0DD4D73C" w14:textId="4FFCCBB8" w:rsidR="003E3E6A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 w:rsidRPr="001E0FE3">
              <w:rPr>
                <w:sz w:val="16"/>
                <w:szCs w:val="16"/>
              </w:rPr>
              <w:t>F</w:t>
            </w:r>
          </w:p>
        </w:tc>
        <w:tc>
          <w:tcPr>
            <w:tcW w:w="2018" w:type="dxa"/>
            <w:vAlign w:val="center"/>
          </w:tcPr>
          <w:p w14:paraId="3951C7C7" w14:textId="22DA227F" w:rsidR="003E3E6A" w:rsidRPr="00FE4E46" w:rsidRDefault="00643F45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pathy.</w:t>
            </w:r>
          </w:p>
        </w:tc>
        <w:tc>
          <w:tcPr>
            <w:tcW w:w="850" w:type="dxa"/>
            <w:vAlign w:val="center"/>
          </w:tcPr>
          <w:p w14:paraId="1169F2DD" w14:textId="5DA02597" w:rsidR="003E3E6A" w:rsidRPr="00FE4E46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1E0FE3">
              <w:rPr>
                <w:i/>
                <w:sz w:val="16"/>
                <w:szCs w:val="16"/>
              </w:rPr>
              <w:t>MT-TL1</w:t>
            </w:r>
          </w:p>
        </w:tc>
        <w:tc>
          <w:tcPr>
            <w:tcW w:w="1134" w:type="dxa"/>
            <w:vAlign w:val="center"/>
          </w:tcPr>
          <w:p w14:paraId="2896CC66" w14:textId="63CEF057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F668E3">
              <w:rPr>
                <w:sz w:val="16"/>
                <w:szCs w:val="16"/>
              </w:rPr>
              <w:t>m.3251A&gt;G</w:t>
            </w:r>
          </w:p>
        </w:tc>
        <w:tc>
          <w:tcPr>
            <w:tcW w:w="1276" w:type="dxa"/>
            <w:vAlign w:val="center"/>
          </w:tcPr>
          <w:p w14:paraId="03A4DE5D" w14:textId="14E71552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1E0FE3">
              <w:rPr>
                <w:sz w:val="16"/>
                <w:szCs w:val="16"/>
              </w:rPr>
              <w:t>-</w:t>
            </w:r>
          </w:p>
        </w:tc>
        <w:tc>
          <w:tcPr>
            <w:tcW w:w="532" w:type="dxa"/>
            <w:vAlign w:val="center"/>
          </w:tcPr>
          <w:p w14:paraId="6630AF52" w14:textId="0029AADB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1E0FE3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74C2DC8A" w14:textId="598C52A6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1E0FE3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1B55ED23" w14:textId="774B81E5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1E0FE3"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047A52DB" w14:textId="26C32362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1E0FE3">
              <w:rPr>
                <w:sz w:val="16"/>
                <w:szCs w:val="16"/>
              </w:rPr>
              <w:t>PB</w:t>
            </w:r>
          </w:p>
        </w:tc>
        <w:tc>
          <w:tcPr>
            <w:tcW w:w="1134" w:type="dxa"/>
            <w:vAlign w:val="center"/>
          </w:tcPr>
          <w:p w14:paraId="0359C3B6" w14:textId="27311D60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1E0FE3">
              <w:rPr>
                <w:sz w:val="16"/>
                <w:szCs w:val="16"/>
              </w:rPr>
              <w:t>93.33%</w:t>
            </w:r>
          </w:p>
        </w:tc>
        <w:tc>
          <w:tcPr>
            <w:tcW w:w="1045" w:type="dxa"/>
            <w:vAlign w:val="center"/>
          </w:tcPr>
          <w:p w14:paraId="35C7DCC4" w14:textId="2240BD40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1E0FE3">
              <w:rPr>
                <w:sz w:val="16"/>
                <w:szCs w:val="16"/>
              </w:rPr>
              <w:t>-</w:t>
            </w:r>
          </w:p>
        </w:tc>
        <w:tc>
          <w:tcPr>
            <w:tcW w:w="1090" w:type="dxa"/>
            <w:vAlign w:val="center"/>
          </w:tcPr>
          <w:p w14:paraId="28A8FDC5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(B) </w:t>
            </w:r>
            <w:r w:rsidRPr="001E0FE3">
              <w:rPr>
                <w:color w:val="auto"/>
                <w:sz w:val="16"/>
                <w:szCs w:val="16"/>
              </w:rPr>
              <w:t xml:space="preserve">70% </w:t>
            </w:r>
          </w:p>
          <w:p w14:paraId="25B5CB6D" w14:textId="780FDDB0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6570AE">
              <w:rPr>
                <w:color w:val="auto"/>
                <w:sz w:val="16"/>
                <w:szCs w:val="16"/>
              </w:rPr>
              <w:t>(M) 95%</w:t>
            </w:r>
          </w:p>
        </w:tc>
        <w:tc>
          <w:tcPr>
            <w:tcW w:w="969" w:type="dxa"/>
            <w:vAlign w:val="center"/>
          </w:tcPr>
          <w:p w14:paraId="0D0301C4" w14:textId="310DA943" w:rsidR="003E3E6A" w:rsidRPr="00D62904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Reported</w:t>
            </w:r>
          </w:p>
        </w:tc>
        <w:tc>
          <w:tcPr>
            <w:tcW w:w="1419" w:type="dxa"/>
            <w:vAlign w:val="center"/>
          </w:tcPr>
          <w:p w14:paraId="47677094" w14:textId="70C35A28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1E0FE3">
              <w:rPr>
                <w:sz w:val="16"/>
                <w:szCs w:val="16"/>
              </w:rPr>
              <w:t>Sweeney (1993</w:t>
            </w:r>
            <w:r w:rsidR="00EE314B">
              <w:rPr>
                <w:sz w:val="16"/>
                <w:szCs w:val="16"/>
              </w:rPr>
              <w:t>)</w:t>
            </w:r>
          </w:p>
        </w:tc>
      </w:tr>
      <w:tr w:rsidR="003E3E6A" w:rsidRPr="003109F2" w14:paraId="68DA54DF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607C4282" w14:textId="0754AC65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04</w:t>
            </w:r>
          </w:p>
        </w:tc>
        <w:tc>
          <w:tcPr>
            <w:tcW w:w="676" w:type="dxa"/>
            <w:vAlign w:val="center"/>
          </w:tcPr>
          <w:p w14:paraId="024997A0" w14:textId="55353D18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y</w:t>
            </w:r>
          </w:p>
        </w:tc>
        <w:tc>
          <w:tcPr>
            <w:tcW w:w="709" w:type="dxa"/>
            <w:vAlign w:val="center"/>
          </w:tcPr>
          <w:p w14:paraId="5C4A7C76" w14:textId="767599AE" w:rsidR="003E3E6A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2018" w:type="dxa"/>
            <w:vAlign w:val="center"/>
          </w:tcPr>
          <w:p w14:paraId="3095A292" w14:textId="6AED721E" w:rsidR="003E3E6A" w:rsidRPr="00FE4E4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253D34">
              <w:rPr>
                <w:sz w:val="16"/>
                <w:szCs w:val="16"/>
              </w:rPr>
              <w:t>Myalgias</w:t>
            </w:r>
            <w:r w:rsidR="00EC728B">
              <w:rPr>
                <w:sz w:val="16"/>
                <w:szCs w:val="16"/>
              </w:rPr>
              <w:t>; h</w:t>
            </w:r>
            <w:r w:rsidRPr="00253D34">
              <w:rPr>
                <w:sz w:val="16"/>
                <w:szCs w:val="16"/>
              </w:rPr>
              <w:t>yperlactacidemia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778A9480" w14:textId="41D4EBF6" w:rsidR="003E3E6A" w:rsidRPr="00FE4E46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FE4E46">
              <w:rPr>
                <w:i/>
                <w:sz w:val="16"/>
                <w:szCs w:val="16"/>
              </w:rPr>
              <w:t>MT-TL1</w:t>
            </w:r>
          </w:p>
        </w:tc>
        <w:tc>
          <w:tcPr>
            <w:tcW w:w="1134" w:type="dxa"/>
            <w:vAlign w:val="center"/>
          </w:tcPr>
          <w:p w14:paraId="1A6FEE0F" w14:textId="206D0832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253D34">
              <w:rPr>
                <w:sz w:val="16"/>
                <w:szCs w:val="16"/>
              </w:rPr>
              <w:t>m.3271T&gt;C</w:t>
            </w:r>
          </w:p>
        </w:tc>
        <w:tc>
          <w:tcPr>
            <w:tcW w:w="1276" w:type="dxa"/>
            <w:vAlign w:val="center"/>
          </w:tcPr>
          <w:p w14:paraId="1E7C5EF2" w14:textId="11E0391D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2" w:type="dxa"/>
            <w:vAlign w:val="center"/>
          </w:tcPr>
          <w:p w14:paraId="5CA1B019" w14:textId="61FBC3EE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41EDA22C" w14:textId="12987CB9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58872AD7" w14:textId="7EF570F6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3A82B99E" w14:textId="28FB9092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</w:t>
            </w:r>
          </w:p>
        </w:tc>
        <w:tc>
          <w:tcPr>
            <w:tcW w:w="1134" w:type="dxa"/>
            <w:vAlign w:val="center"/>
          </w:tcPr>
          <w:p w14:paraId="212A3ADB" w14:textId="55E5E69D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22%</w:t>
            </w:r>
          </w:p>
        </w:tc>
        <w:tc>
          <w:tcPr>
            <w:tcW w:w="1045" w:type="dxa"/>
            <w:vAlign w:val="center"/>
          </w:tcPr>
          <w:p w14:paraId="2A079F19" w14:textId="6FCCEA00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90" w:type="dxa"/>
            <w:vAlign w:val="center"/>
          </w:tcPr>
          <w:p w14:paraId="233A0175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(B) </w:t>
            </w:r>
            <w:r w:rsidRPr="00D62904">
              <w:rPr>
                <w:color w:val="auto"/>
                <w:sz w:val="16"/>
                <w:szCs w:val="16"/>
              </w:rPr>
              <w:t xml:space="preserve">40% </w:t>
            </w:r>
          </w:p>
          <w:p w14:paraId="035697EF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</w:t>
            </w:r>
            <w:r w:rsidRPr="00D62904">
              <w:rPr>
                <w:color w:val="auto"/>
                <w:sz w:val="16"/>
                <w:szCs w:val="16"/>
              </w:rPr>
              <w:t>M</w:t>
            </w:r>
            <w:r>
              <w:rPr>
                <w:color w:val="auto"/>
                <w:sz w:val="16"/>
                <w:szCs w:val="16"/>
              </w:rPr>
              <w:t>)</w:t>
            </w:r>
            <w:r w:rsidRPr="00D62904">
              <w:rPr>
                <w:color w:val="auto"/>
                <w:sz w:val="16"/>
                <w:szCs w:val="16"/>
              </w:rPr>
              <w:t xml:space="preserve"> </w:t>
            </w:r>
            <w:r>
              <w:rPr>
                <w:color w:val="auto"/>
                <w:sz w:val="16"/>
                <w:szCs w:val="16"/>
              </w:rPr>
              <w:t>85</w:t>
            </w:r>
            <w:r w:rsidRPr="00D62904">
              <w:rPr>
                <w:color w:val="auto"/>
                <w:sz w:val="16"/>
                <w:szCs w:val="16"/>
              </w:rPr>
              <w:t>%</w:t>
            </w:r>
          </w:p>
          <w:p w14:paraId="2C0F68AB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Mother: </w:t>
            </w:r>
          </w:p>
          <w:p w14:paraId="6C20966F" w14:textId="662F2E7A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B) 25%</w:t>
            </w:r>
          </w:p>
        </w:tc>
        <w:tc>
          <w:tcPr>
            <w:tcW w:w="969" w:type="dxa"/>
            <w:vAlign w:val="center"/>
          </w:tcPr>
          <w:p w14:paraId="357078F7" w14:textId="3B16EDAA" w:rsidR="003E3E6A" w:rsidRPr="00D62904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692CDA">
              <w:rPr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36DD74E5" w14:textId="79A86972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253D34">
              <w:rPr>
                <w:sz w:val="16"/>
                <w:szCs w:val="16"/>
              </w:rPr>
              <w:t>Goto</w:t>
            </w:r>
            <w:r>
              <w:rPr>
                <w:sz w:val="16"/>
                <w:szCs w:val="16"/>
              </w:rPr>
              <w:t xml:space="preserve"> (1991)</w:t>
            </w:r>
          </w:p>
        </w:tc>
      </w:tr>
      <w:tr w:rsidR="003E3E6A" w:rsidRPr="003109F2" w14:paraId="7EB830C0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74B692FD" w14:textId="20D0FDCC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05</w:t>
            </w:r>
          </w:p>
        </w:tc>
        <w:tc>
          <w:tcPr>
            <w:tcW w:w="676" w:type="dxa"/>
            <w:vAlign w:val="center"/>
          </w:tcPr>
          <w:p w14:paraId="666BEE7C" w14:textId="763FE0A7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y</w:t>
            </w:r>
          </w:p>
        </w:tc>
        <w:tc>
          <w:tcPr>
            <w:tcW w:w="709" w:type="dxa"/>
            <w:vAlign w:val="center"/>
          </w:tcPr>
          <w:p w14:paraId="55A8F67E" w14:textId="0B9A4C93" w:rsidR="003E3E6A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018" w:type="dxa"/>
            <w:vAlign w:val="center"/>
          </w:tcPr>
          <w:p w14:paraId="4E052BBF" w14:textId="256A1CF5" w:rsidR="003E3E6A" w:rsidRPr="00FE4E4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AS</w:t>
            </w:r>
            <w:r w:rsidR="00EC728B">
              <w:rPr>
                <w:sz w:val="16"/>
                <w:szCs w:val="16"/>
              </w:rPr>
              <w:t xml:space="preserve"> phenotype</w:t>
            </w:r>
            <w:r w:rsidR="00643F45"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376C0E69" w14:textId="58D7C557" w:rsidR="003E3E6A" w:rsidRPr="00FE4E46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FE4E46">
              <w:rPr>
                <w:i/>
                <w:sz w:val="16"/>
                <w:szCs w:val="16"/>
              </w:rPr>
              <w:t>MT-TL1</w:t>
            </w:r>
          </w:p>
        </w:tc>
        <w:tc>
          <w:tcPr>
            <w:tcW w:w="1134" w:type="dxa"/>
            <w:vAlign w:val="center"/>
          </w:tcPr>
          <w:p w14:paraId="4771ABAF" w14:textId="68BA7EC8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253D34">
              <w:rPr>
                <w:sz w:val="16"/>
                <w:szCs w:val="16"/>
              </w:rPr>
              <w:t>m.3271T&gt;C</w:t>
            </w:r>
          </w:p>
        </w:tc>
        <w:tc>
          <w:tcPr>
            <w:tcW w:w="1276" w:type="dxa"/>
            <w:vAlign w:val="center"/>
          </w:tcPr>
          <w:p w14:paraId="25280528" w14:textId="559EB93D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2" w:type="dxa"/>
            <w:vAlign w:val="center"/>
          </w:tcPr>
          <w:p w14:paraId="35A76889" w14:textId="4535394B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7262203D" w14:textId="25E3CDCF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4D663A84" w14:textId="2F5B56B1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5D7AC362" w14:textId="5E198BA2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</w:t>
            </w:r>
          </w:p>
        </w:tc>
        <w:tc>
          <w:tcPr>
            <w:tcW w:w="1134" w:type="dxa"/>
            <w:vAlign w:val="center"/>
          </w:tcPr>
          <w:p w14:paraId="5DF7FA2B" w14:textId="150E9CB2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22%</w:t>
            </w:r>
          </w:p>
        </w:tc>
        <w:tc>
          <w:tcPr>
            <w:tcW w:w="1045" w:type="dxa"/>
            <w:vAlign w:val="center"/>
          </w:tcPr>
          <w:p w14:paraId="285FBBD2" w14:textId="6C9E2025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90" w:type="dxa"/>
            <w:vAlign w:val="center"/>
          </w:tcPr>
          <w:p w14:paraId="09441039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(B) </w:t>
            </w:r>
            <w:r w:rsidRPr="00D62904">
              <w:rPr>
                <w:color w:val="auto"/>
                <w:sz w:val="16"/>
                <w:szCs w:val="16"/>
              </w:rPr>
              <w:t>25%</w:t>
            </w:r>
          </w:p>
          <w:p w14:paraId="0D4536CA" w14:textId="3502C2CF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69" w:type="dxa"/>
            <w:vAlign w:val="center"/>
          </w:tcPr>
          <w:p w14:paraId="29DA9B91" w14:textId="11061E51" w:rsidR="003E3E6A" w:rsidRPr="00D62904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3154A9">
              <w:rPr>
                <w:color w:val="auto"/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428EE371" w14:textId="32C5BD81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253D34">
              <w:rPr>
                <w:sz w:val="16"/>
                <w:szCs w:val="16"/>
              </w:rPr>
              <w:t>Goto</w:t>
            </w:r>
            <w:r>
              <w:rPr>
                <w:sz w:val="16"/>
                <w:szCs w:val="16"/>
              </w:rPr>
              <w:t xml:space="preserve"> (1991)</w:t>
            </w:r>
          </w:p>
        </w:tc>
      </w:tr>
      <w:tr w:rsidR="003E3E6A" w:rsidRPr="003109F2" w14:paraId="5DDFFA20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05D53329" w14:textId="668CED7E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06</w:t>
            </w:r>
          </w:p>
        </w:tc>
        <w:tc>
          <w:tcPr>
            <w:tcW w:w="676" w:type="dxa"/>
            <w:vAlign w:val="center"/>
          </w:tcPr>
          <w:p w14:paraId="45714CC9" w14:textId="7065E5BB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Y</w:t>
            </w:r>
          </w:p>
        </w:tc>
        <w:tc>
          <w:tcPr>
            <w:tcW w:w="709" w:type="dxa"/>
            <w:vAlign w:val="center"/>
          </w:tcPr>
          <w:p w14:paraId="269BA1C0" w14:textId="04448D19" w:rsidR="003E3E6A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</w:p>
        </w:tc>
        <w:tc>
          <w:tcPr>
            <w:tcW w:w="2018" w:type="dxa"/>
            <w:vAlign w:val="center"/>
          </w:tcPr>
          <w:p w14:paraId="102B333E" w14:textId="1769FC10" w:rsidR="003E3E6A" w:rsidRDefault="00EC728B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omyopathy; diabetes; d</w:t>
            </w:r>
            <w:r w:rsidR="003E3E6A">
              <w:rPr>
                <w:sz w:val="16"/>
                <w:szCs w:val="16"/>
              </w:rPr>
              <w:t>eafness; short stature; muscle weakness; hiperlactacidemia</w:t>
            </w:r>
          </w:p>
          <w:p w14:paraId="3B98F75A" w14:textId="694FA8E2" w:rsidR="003E3E6A" w:rsidRPr="00FE4E46" w:rsidRDefault="00EC728B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Hx of MELAS</w:t>
            </w:r>
          </w:p>
        </w:tc>
        <w:tc>
          <w:tcPr>
            <w:tcW w:w="850" w:type="dxa"/>
            <w:vAlign w:val="center"/>
          </w:tcPr>
          <w:p w14:paraId="7655FECD" w14:textId="5B4A0BE9" w:rsidR="003E3E6A" w:rsidRPr="00FE4E46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FE4E46">
              <w:rPr>
                <w:i/>
                <w:sz w:val="16"/>
                <w:szCs w:val="16"/>
              </w:rPr>
              <w:t>MT-TL1</w:t>
            </w:r>
          </w:p>
        </w:tc>
        <w:tc>
          <w:tcPr>
            <w:tcW w:w="1134" w:type="dxa"/>
            <w:vAlign w:val="center"/>
          </w:tcPr>
          <w:p w14:paraId="5C1CE6C5" w14:textId="42B7C6A1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253D34">
              <w:rPr>
                <w:sz w:val="16"/>
                <w:szCs w:val="16"/>
              </w:rPr>
              <w:t>m.3271T&gt;C</w:t>
            </w:r>
          </w:p>
        </w:tc>
        <w:tc>
          <w:tcPr>
            <w:tcW w:w="1276" w:type="dxa"/>
            <w:vAlign w:val="center"/>
          </w:tcPr>
          <w:p w14:paraId="2746AA13" w14:textId="1F4BF84A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2" w:type="dxa"/>
            <w:vAlign w:val="center"/>
          </w:tcPr>
          <w:p w14:paraId="024AF152" w14:textId="4080F4A4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10188B18" w14:textId="2E36158A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3B988D07" w14:textId="6BE5206D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21BD5656" w14:textId="5019F8DF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</w:t>
            </w:r>
          </w:p>
        </w:tc>
        <w:tc>
          <w:tcPr>
            <w:tcW w:w="1134" w:type="dxa"/>
            <w:vAlign w:val="center"/>
          </w:tcPr>
          <w:p w14:paraId="0AF34896" w14:textId="0F6D65D8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22%</w:t>
            </w:r>
          </w:p>
        </w:tc>
        <w:tc>
          <w:tcPr>
            <w:tcW w:w="1045" w:type="dxa"/>
            <w:vAlign w:val="center"/>
          </w:tcPr>
          <w:p w14:paraId="1E07C35D" w14:textId="72E8D958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90" w:type="dxa"/>
            <w:vAlign w:val="center"/>
          </w:tcPr>
          <w:p w14:paraId="69E708EA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B) 65</w:t>
            </w:r>
            <w:r w:rsidRPr="00D62904">
              <w:rPr>
                <w:color w:val="auto"/>
                <w:sz w:val="16"/>
                <w:szCs w:val="16"/>
              </w:rPr>
              <w:t>%</w:t>
            </w:r>
          </w:p>
          <w:p w14:paraId="5F4DF443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Mother:</w:t>
            </w:r>
          </w:p>
          <w:p w14:paraId="32346C4C" w14:textId="4CA0A6D3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B) 40%</w:t>
            </w:r>
          </w:p>
        </w:tc>
        <w:tc>
          <w:tcPr>
            <w:tcW w:w="969" w:type="dxa"/>
            <w:vAlign w:val="center"/>
          </w:tcPr>
          <w:p w14:paraId="3E636803" w14:textId="4A2CC97D" w:rsidR="003E3E6A" w:rsidRPr="00D62904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3154A9">
              <w:rPr>
                <w:color w:val="auto"/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069A05DF" w14:textId="333A9C46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253D34">
              <w:rPr>
                <w:sz w:val="16"/>
                <w:szCs w:val="16"/>
              </w:rPr>
              <w:t>Goto</w:t>
            </w:r>
            <w:r>
              <w:rPr>
                <w:sz w:val="16"/>
                <w:szCs w:val="16"/>
              </w:rPr>
              <w:t xml:space="preserve"> (1991)</w:t>
            </w:r>
          </w:p>
        </w:tc>
      </w:tr>
      <w:tr w:rsidR="003E3E6A" w:rsidRPr="003109F2" w14:paraId="75508792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4C0BDA44" w14:textId="55699C82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07</w:t>
            </w:r>
          </w:p>
        </w:tc>
        <w:tc>
          <w:tcPr>
            <w:tcW w:w="676" w:type="dxa"/>
            <w:vAlign w:val="center"/>
          </w:tcPr>
          <w:p w14:paraId="773CC92F" w14:textId="2232B3EA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y</w:t>
            </w:r>
          </w:p>
        </w:tc>
        <w:tc>
          <w:tcPr>
            <w:tcW w:w="709" w:type="dxa"/>
            <w:vAlign w:val="center"/>
          </w:tcPr>
          <w:p w14:paraId="71FF1478" w14:textId="0E2CD0BB" w:rsidR="003E3E6A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2018" w:type="dxa"/>
            <w:vAlign w:val="center"/>
          </w:tcPr>
          <w:p w14:paraId="61C13E4C" w14:textId="38AD64EF" w:rsidR="003E3E6A" w:rsidRPr="00246D19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Pr="0045601F">
              <w:rPr>
                <w:sz w:val="16"/>
                <w:szCs w:val="16"/>
              </w:rPr>
              <w:t xml:space="preserve">elayed psychomotor development; </w:t>
            </w:r>
            <w:r w:rsidR="000F33F0">
              <w:rPr>
                <w:sz w:val="16"/>
                <w:szCs w:val="16"/>
              </w:rPr>
              <w:t>a</w:t>
            </w:r>
            <w:r w:rsidRPr="0045601F">
              <w:rPr>
                <w:sz w:val="16"/>
                <w:szCs w:val="16"/>
              </w:rPr>
              <w:t xml:space="preserve">taxia; </w:t>
            </w:r>
            <w:r w:rsidR="000F33F0">
              <w:rPr>
                <w:sz w:val="16"/>
                <w:szCs w:val="16"/>
              </w:rPr>
              <w:t>h</w:t>
            </w:r>
            <w:r w:rsidRPr="0045601F">
              <w:rPr>
                <w:sz w:val="16"/>
                <w:szCs w:val="16"/>
              </w:rPr>
              <w:t>yperlactacidemia;</w:t>
            </w:r>
            <w:r>
              <w:rPr>
                <w:sz w:val="16"/>
                <w:szCs w:val="16"/>
              </w:rPr>
              <w:t xml:space="preserve"> MRI compatible with Leigh syndrome.</w:t>
            </w:r>
          </w:p>
        </w:tc>
        <w:tc>
          <w:tcPr>
            <w:tcW w:w="850" w:type="dxa"/>
            <w:vAlign w:val="center"/>
          </w:tcPr>
          <w:p w14:paraId="4D7FC971" w14:textId="6DFFD194" w:rsidR="003E3E6A" w:rsidRPr="00FE4E46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FE4E46">
              <w:rPr>
                <w:i/>
                <w:sz w:val="16"/>
                <w:szCs w:val="16"/>
              </w:rPr>
              <w:t>MT-</w:t>
            </w:r>
            <w:r>
              <w:rPr>
                <w:i/>
                <w:sz w:val="16"/>
                <w:szCs w:val="16"/>
              </w:rPr>
              <w:t>ND1</w:t>
            </w:r>
          </w:p>
        </w:tc>
        <w:tc>
          <w:tcPr>
            <w:tcW w:w="1134" w:type="dxa"/>
            <w:vAlign w:val="center"/>
          </w:tcPr>
          <w:p w14:paraId="3A5FDA1B" w14:textId="0A180338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253D34">
              <w:rPr>
                <w:sz w:val="16"/>
                <w:szCs w:val="16"/>
              </w:rPr>
              <w:t>m.3946G&gt;A</w:t>
            </w:r>
          </w:p>
        </w:tc>
        <w:tc>
          <w:tcPr>
            <w:tcW w:w="1276" w:type="dxa"/>
            <w:vAlign w:val="center"/>
          </w:tcPr>
          <w:p w14:paraId="166F6BF5" w14:textId="564036E9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Glu</w:t>
            </w:r>
            <w:r w:rsidRPr="00964471">
              <w:rPr>
                <w:sz w:val="16"/>
                <w:szCs w:val="16"/>
              </w:rPr>
              <w:t>214</w:t>
            </w:r>
            <w:r>
              <w:rPr>
                <w:sz w:val="16"/>
                <w:szCs w:val="16"/>
              </w:rPr>
              <w:t>Lys</w:t>
            </w:r>
          </w:p>
        </w:tc>
        <w:tc>
          <w:tcPr>
            <w:tcW w:w="532" w:type="dxa"/>
            <w:vAlign w:val="center"/>
          </w:tcPr>
          <w:p w14:paraId="64794654" w14:textId="788771FE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1B8BEBEB" w14:textId="7F2D05F2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588EE067" w14:textId="7D4A0BAC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3154A9">
              <w:rPr>
                <w:b/>
                <w:bCs/>
                <w:sz w:val="16"/>
                <w:szCs w:val="16"/>
              </w:rPr>
              <w:t>LP</w:t>
            </w:r>
          </w:p>
        </w:tc>
        <w:tc>
          <w:tcPr>
            <w:tcW w:w="567" w:type="dxa"/>
            <w:vAlign w:val="center"/>
          </w:tcPr>
          <w:p w14:paraId="742AAF19" w14:textId="1CAEC1F1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2DFFF512" w14:textId="77530926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45" w:type="dxa"/>
            <w:vAlign w:val="center"/>
          </w:tcPr>
          <w:p w14:paraId="325E9B64" w14:textId="4792E566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e</w:t>
            </w:r>
            <w:r w:rsidRPr="00B771F2"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90" w:type="dxa"/>
            <w:vAlign w:val="center"/>
          </w:tcPr>
          <w:p w14:paraId="697757CA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(B) </w:t>
            </w:r>
            <w:r w:rsidRPr="00D62904">
              <w:rPr>
                <w:color w:val="auto"/>
                <w:sz w:val="16"/>
                <w:szCs w:val="16"/>
              </w:rPr>
              <w:t>70%</w:t>
            </w:r>
          </w:p>
          <w:p w14:paraId="4F69721B" w14:textId="226FC324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C10253">
              <w:rPr>
                <w:i/>
                <w:iCs/>
                <w:color w:val="auto"/>
                <w:sz w:val="16"/>
                <w:szCs w:val="16"/>
              </w:rPr>
              <w:t>De novo</w:t>
            </w:r>
          </w:p>
        </w:tc>
        <w:tc>
          <w:tcPr>
            <w:tcW w:w="969" w:type="dxa"/>
            <w:vAlign w:val="center"/>
          </w:tcPr>
          <w:p w14:paraId="31559AD5" w14:textId="349DFEFD" w:rsidR="003E3E6A" w:rsidRPr="00D62904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5B570C">
              <w:rPr>
                <w:color w:val="auto"/>
                <w:sz w:val="16"/>
                <w:szCs w:val="16"/>
              </w:rPr>
              <w:t>Reported</w:t>
            </w:r>
          </w:p>
        </w:tc>
        <w:tc>
          <w:tcPr>
            <w:tcW w:w="1419" w:type="dxa"/>
            <w:vAlign w:val="center"/>
          </w:tcPr>
          <w:p w14:paraId="3C21BCB0" w14:textId="2C4C119E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4D70B8">
              <w:rPr>
                <w:sz w:val="16"/>
                <w:szCs w:val="16"/>
              </w:rPr>
              <w:t>Kirby</w:t>
            </w:r>
            <w:r>
              <w:rPr>
                <w:sz w:val="16"/>
                <w:szCs w:val="16"/>
              </w:rPr>
              <w:t xml:space="preserve"> (2004)</w:t>
            </w:r>
          </w:p>
        </w:tc>
      </w:tr>
      <w:tr w:rsidR="003E3E6A" w:rsidRPr="003109F2" w14:paraId="1064C3E9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3E6187AF" w14:textId="6AEC8284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08</w:t>
            </w:r>
          </w:p>
        </w:tc>
        <w:tc>
          <w:tcPr>
            <w:tcW w:w="676" w:type="dxa"/>
            <w:vAlign w:val="center"/>
          </w:tcPr>
          <w:p w14:paraId="7861A58F" w14:textId="25E857CB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y</w:t>
            </w:r>
          </w:p>
        </w:tc>
        <w:tc>
          <w:tcPr>
            <w:tcW w:w="709" w:type="dxa"/>
            <w:vAlign w:val="center"/>
          </w:tcPr>
          <w:p w14:paraId="551949B9" w14:textId="5D7CC4C9" w:rsidR="003E3E6A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2018" w:type="dxa"/>
            <w:vAlign w:val="center"/>
          </w:tcPr>
          <w:p w14:paraId="462E11E7" w14:textId="2B250753" w:rsidR="003E3E6A" w:rsidRPr="00FE4E46" w:rsidRDefault="000F33F0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clonus; a</w:t>
            </w:r>
            <w:r w:rsidR="003E3E6A" w:rsidRPr="007731F7">
              <w:rPr>
                <w:sz w:val="16"/>
                <w:szCs w:val="16"/>
              </w:rPr>
              <w:t xml:space="preserve">taxia; </w:t>
            </w:r>
            <w:r>
              <w:rPr>
                <w:sz w:val="16"/>
                <w:szCs w:val="16"/>
              </w:rPr>
              <w:t>e</w:t>
            </w:r>
            <w:r w:rsidR="003E3E6A" w:rsidRPr="007731F7">
              <w:rPr>
                <w:sz w:val="16"/>
                <w:szCs w:val="16"/>
              </w:rPr>
              <w:t>pileptic seizures</w:t>
            </w:r>
            <w:r w:rsidR="003E3E6A"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7071A0A2" w14:textId="1C8E2B37" w:rsidR="003E3E6A" w:rsidRPr="00FE4E46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FE4E46">
              <w:rPr>
                <w:i/>
                <w:sz w:val="16"/>
                <w:szCs w:val="16"/>
              </w:rPr>
              <w:t>MT-T</w:t>
            </w:r>
            <w:r>
              <w:rPr>
                <w:i/>
                <w:sz w:val="16"/>
                <w:szCs w:val="16"/>
              </w:rPr>
              <w:t>I</w:t>
            </w:r>
          </w:p>
        </w:tc>
        <w:tc>
          <w:tcPr>
            <w:tcW w:w="1134" w:type="dxa"/>
            <w:vAlign w:val="center"/>
          </w:tcPr>
          <w:p w14:paraId="522C5F43" w14:textId="151C934E" w:rsidR="003E3E6A" w:rsidRPr="00246D19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253D34">
              <w:rPr>
                <w:sz w:val="16"/>
                <w:szCs w:val="16"/>
              </w:rPr>
              <w:t>m.4311G&gt;A</w:t>
            </w:r>
          </w:p>
        </w:tc>
        <w:tc>
          <w:tcPr>
            <w:tcW w:w="1276" w:type="dxa"/>
            <w:vAlign w:val="center"/>
          </w:tcPr>
          <w:p w14:paraId="188BFAFD" w14:textId="044BE544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2" w:type="dxa"/>
            <w:vAlign w:val="center"/>
          </w:tcPr>
          <w:p w14:paraId="2FBAEA59" w14:textId="6EA71194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30BD30E6" w14:textId="1A5A5D98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3BA7B943" w14:textId="17C54964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41EEDF97" w14:textId="069D4B83" w:rsidR="003E3E6A" w:rsidRPr="008518B9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8518B9">
              <w:rPr>
                <w:bCs/>
                <w:sz w:val="16"/>
                <w:szCs w:val="16"/>
              </w:rPr>
              <w:t>LP</w:t>
            </w:r>
          </w:p>
        </w:tc>
        <w:tc>
          <w:tcPr>
            <w:tcW w:w="1134" w:type="dxa"/>
            <w:vAlign w:val="center"/>
          </w:tcPr>
          <w:p w14:paraId="7FA0A81B" w14:textId="5B668D52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7731F7">
              <w:rPr>
                <w:sz w:val="16"/>
                <w:szCs w:val="16"/>
              </w:rPr>
              <w:t>93.33%</w:t>
            </w:r>
          </w:p>
        </w:tc>
        <w:tc>
          <w:tcPr>
            <w:tcW w:w="1045" w:type="dxa"/>
            <w:vAlign w:val="center"/>
          </w:tcPr>
          <w:p w14:paraId="7F9CFB01" w14:textId="08486D7E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DB39E6">
              <w:rPr>
                <w:sz w:val="16"/>
                <w:szCs w:val="16"/>
              </w:rPr>
              <w:t>-</w:t>
            </w:r>
          </w:p>
        </w:tc>
        <w:tc>
          <w:tcPr>
            <w:tcW w:w="1090" w:type="dxa"/>
            <w:vAlign w:val="center"/>
          </w:tcPr>
          <w:p w14:paraId="5D9D210F" w14:textId="77777777" w:rsidR="003E3E6A" w:rsidRPr="004A6E97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4A6E97">
              <w:rPr>
                <w:sz w:val="16"/>
                <w:szCs w:val="16"/>
              </w:rPr>
              <w:t>(B) 89%</w:t>
            </w:r>
          </w:p>
          <w:p w14:paraId="700A35AE" w14:textId="77777777" w:rsidR="003E3E6A" w:rsidRPr="004A6E97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4A6E97">
              <w:rPr>
                <w:sz w:val="16"/>
                <w:szCs w:val="16"/>
              </w:rPr>
              <w:t>(M)95%</w:t>
            </w:r>
          </w:p>
          <w:p w14:paraId="52BA505E" w14:textId="77777777" w:rsidR="003E3E6A" w:rsidRPr="004A6E97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4A6E97">
              <w:rPr>
                <w:sz w:val="16"/>
                <w:szCs w:val="16"/>
              </w:rPr>
              <w:t>Mother:</w:t>
            </w:r>
          </w:p>
          <w:p w14:paraId="515E03AD" w14:textId="50A9FF3D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4A6E97">
              <w:rPr>
                <w:sz w:val="16"/>
                <w:szCs w:val="16"/>
              </w:rPr>
              <w:t>(B) 15%</w:t>
            </w:r>
          </w:p>
        </w:tc>
        <w:tc>
          <w:tcPr>
            <w:tcW w:w="969" w:type="dxa"/>
            <w:vAlign w:val="center"/>
          </w:tcPr>
          <w:p w14:paraId="42C22DF0" w14:textId="24B19FE1" w:rsidR="003E3E6A" w:rsidRPr="00D62904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7674D3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1419" w:type="dxa"/>
            <w:vAlign w:val="center"/>
          </w:tcPr>
          <w:p w14:paraId="2E691559" w14:textId="4D4F309C" w:rsidR="003E3E6A" w:rsidRPr="001A5D6B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4A6E97">
              <w:rPr>
                <w:sz w:val="16"/>
                <w:szCs w:val="16"/>
              </w:rPr>
              <w:t>Th</w:t>
            </w:r>
            <w:r>
              <w:rPr>
                <w:sz w:val="16"/>
                <w:szCs w:val="16"/>
              </w:rPr>
              <w:t xml:space="preserve">is </w:t>
            </w:r>
            <w:r w:rsidRPr="004A6E97">
              <w:rPr>
                <w:sz w:val="16"/>
                <w:szCs w:val="16"/>
              </w:rPr>
              <w:t>study</w:t>
            </w:r>
          </w:p>
        </w:tc>
      </w:tr>
      <w:tr w:rsidR="003E3E6A" w:rsidRPr="00C640F1" w14:paraId="5BB6B4D1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49BA5B90" w14:textId="120CC2DB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09</w:t>
            </w:r>
          </w:p>
        </w:tc>
        <w:tc>
          <w:tcPr>
            <w:tcW w:w="676" w:type="dxa"/>
            <w:vAlign w:val="center"/>
          </w:tcPr>
          <w:p w14:paraId="6E77C936" w14:textId="780EF647" w:rsidR="003E3E6A" w:rsidRPr="00CF1AF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y</w:t>
            </w:r>
          </w:p>
        </w:tc>
        <w:tc>
          <w:tcPr>
            <w:tcW w:w="709" w:type="dxa"/>
            <w:vAlign w:val="center"/>
          </w:tcPr>
          <w:p w14:paraId="046F0C6A" w14:textId="710AE8D1" w:rsidR="003E3E6A" w:rsidRPr="00CF1AF6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2018" w:type="dxa"/>
            <w:vAlign w:val="center"/>
          </w:tcPr>
          <w:p w14:paraId="333BF249" w14:textId="47338638" w:rsidR="003E3E6A" w:rsidRPr="00CF1AF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BA45E4">
              <w:rPr>
                <w:sz w:val="16"/>
                <w:szCs w:val="16"/>
              </w:rPr>
              <w:t xml:space="preserve">Myoclonus epilepsy; </w:t>
            </w:r>
            <w:r w:rsidR="000F33F0">
              <w:rPr>
                <w:sz w:val="16"/>
                <w:szCs w:val="16"/>
              </w:rPr>
              <w:t>o</w:t>
            </w:r>
            <w:r w:rsidRPr="00BA45E4">
              <w:rPr>
                <w:sz w:val="16"/>
                <w:szCs w:val="16"/>
              </w:rPr>
              <w:t xml:space="preserve">phthalmoplegia; </w:t>
            </w:r>
            <w:r w:rsidR="000F33F0">
              <w:rPr>
                <w:sz w:val="16"/>
                <w:szCs w:val="16"/>
              </w:rPr>
              <w:t>a</w:t>
            </w:r>
            <w:r w:rsidRPr="00BA45E4">
              <w:rPr>
                <w:sz w:val="16"/>
                <w:szCs w:val="16"/>
              </w:rPr>
              <w:t xml:space="preserve">taxia; </w:t>
            </w:r>
            <w:r w:rsidRPr="00C84E0C">
              <w:rPr>
                <w:sz w:val="16"/>
                <w:szCs w:val="16"/>
              </w:rPr>
              <w:t>Ragged-Red-Fiber</w:t>
            </w:r>
            <w:r>
              <w:rPr>
                <w:sz w:val="16"/>
                <w:szCs w:val="16"/>
              </w:rPr>
              <w:t xml:space="preserve">s </w:t>
            </w:r>
            <w:r w:rsidRPr="00BA45E4">
              <w:rPr>
                <w:sz w:val="16"/>
                <w:szCs w:val="16"/>
              </w:rPr>
              <w:t>and COX deficiency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1DCAA1B4" w14:textId="73CB45C5" w:rsidR="003E3E6A" w:rsidRPr="00CF1AF6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DB35FE">
              <w:rPr>
                <w:i/>
                <w:sz w:val="16"/>
                <w:szCs w:val="16"/>
              </w:rPr>
              <w:t>MT-</w:t>
            </w:r>
            <w:r>
              <w:rPr>
                <w:i/>
                <w:sz w:val="16"/>
                <w:szCs w:val="16"/>
              </w:rPr>
              <w:t>TN</w:t>
            </w:r>
          </w:p>
        </w:tc>
        <w:tc>
          <w:tcPr>
            <w:tcW w:w="1134" w:type="dxa"/>
            <w:vAlign w:val="center"/>
          </w:tcPr>
          <w:p w14:paraId="01AA3F4D" w14:textId="7CA20BA8" w:rsidR="003E3E6A" w:rsidRPr="00BF3F45" w:rsidRDefault="003E3E6A" w:rsidP="00D87858">
            <w:pPr>
              <w:spacing w:before="8" w:after="8"/>
              <w:contextualSpacing/>
              <w:rPr>
                <w:sz w:val="16"/>
                <w:szCs w:val="16"/>
                <w:highlight w:val="yellow"/>
              </w:rPr>
            </w:pPr>
            <w:r w:rsidRPr="00574BA6">
              <w:rPr>
                <w:sz w:val="16"/>
                <w:szCs w:val="16"/>
              </w:rPr>
              <w:t>m.5703G&gt;A</w:t>
            </w:r>
          </w:p>
        </w:tc>
        <w:tc>
          <w:tcPr>
            <w:tcW w:w="1276" w:type="dxa"/>
            <w:vAlign w:val="center"/>
          </w:tcPr>
          <w:p w14:paraId="7B4B1654" w14:textId="3DF69725" w:rsidR="003E3E6A" w:rsidRPr="00CF1AF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2" w:type="dxa"/>
            <w:vAlign w:val="center"/>
          </w:tcPr>
          <w:p w14:paraId="0FDAC667" w14:textId="381128D4" w:rsidR="003E3E6A" w:rsidRPr="00481462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56FA2A38" w14:textId="05582450" w:rsidR="003E3E6A" w:rsidRPr="00481462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0924A03B" w14:textId="2175B5A1" w:rsidR="003E3E6A" w:rsidRPr="00481462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0D6BA33F" w14:textId="3BC5AD8B" w:rsidR="003E3E6A" w:rsidRPr="00481462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</w:t>
            </w:r>
          </w:p>
        </w:tc>
        <w:tc>
          <w:tcPr>
            <w:tcW w:w="1134" w:type="dxa"/>
            <w:vAlign w:val="center"/>
          </w:tcPr>
          <w:p w14:paraId="0AA49EEA" w14:textId="299F6EFC" w:rsidR="003E3E6A" w:rsidRPr="00CF1AF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9%</w:t>
            </w:r>
          </w:p>
        </w:tc>
        <w:tc>
          <w:tcPr>
            <w:tcW w:w="1045" w:type="dxa"/>
            <w:vAlign w:val="center"/>
          </w:tcPr>
          <w:p w14:paraId="6871228A" w14:textId="647189F1" w:rsidR="003E3E6A" w:rsidRPr="00CF1AF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e</w:t>
            </w:r>
            <w:r w:rsidRPr="00B771F2"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90" w:type="dxa"/>
            <w:vAlign w:val="center"/>
          </w:tcPr>
          <w:p w14:paraId="72C5DEEE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(B) </w:t>
            </w:r>
            <w:r w:rsidRPr="00D62904">
              <w:rPr>
                <w:color w:val="auto"/>
                <w:sz w:val="16"/>
                <w:szCs w:val="16"/>
              </w:rPr>
              <w:t xml:space="preserve">16% </w:t>
            </w:r>
          </w:p>
          <w:p w14:paraId="2C063E62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(M) </w:t>
            </w:r>
            <w:r w:rsidRPr="00D62904">
              <w:rPr>
                <w:color w:val="auto"/>
                <w:sz w:val="16"/>
                <w:szCs w:val="16"/>
              </w:rPr>
              <w:t>50%</w:t>
            </w:r>
          </w:p>
          <w:p w14:paraId="5746F66D" w14:textId="0693FB10" w:rsidR="003E3E6A" w:rsidRPr="00CF1AF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69" w:type="dxa"/>
            <w:vAlign w:val="center"/>
          </w:tcPr>
          <w:p w14:paraId="58689BD2" w14:textId="761356E5" w:rsidR="003E3E6A" w:rsidRPr="00D62904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692CDA">
              <w:rPr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402EBA87" w14:textId="5EF99756" w:rsidR="003E3E6A" w:rsidRPr="00CF1AF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024A16">
              <w:rPr>
                <w:sz w:val="16"/>
                <w:szCs w:val="16"/>
              </w:rPr>
              <w:t>Moraes</w:t>
            </w:r>
            <w:r>
              <w:rPr>
                <w:sz w:val="16"/>
                <w:szCs w:val="16"/>
              </w:rPr>
              <w:t xml:space="preserve"> (1993)</w:t>
            </w:r>
          </w:p>
        </w:tc>
      </w:tr>
      <w:tr w:rsidR="003E3E6A" w:rsidRPr="00C640F1" w14:paraId="0CD5FE6F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1CB32450" w14:textId="7C7C7444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10</w:t>
            </w:r>
          </w:p>
        </w:tc>
        <w:tc>
          <w:tcPr>
            <w:tcW w:w="676" w:type="dxa"/>
            <w:vAlign w:val="center"/>
          </w:tcPr>
          <w:p w14:paraId="47A7C370" w14:textId="712AEC76" w:rsidR="003E3E6A" w:rsidRPr="00CF1AF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y</w:t>
            </w:r>
          </w:p>
        </w:tc>
        <w:tc>
          <w:tcPr>
            <w:tcW w:w="709" w:type="dxa"/>
            <w:vAlign w:val="center"/>
          </w:tcPr>
          <w:p w14:paraId="0A017256" w14:textId="16BE5591" w:rsidR="003E3E6A" w:rsidRPr="00CF1AF6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018" w:type="dxa"/>
            <w:vAlign w:val="center"/>
          </w:tcPr>
          <w:p w14:paraId="748C0E21" w14:textId="72E5AD08" w:rsidR="003E3E6A" w:rsidRPr="00CF1AF6" w:rsidRDefault="000F33F0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Leigh s</w:t>
            </w:r>
            <w:r w:rsidR="003E3E6A" w:rsidRPr="00246D19">
              <w:rPr>
                <w:color w:val="auto"/>
                <w:sz w:val="16"/>
                <w:szCs w:val="16"/>
              </w:rPr>
              <w:t>yndrome</w:t>
            </w:r>
            <w:r w:rsidR="00643F45">
              <w:rPr>
                <w:color w:val="auto"/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3C06ED5E" w14:textId="61E03162" w:rsidR="003E3E6A" w:rsidRPr="00CF1AF6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DB35FE">
              <w:rPr>
                <w:i/>
                <w:sz w:val="16"/>
                <w:szCs w:val="16"/>
              </w:rPr>
              <w:t>MT-CO1</w:t>
            </w:r>
          </w:p>
        </w:tc>
        <w:tc>
          <w:tcPr>
            <w:tcW w:w="1134" w:type="dxa"/>
            <w:vAlign w:val="center"/>
          </w:tcPr>
          <w:p w14:paraId="70CCFFD8" w14:textId="70D378C1" w:rsidR="003E3E6A" w:rsidRPr="00CF1AF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D153DF">
              <w:rPr>
                <w:sz w:val="16"/>
                <w:szCs w:val="16"/>
              </w:rPr>
              <w:t>m.6547T&gt;C</w:t>
            </w:r>
          </w:p>
        </w:tc>
        <w:tc>
          <w:tcPr>
            <w:tcW w:w="1276" w:type="dxa"/>
            <w:vAlign w:val="center"/>
          </w:tcPr>
          <w:p w14:paraId="037FF35D" w14:textId="7BCC837D" w:rsidR="003E3E6A" w:rsidRPr="00CF1AF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</w:t>
            </w:r>
            <w:r w:rsidRPr="00024A16"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u</w:t>
            </w:r>
            <w:r w:rsidRPr="00024A16">
              <w:rPr>
                <w:sz w:val="16"/>
                <w:szCs w:val="16"/>
              </w:rPr>
              <w:t>215P</w:t>
            </w:r>
            <w:r>
              <w:rPr>
                <w:sz w:val="16"/>
                <w:szCs w:val="16"/>
              </w:rPr>
              <w:t>ro</w:t>
            </w:r>
          </w:p>
        </w:tc>
        <w:tc>
          <w:tcPr>
            <w:tcW w:w="532" w:type="dxa"/>
            <w:vAlign w:val="center"/>
          </w:tcPr>
          <w:p w14:paraId="0138F336" w14:textId="6FDD4A85" w:rsidR="003E3E6A" w:rsidRPr="00481462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00D70BCE" w14:textId="1780B0C0" w:rsidR="003E3E6A" w:rsidRPr="00481462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3A35B747" w14:textId="3F0986E6" w:rsidR="003E3E6A" w:rsidRPr="00481462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3154A9">
              <w:rPr>
                <w:b/>
                <w:bCs/>
                <w:sz w:val="16"/>
                <w:szCs w:val="16"/>
              </w:rPr>
              <w:t>LP</w:t>
            </w:r>
          </w:p>
        </w:tc>
        <w:tc>
          <w:tcPr>
            <w:tcW w:w="567" w:type="dxa"/>
            <w:vAlign w:val="center"/>
          </w:tcPr>
          <w:p w14:paraId="5CA7CA4E" w14:textId="6B88F487" w:rsidR="003E3E6A" w:rsidRPr="00481462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5EA7EDDB" w14:textId="0019CA1F" w:rsidR="003E3E6A" w:rsidRPr="00CF1AF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45" w:type="dxa"/>
            <w:vAlign w:val="center"/>
          </w:tcPr>
          <w:p w14:paraId="6B5CD7CD" w14:textId="786BAA1A" w:rsidR="003E3E6A" w:rsidRPr="00CF1AF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e</w:t>
            </w:r>
            <w:r w:rsidRPr="00B771F2"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90" w:type="dxa"/>
            <w:vAlign w:val="center"/>
          </w:tcPr>
          <w:p w14:paraId="5569930B" w14:textId="17A531BA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8518B9">
              <w:rPr>
                <w:color w:val="auto"/>
                <w:sz w:val="16"/>
                <w:szCs w:val="16"/>
              </w:rPr>
              <w:t>(B) 50%</w:t>
            </w:r>
          </w:p>
          <w:p w14:paraId="63CFCD3B" w14:textId="4E3AEE54" w:rsidR="003E3E6A" w:rsidRPr="00CF1AF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M) 50%</w:t>
            </w:r>
          </w:p>
        </w:tc>
        <w:tc>
          <w:tcPr>
            <w:tcW w:w="969" w:type="dxa"/>
            <w:vAlign w:val="center"/>
          </w:tcPr>
          <w:p w14:paraId="360130B8" w14:textId="45D5E47B" w:rsidR="003E3E6A" w:rsidRPr="00D62904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5B570C">
              <w:rPr>
                <w:sz w:val="16"/>
                <w:szCs w:val="16"/>
              </w:rPr>
              <w:t>Reported</w:t>
            </w:r>
          </w:p>
        </w:tc>
        <w:tc>
          <w:tcPr>
            <w:tcW w:w="1419" w:type="dxa"/>
            <w:vAlign w:val="center"/>
          </w:tcPr>
          <w:p w14:paraId="66B6C5FA" w14:textId="39AB25F7" w:rsidR="003E3E6A" w:rsidRPr="00CF1AF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024A16">
              <w:rPr>
                <w:sz w:val="16"/>
                <w:szCs w:val="16"/>
              </w:rPr>
              <w:t>Yoneda</w:t>
            </w:r>
            <w:r>
              <w:rPr>
                <w:sz w:val="16"/>
                <w:szCs w:val="16"/>
              </w:rPr>
              <w:t xml:space="preserve"> (1990)</w:t>
            </w:r>
          </w:p>
        </w:tc>
      </w:tr>
      <w:tr w:rsidR="003E3E6A" w:rsidRPr="00C640F1" w14:paraId="4B09C739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1E76B004" w14:textId="4C6506A4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>P111</w:t>
            </w:r>
          </w:p>
        </w:tc>
        <w:tc>
          <w:tcPr>
            <w:tcW w:w="676" w:type="dxa"/>
            <w:vAlign w:val="center"/>
          </w:tcPr>
          <w:p w14:paraId="4402C168" w14:textId="05D69500" w:rsidR="003E3E6A" w:rsidRPr="00CF1AF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y</w:t>
            </w:r>
          </w:p>
        </w:tc>
        <w:tc>
          <w:tcPr>
            <w:tcW w:w="709" w:type="dxa"/>
            <w:vAlign w:val="center"/>
          </w:tcPr>
          <w:p w14:paraId="38C29C0E" w14:textId="141ED215" w:rsidR="003E3E6A" w:rsidRPr="00CF1AF6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018" w:type="dxa"/>
            <w:vAlign w:val="center"/>
          </w:tcPr>
          <w:p w14:paraId="1CE9A6CB" w14:textId="1E5770FC" w:rsidR="003E3E6A" w:rsidRPr="00CF1AF6" w:rsidRDefault="000F33F0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progressive external o</w:t>
            </w:r>
            <w:r w:rsidR="003E3E6A" w:rsidRPr="00DB35FE">
              <w:rPr>
                <w:sz w:val="16"/>
                <w:szCs w:val="16"/>
              </w:rPr>
              <w:t>phthalmoplegia</w:t>
            </w:r>
            <w:r>
              <w:rPr>
                <w:sz w:val="16"/>
                <w:szCs w:val="16"/>
              </w:rPr>
              <w:t>; head drop syndrome; t</w:t>
            </w:r>
            <w:r w:rsidR="003E3E6A">
              <w:rPr>
                <w:sz w:val="16"/>
                <w:szCs w:val="16"/>
              </w:rPr>
              <w:t>etraparesia</w:t>
            </w:r>
            <w:r w:rsidR="00643F45"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4AB08E31" w14:textId="0520362A" w:rsidR="003E3E6A" w:rsidRPr="00CF1AF6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DB35FE">
              <w:rPr>
                <w:i/>
                <w:sz w:val="16"/>
                <w:szCs w:val="16"/>
              </w:rPr>
              <w:t>MT-TS1</w:t>
            </w:r>
          </w:p>
        </w:tc>
        <w:tc>
          <w:tcPr>
            <w:tcW w:w="1134" w:type="dxa"/>
            <w:vAlign w:val="center"/>
          </w:tcPr>
          <w:p w14:paraId="724BBC79" w14:textId="3FCAAB92" w:rsidR="003E3E6A" w:rsidRPr="00CF1AF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246D19">
              <w:rPr>
                <w:color w:val="auto"/>
                <w:sz w:val="16"/>
                <w:szCs w:val="16"/>
              </w:rPr>
              <w:t>m.7471insC</w:t>
            </w:r>
          </w:p>
        </w:tc>
        <w:tc>
          <w:tcPr>
            <w:tcW w:w="1276" w:type="dxa"/>
            <w:vAlign w:val="center"/>
          </w:tcPr>
          <w:p w14:paraId="5E8A6385" w14:textId="5D24D05C" w:rsidR="003E3E6A" w:rsidRPr="00CF1AF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2" w:type="dxa"/>
            <w:vAlign w:val="center"/>
          </w:tcPr>
          <w:p w14:paraId="53DCD2CB" w14:textId="685A4ED5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598F8E76" w14:textId="6B8F336B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0729D9C6" w14:textId="6FB47B3E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6BDC3FC7" w14:textId="79E8DE99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7E18BF01" w14:textId="75B09521" w:rsidR="003E3E6A" w:rsidRPr="00CF1AF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4%</w:t>
            </w:r>
          </w:p>
        </w:tc>
        <w:tc>
          <w:tcPr>
            <w:tcW w:w="1045" w:type="dxa"/>
            <w:vAlign w:val="center"/>
          </w:tcPr>
          <w:p w14:paraId="16647377" w14:textId="12561571" w:rsidR="003E3E6A" w:rsidRPr="00CF1AF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e</w:t>
            </w:r>
            <w:r w:rsidRPr="00B771F2"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90" w:type="dxa"/>
            <w:vAlign w:val="center"/>
          </w:tcPr>
          <w:p w14:paraId="0B814CAC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(B) </w:t>
            </w:r>
            <w:r w:rsidRPr="00D62904">
              <w:rPr>
                <w:color w:val="auto"/>
                <w:sz w:val="16"/>
                <w:szCs w:val="16"/>
              </w:rPr>
              <w:t>40%</w:t>
            </w:r>
          </w:p>
          <w:p w14:paraId="26AE5780" w14:textId="7A6713EF" w:rsidR="003E3E6A" w:rsidRPr="00CF1AF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69" w:type="dxa"/>
            <w:vAlign w:val="center"/>
          </w:tcPr>
          <w:p w14:paraId="095F96FB" w14:textId="5F74B387" w:rsidR="003E3E6A" w:rsidRPr="00E004B8" w:rsidRDefault="003E3E6A" w:rsidP="00D87858">
            <w:pPr>
              <w:spacing w:before="8" w:after="8"/>
              <w:contextualSpacing/>
              <w:rPr>
                <w:i/>
                <w:iCs/>
                <w:color w:val="auto"/>
                <w:sz w:val="16"/>
                <w:szCs w:val="16"/>
              </w:rPr>
            </w:pPr>
            <w:r w:rsidRPr="00692CDA">
              <w:rPr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332FC79E" w14:textId="1B183E0D" w:rsidR="003E3E6A" w:rsidRPr="00CF1AF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A67677">
              <w:rPr>
                <w:sz w:val="16"/>
                <w:szCs w:val="16"/>
              </w:rPr>
              <w:t>Tiranti</w:t>
            </w:r>
            <w:r>
              <w:rPr>
                <w:sz w:val="16"/>
                <w:szCs w:val="16"/>
              </w:rPr>
              <w:t xml:space="preserve"> (1995)</w:t>
            </w:r>
          </w:p>
        </w:tc>
      </w:tr>
      <w:tr w:rsidR="003E3E6A" w:rsidRPr="00C640F1" w14:paraId="2D68760E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17639730" w14:textId="0C0B74F4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12</w:t>
            </w:r>
          </w:p>
        </w:tc>
        <w:tc>
          <w:tcPr>
            <w:tcW w:w="676" w:type="dxa"/>
            <w:vAlign w:val="center"/>
          </w:tcPr>
          <w:p w14:paraId="710E0FC4" w14:textId="72EAEA91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y</w:t>
            </w:r>
          </w:p>
        </w:tc>
        <w:tc>
          <w:tcPr>
            <w:tcW w:w="709" w:type="dxa"/>
            <w:vAlign w:val="center"/>
          </w:tcPr>
          <w:p w14:paraId="437FBA21" w14:textId="3935A7C0" w:rsidR="003E3E6A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018" w:type="dxa"/>
            <w:vAlign w:val="center"/>
          </w:tcPr>
          <w:p w14:paraId="16145B6F" w14:textId="428A8CC5" w:rsidR="003E3E6A" w:rsidRPr="00CF1AF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CF1AF6">
              <w:rPr>
                <w:sz w:val="16"/>
                <w:szCs w:val="16"/>
              </w:rPr>
              <w:t>Gait abnormality</w:t>
            </w:r>
            <w:r>
              <w:rPr>
                <w:sz w:val="16"/>
                <w:szCs w:val="16"/>
              </w:rPr>
              <w:t xml:space="preserve">; </w:t>
            </w:r>
            <w:r w:rsidR="000F33F0">
              <w:rPr>
                <w:sz w:val="16"/>
                <w:szCs w:val="16"/>
              </w:rPr>
              <w:t>sl</w:t>
            </w:r>
            <w:r w:rsidRPr="00CF1AF6">
              <w:rPr>
                <w:sz w:val="16"/>
                <w:szCs w:val="16"/>
              </w:rPr>
              <w:t>imming</w:t>
            </w:r>
            <w:r w:rsidR="000F33F0">
              <w:rPr>
                <w:sz w:val="16"/>
                <w:szCs w:val="16"/>
              </w:rPr>
              <w:t>; l</w:t>
            </w:r>
            <w:r w:rsidRPr="00CF1AF6">
              <w:rPr>
                <w:sz w:val="16"/>
                <w:szCs w:val="16"/>
              </w:rPr>
              <w:t xml:space="preserve">ipomas; </w:t>
            </w:r>
            <w:r w:rsidR="000F33F0">
              <w:rPr>
                <w:sz w:val="16"/>
                <w:szCs w:val="16"/>
              </w:rPr>
              <w:t>d</w:t>
            </w:r>
            <w:r w:rsidRPr="00CF1AF6">
              <w:rPr>
                <w:sz w:val="16"/>
                <w:szCs w:val="16"/>
              </w:rPr>
              <w:t>yslipidemia</w:t>
            </w:r>
            <w:r w:rsidR="000F33F0">
              <w:rPr>
                <w:sz w:val="16"/>
                <w:szCs w:val="16"/>
              </w:rPr>
              <w:t>; m</w:t>
            </w:r>
            <w:r>
              <w:rPr>
                <w:sz w:val="16"/>
                <w:szCs w:val="16"/>
              </w:rPr>
              <w:t>aternal history</w:t>
            </w:r>
            <w:r w:rsidRPr="00CF1AF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of</w:t>
            </w:r>
            <w:r w:rsidRPr="00CF1AF6">
              <w:rPr>
                <w:sz w:val="16"/>
                <w:szCs w:val="16"/>
              </w:rPr>
              <w:t xml:space="preserve"> lipomas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260463D4" w14:textId="44C9313D" w:rsidR="003E3E6A" w:rsidRPr="003B7BFC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3B7BFC">
              <w:rPr>
                <w:i/>
                <w:sz w:val="16"/>
                <w:szCs w:val="16"/>
              </w:rPr>
              <w:t>MT-TK</w:t>
            </w:r>
          </w:p>
        </w:tc>
        <w:tc>
          <w:tcPr>
            <w:tcW w:w="1134" w:type="dxa"/>
            <w:vAlign w:val="center"/>
          </w:tcPr>
          <w:p w14:paraId="11767FD4" w14:textId="7572C4B4" w:rsidR="003E3E6A" w:rsidRPr="003B7BFC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3B7BFC">
              <w:rPr>
                <w:sz w:val="16"/>
                <w:szCs w:val="16"/>
              </w:rPr>
              <w:t>m.8344A&gt;G</w:t>
            </w:r>
          </w:p>
        </w:tc>
        <w:tc>
          <w:tcPr>
            <w:tcW w:w="1276" w:type="dxa"/>
            <w:vAlign w:val="center"/>
          </w:tcPr>
          <w:p w14:paraId="0A12AA41" w14:textId="4EF11B89" w:rsidR="003E3E6A" w:rsidRPr="00481462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2" w:type="dxa"/>
            <w:vAlign w:val="center"/>
          </w:tcPr>
          <w:p w14:paraId="2EBACF3C" w14:textId="12BA3136" w:rsidR="003E3E6A" w:rsidRPr="0091591D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4FAD0CBC" w14:textId="0BFEA150" w:rsidR="003E3E6A" w:rsidRPr="0091591D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2E49BB5D" w14:textId="427F327C" w:rsidR="003E3E6A" w:rsidRPr="0091591D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1E733018" w14:textId="24C09045" w:rsidR="003E3E6A" w:rsidRPr="0091591D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</w:t>
            </w:r>
          </w:p>
        </w:tc>
        <w:tc>
          <w:tcPr>
            <w:tcW w:w="1134" w:type="dxa"/>
            <w:vAlign w:val="center"/>
          </w:tcPr>
          <w:p w14:paraId="091A48F9" w14:textId="0A6B7D03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481462">
              <w:rPr>
                <w:sz w:val="16"/>
                <w:szCs w:val="16"/>
              </w:rPr>
              <w:t>37.78%</w:t>
            </w:r>
          </w:p>
        </w:tc>
        <w:tc>
          <w:tcPr>
            <w:tcW w:w="1045" w:type="dxa"/>
            <w:vAlign w:val="center"/>
          </w:tcPr>
          <w:p w14:paraId="506E2543" w14:textId="58A79CAD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e</w:t>
            </w:r>
            <w:r w:rsidRPr="00B771F2"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90" w:type="dxa"/>
            <w:vAlign w:val="center"/>
          </w:tcPr>
          <w:p w14:paraId="313288B8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8"/>
                <w:szCs w:val="18"/>
              </w:rPr>
              <w:t xml:space="preserve">(B) </w:t>
            </w:r>
            <w:r w:rsidRPr="004A6E97">
              <w:rPr>
                <w:color w:val="auto"/>
                <w:sz w:val="18"/>
                <w:szCs w:val="18"/>
              </w:rPr>
              <w:t>87</w:t>
            </w:r>
            <w:r w:rsidRPr="00D62904">
              <w:rPr>
                <w:color w:val="auto"/>
                <w:sz w:val="16"/>
                <w:szCs w:val="16"/>
              </w:rPr>
              <w:t>%</w:t>
            </w:r>
          </w:p>
          <w:p w14:paraId="2C986D02" w14:textId="7AB3B596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69" w:type="dxa"/>
            <w:vAlign w:val="center"/>
          </w:tcPr>
          <w:p w14:paraId="6E9AAE41" w14:textId="5B4A24EA" w:rsidR="003E3E6A" w:rsidRPr="00D62904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692CDA">
              <w:rPr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3F1BED39" w14:textId="467714BA" w:rsidR="003E3E6A" w:rsidRPr="00481462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481462">
              <w:rPr>
                <w:sz w:val="16"/>
                <w:szCs w:val="16"/>
              </w:rPr>
              <w:t>Wallace</w:t>
            </w:r>
            <w:r>
              <w:rPr>
                <w:sz w:val="16"/>
                <w:szCs w:val="16"/>
              </w:rPr>
              <w:t xml:space="preserve"> (1988)</w:t>
            </w:r>
          </w:p>
        </w:tc>
      </w:tr>
      <w:tr w:rsidR="003E3E6A" w:rsidRPr="00C640F1" w14:paraId="1D44BAA7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56AD96A7" w14:textId="5FDE8D41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13</w:t>
            </w:r>
          </w:p>
        </w:tc>
        <w:tc>
          <w:tcPr>
            <w:tcW w:w="676" w:type="dxa"/>
            <w:vAlign w:val="center"/>
          </w:tcPr>
          <w:p w14:paraId="35FDA07B" w14:textId="61CF9094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y</w:t>
            </w:r>
          </w:p>
        </w:tc>
        <w:tc>
          <w:tcPr>
            <w:tcW w:w="709" w:type="dxa"/>
            <w:vAlign w:val="center"/>
          </w:tcPr>
          <w:p w14:paraId="5E024C6C" w14:textId="72EA6889" w:rsidR="003E3E6A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2018" w:type="dxa"/>
            <w:vAlign w:val="center"/>
          </w:tcPr>
          <w:p w14:paraId="193ABEDA" w14:textId="504351A3" w:rsidR="003E3E6A" w:rsidRPr="00CF1AF6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1433A4">
              <w:rPr>
                <w:sz w:val="16"/>
                <w:szCs w:val="16"/>
              </w:rPr>
              <w:t xml:space="preserve">Delayed psychomotor development; </w:t>
            </w:r>
            <w:r w:rsidR="000F33F0">
              <w:rPr>
                <w:sz w:val="16"/>
                <w:szCs w:val="16"/>
              </w:rPr>
              <w:t>s</w:t>
            </w:r>
            <w:r w:rsidRPr="001433A4">
              <w:rPr>
                <w:sz w:val="16"/>
                <w:szCs w:val="16"/>
              </w:rPr>
              <w:t xml:space="preserve">ensorineural deafness; </w:t>
            </w:r>
            <w:r w:rsidR="000F33F0">
              <w:rPr>
                <w:sz w:val="16"/>
                <w:szCs w:val="16"/>
              </w:rPr>
              <w:t>r</w:t>
            </w:r>
            <w:r w:rsidRPr="001433A4">
              <w:rPr>
                <w:sz w:val="16"/>
                <w:szCs w:val="16"/>
              </w:rPr>
              <w:t xml:space="preserve">etinopathy; maculopathy; </w:t>
            </w:r>
            <w:r w:rsidR="000F33F0">
              <w:rPr>
                <w:sz w:val="16"/>
                <w:szCs w:val="16"/>
              </w:rPr>
              <w:t>a</w:t>
            </w:r>
            <w:r w:rsidRPr="001433A4">
              <w:rPr>
                <w:sz w:val="16"/>
                <w:szCs w:val="16"/>
              </w:rPr>
              <w:t xml:space="preserve">taxia; </w:t>
            </w:r>
            <w:r w:rsidR="000F33F0">
              <w:rPr>
                <w:sz w:val="16"/>
                <w:szCs w:val="16"/>
              </w:rPr>
              <w:t>p</w:t>
            </w:r>
            <w:r w:rsidRPr="001433A4">
              <w:rPr>
                <w:sz w:val="16"/>
                <w:szCs w:val="16"/>
              </w:rPr>
              <w:t>olyneuropathy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7DB86F15" w14:textId="504F3FDD" w:rsidR="003E3E6A" w:rsidRPr="003B7BFC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1433A4">
              <w:rPr>
                <w:i/>
                <w:sz w:val="16"/>
                <w:szCs w:val="16"/>
              </w:rPr>
              <w:t>MT-ATP6</w:t>
            </w:r>
          </w:p>
        </w:tc>
        <w:tc>
          <w:tcPr>
            <w:tcW w:w="1134" w:type="dxa"/>
            <w:vAlign w:val="center"/>
          </w:tcPr>
          <w:p w14:paraId="278A7A2F" w14:textId="0B51D775" w:rsidR="003E3E6A" w:rsidRPr="003B7BFC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B92281">
              <w:rPr>
                <w:sz w:val="16"/>
                <w:szCs w:val="16"/>
              </w:rPr>
              <w:t>m.8993T&gt;G</w:t>
            </w:r>
          </w:p>
        </w:tc>
        <w:tc>
          <w:tcPr>
            <w:tcW w:w="1276" w:type="dxa"/>
            <w:vAlign w:val="center"/>
          </w:tcPr>
          <w:p w14:paraId="067E12CD" w14:textId="5DC352A2" w:rsidR="003E3E6A" w:rsidRPr="00481462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</w:t>
            </w:r>
            <w:r w:rsidRPr="0091591D"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u</w:t>
            </w:r>
            <w:r w:rsidRPr="0091591D">
              <w:rPr>
                <w:sz w:val="16"/>
                <w:szCs w:val="16"/>
              </w:rPr>
              <w:t>156</w:t>
            </w:r>
            <w:r>
              <w:rPr>
                <w:sz w:val="16"/>
                <w:szCs w:val="16"/>
              </w:rPr>
              <w:t>Arg</w:t>
            </w:r>
          </w:p>
        </w:tc>
        <w:tc>
          <w:tcPr>
            <w:tcW w:w="532" w:type="dxa"/>
            <w:vAlign w:val="center"/>
          </w:tcPr>
          <w:p w14:paraId="2F9E3085" w14:textId="2945F45C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62B82F63" w14:textId="7BBC2949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7D22BF4C" w14:textId="7C88DABD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</w:tcPr>
          <w:p w14:paraId="21047D7F" w14:textId="293C835E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2DA3FF04" w14:textId="1188669F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91591D">
              <w:rPr>
                <w:sz w:val="16"/>
                <w:szCs w:val="16"/>
              </w:rPr>
              <w:t>97.78%</w:t>
            </w:r>
          </w:p>
        </w:tc>
        <w:tc>
          <w:tcPr>
            <w:tcW w:w="1045" w:type="dxa"/>
            <w:vAlign w:val="center"/>
          </w:tcPr>
          <w:p w14:paraId="077B0D4E" w14:textId="38D5A174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e</w:t>
            </w:r>
            <w:r w:rsidRPr="00B771F2"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90" w:type="dxa"/>
            <w:vAlign w:val="center"/>
          </w:tcPr>
          <w:p w14:paraId="63C762F1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(B) </w:t>
            </w:r>
            <w:r w:rsidRPr="00D62904">
              <w:rPr>
                <w:color w:val="auto"/>
                <w:sz w:val="16"/>
                <w:szCs w:val="16"/>
              </w:rPr>
              <w:t>95%</w:t>
            </w:r>
          </w:p>
          <w:p w14:paraId="16BA1C71" w14:textId="732B98E1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69" w:type="dxa"/>
            <w:vAlign w:val="center"/>
          </w:tcPr>
          <w:p w14:paraId="7CE1C9E1" w14:textId="650D2EF2" w:rsidR="003E3E6A" w:rsidRPr="00D62904" w:rsidRDefault="003E3E6A" w:rsidP="00D87858">
            <w:pPr>
              <w:spacing w:before="8" w:after="8"/>
              <w:contextualSpacing/>
              <w:rPr>
                <w:i/>
                <w:iCs/>
                <w:color w:val="auto"/>
                <w:sz w:val="16"/>
                <w:szCs w:val="16"/>
              </w:rPr>
            </w:pPr>
            <w:r w:rsidRPr="00692CDA">
              <w:rPr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7D0AAABB" w14:textId="45CEDED8" w:rsidR="003E3E6A" w:rsidRPr="00481462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994727">
              <w:rPr>
                <w:sz w:val="16"/>
                <w:szCs w:val="16"/>
              </w:rPr>
              <w:t>Holt</w:t>
            </w:r>
            <w:r>
              <w:rPr>
                <w:sz w:val="16"/>
                <w:szCs w:val="16"/>
              </w:rPr>
              <w:t xml:space="preserve"> (1990)</w:t>
            </w:r>
          </w:p>
        </w:tc>
      </w:tr>
      <w:tr w:rsidR="003E3E6A" w:rsidRPr="00C640F1" w14:paraId="404FC0D7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219AC052" w14:textId="6B58085F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color w:val="auto"/>
                <w:sz w:val="16"/>
                <w:szCs w:val="16"/>
              </w:rPr>
            </w:pPr>
            <w:r>
              <w:rPr>
                <w:b/>
                <w:bCs/>
                <w:color w:val="auto"/>
                <w:sz w:val="16"/>
                <w:szCs w:val="16"/>
              </w:rPr>
              <w:t>P114</w:t>
            </w:r>
          </w:p>
        </w:tc>
        <w:tc>
          <w:tcPr>
            <w:tcW w:w="676" w:type="dxa"/>
            <w:vAlign w:val="center"/>
          </w:tcPr>
          <w:p w14:paraId="0F241B66" w14:textId="2AA468D6" w:rsidR="003E3E6A" w:rsidRPr="00173601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44y</w:t>
            </w:r>
          </w:p>
        </w:tc>
        <w:tc>
          <w:tcPr>
            <w:tcW w:w="709" w:type="dxa"/>
            <w:vAlign w:val="center"/>
          </w:tcPr>
          <w:p w14:paraId="773BD0B3" w14:textId="00569CF5" w:rsidR="003E3E6A" w:rsidRPr="00173601" w:rsidRDefault="003E3E6A" w:rsidP="000E5355">
            <w:pPr>
              <w:spacing w:before="8" w:after="8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018" w:type="dxa"/>
            <w:vAlign w:val="center"/>
          </w:tcPr>
          <w:p w14:paraId="15D013DC" w14:textId="702BF76D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itis pigmentosa</w:t>
            </w:r>
            <w:r w:rsidR="00643F45">
              <w:rPr>
                <w:sz w:val="16"/>
                <w:szCs w:val="16"/>
              </w:rPr>
              <w:t>;</w:t>
            </w:r>
          </w:p>
          <w:p w14:paraId="4CC24927" w14:textId="61C0039C" w:rsidR="003E3E6A" w:rsidRPr="00173601" w:rsidRDefault="000F33F0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FHx of Leigh s</w:t>
            </w:r>
            <w:r w:rsidR="003E3E6A">
              <w:rPr>
                <w:sz w:val="16"/>
                <w:szCs w:val="16"/>
              </w:rPr>
              <w:t>yndrome</w:t>
            </w:r>
            <w:r w:rsidR="00643F45"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547D4D2F" w14:textId="2FF396A5" w:rsidR="003E3E6A" w:rsidRPr="00173601" w:rsidRDefault="003E3E6A" w:rsidP="00D87858">
            <w:pPr>
              <w:spacing w:before="8" w:after="8"/>
              <w:contextualSpacing/>
              <w:rPr>
                <w:i/>
                <w:color w:val="auto"/>
                <w:sz w:val="16"/>
                <w:szCs w:val="16"/>
              </w:rPr>
            </w:pPr>
            <w:r w:rsidRPr="001433A4">
              <w:rPr>
                <w:i/>
                <w:sz w:val="16"/>
                <w:szCs w:val="16"/>
              </w:rPr>
              <w:t>MT-ATP6</w:t>
            </w:r>
          </w:p>
        </w:tc>
        <w:tc>
          <w:tcPr>
            <w:tcW w:w="1134" w:type="dxa"/>
            <w:vAlign w:val="center"/>
          </w:tcPr>
          <w:p w14:paraId="6606F31E" w14:textId="2EE6FC21" w:rsidR="003E3E6A" w:rsidRPr="00173601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B92281">
              <w:rPr>
                <w:sz w:val="16"/>
                <w:szCs w:val="16"/>
              </w:rPr>
              <w:t>m.8993T&gt;G</w:t>
            </w:r>
          </w:p>
        </w:tc>
        <w:tc>
          <w:tcPr>
            <w:tcW w:w="1276" w:type="dxa"/>
            <w:vAlign w:val="center"/>
          </w:tcPr>
          <w:p w14:paraId="33A9A715" w14:textId="6E633CB3" w:rsidR="003E3E6A" w:rsidRPr="00173601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p.</w:t>
            </w:r>
            <w:r w:rsidRPr="0091591D"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u</w:t>
            </w:r>
            <w:r w:rsidRPr="0091591D">
              <w:rPr>
                <w:sz w:val="16"/>
                <w:szCs w:val="16"/>
              </w:rPr>
              <w:t>156</w:t>
            </w:r>
            <w:r>
              <w:rPr>
                <w:sz w:val="16"/>
                <w:szCs w:val="16"/>
              </w:rPr>
              <w:t>Arg</w:t>
            </w:r>
          </w:p>
        </w:tc>
        <w:tc>
          <w:tcPr>
            <w:tcW w:w="532" w:type="dxa"/>
            <w:vAlign w:val="center"/>
          </w:tcPr>
          <w:p w14:paraId="55926541" w14:textId="701CA080" w:rsidR="003E3E6A" w:rsidRPr="00AD0049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6C43550A" w14:textId="154649E9" w:rsidR="003E3E6A" w:rsidRPr="00AD0049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1E59A067" w14:textId="448E296A" w:rsidR="003E3E6A" w:rsidRPr="00AD0049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</w:tcPr>
          <w:p w14:paraId="542C7691" w14:textId="1CD7A313" w:rsidR="003E3E6A" w:rsidRPr="00AD0049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0E7B9AA9" w14:textId="1797C208" w:rsidR="003E3E6A" w:rsidRPr="00173601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91591D">
              <w:rPr>
                <w:sz w:val="16"/>
                <w:szCs w:val="16"/>
              </w:rPr>
              <w:t>97.78%</w:t>
            </w:r>
          </w:p>
        </w:tc>
        <w:tc>
          <w:tcPr>
            <w:tcW w:w="1045" w:type="dxa"/>
            <w:vAlign w:val="center"/>
          </w:tcPr>
          <w:p w14:paraId="36E90A8E" w14:textId="33FB743D" w:rsidR="003E3E6A" w:rsidRPr="00173601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1.0e</w:t>
            </w:r>
            <w:r w:rsidRPr="00B771F2">
              <w:rPr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90" w:type="dxa"/>
            <w:vAlign w:val="center"/>
          </w:tcPr>
          <w:p w14:paraId="6E7DE59A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B) 71</w:t>
            </w:r>
            <w:r w:rsidRPr="00D62904">
              <w:rPr>
                <w:color w:val="auto"/>
                <w:sz w:val="16"/>
                <w:szCs w:val="16"/>
              </w:rPr>
              <w:t>%</w:t>
            </w:r>
          </w:p>
          <w:p w14:paraId="2546B62A" w14:textId="6EDE4692" w:rsidR="003E3E6A" w:rsidRPr="00173601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69" w:type="dxa"/>
            <w:vAlign w:val="center"/>
          </w:tcPr>
          <w:p w14:paraId="24C7352A" w14:textId="365D30D9" w:rsidR="003E3E6A" w:rsidRPr="00D62904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692CDA">
              <w:rPr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094F3FD0" w14:textId="3027B340" w:rsidR="003E3E6A" w:rsidRPr="00173601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994727">
              <w:rPr>
                <w:sz w:val="16"/>
                <w:szCs w:val="16"/>
              </w:rPr>
              <w:t>Holt</w:t>
            </w:r>
            <w:r>
              <w:rPr>
                <w:sz w:val="16"/>
                <w:szCs w:val="16"/>
              </w:rPr>
              <w:t xml:space="preserve"> (1990)</w:t>
            </w:r>
          </w:p>
        </w:tc>
      </w:tr>
      <w:tr w:rsidR="003E3E6A" w:rsidRPr="00C640F1" w14:paraId="191B3BD7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1071DBA4" w14:textId="239E2C7A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15</w:t>
            </w:r>
          </w:p>
        </w:tc>
        <w:tc>
          <w:tcPr>
            <w:tcW w:w="676" w:type="dxa"/>
            <w:vAlign w:val="center"/>
          </w:tcPr>
          <w:p w14:paraId="5F00B432" w14:textId="317F233B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m</w:t>
            </w:r>
          </w:p>
        </w:tc>
        <w:tc>
          <w:tcPr>
            <w:tcW w:w="709" w:type="dxa"/>
            <w:vAlign w:val="center"/>
          </w:tcPr>
          <w:p w14:paraId="390DB88F" w14:textId="75776EDD" w:rsidR="003E3E6A" w:rsidRPr="00173601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018" w:type="dxa"/>
            <w:vAlign w:val="center"/>
          </w:tcPr>
          <w:p w14:paraId="5E6E09FC" w14:textId="5BAF92E6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1433A4">
              <w:rPr>
                <w:sz w:val="16"/>
                <w:szCs w:val="16"/>
              </w:rPr>
              <w:t>Decreased citrulline in neonatal screening</w:t>
            </w:r>
            <w:r w:rsidR="00643F45"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3E81DFB0" w14:textId="4AFF805D" w:rsidR="003E3E6A" w:rsidRPr="00173601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1433A4">
              <w:rPr>
                <w:i/>
                <w:sz w:val="16"/>
                <w:szCs w:val="16"/>
              </w:rPr>
              <w:t>MT-ATP6</w:t>
            </w:r>
          </w:p>
        </w:tc>
        <w:tc>
          <w:tcPr>
            <w:tcW w:w="1134" w:type="dxa"/>
            <w:vAlign w:val="center"/>
          </w:tcPr>
          <w:p w14:paraId="176F464C" w14:textId="46EC468E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B92281">
              <w:rPr>
                <w:sz w:val="16"/>
                <w:szCs w:val="16"/>
              </w:rPr>
              <w:t>m.9176T&gt;G</w:t>
            </w:r>
          </w:p>
        </w:tc>
        <w:tc>
          <w:tcPr>
            <w:tcW w:w="1276" w:type="dxa"/>
            <w:vAlign w:val="center"/>
          </w:tcPr>
          <w:p w14:paraId="22E87F8B" w14:textId="715B8D19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</w:t>
            </w:r>
            <w:r w:rsidRPr="00994727"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eu</w:t>
            </w:r>
            <w:r w:rsidRPr="00994727">
              <w:rPr>
                <w:sz w:val="16"/>
                <w:szCs w:val="16"/>
              </w:rPr>
              <w:t>217</w:t>
            </w:r>
            <w:r>
              <w:rPr>
                <w:sz w:val="16"/>
                <w:szCs w:val="16"/>
              </w:rPr>
              <w:t>Arg</w:t>
            </w:r>
          </w:p>
        </w:tc>
        <w:tc>
          <w:tcPr>
            <w:tcW w:w="532" w:type="dxa"/>
            <w:vAlign w:val="center"/>
          </w:tcPr>
          <w:p w14:paraId="2E72F192" w14:textId="6040FE47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0AAA2E08" w14:textId="3867CFEC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0208F053" w14:textId="01A05A51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</w:tcPr>
          <w:p w14:paraId="0CE8810B" w14:textId="7FB59722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4C71B83C" w14:textId="7473FF04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45" w:type="dxa"/>
            <w:vAlign w:val="center"/>
          </w:tcPr>
          <w:p w14:paraId="41B5AD3D" w14:textId="210B3803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e</w:t>
            </w:r>
            <w:r w:rsidRPr="00B771F2"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90" w:type="dxa"/>
            <w:vAlign w:val="center"/>
          </w:tcPr>
          <w:p w14:paraId="467092CC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(B) </w:t>
            </w:r>
            <w:r w:rsidRPr="00D62904">
              <w:rPr>
                <w:color w:val="auto"/>
                <w:sz w:val="16"/>
                <w:szCs w:val="16"/>
              </w:rPr>
              <w:t>Ho</w:t>
            </w:r>
            <w:r>
              <w:rPr>
                <w:color w:val="auto"/>
                <w:sz w:val="16"/>
                <w:szCs w:val="16"/>
              </w:rPr>
              <w:t>mo</w:t>
            </w:r>
          </w:p>
          <w:p w14:paraId="71C3D606" w14:textId="67BC6F6D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D62904">
              <w:rPr>
                <w:i/>
                <w:iCs/>
                <w:color w:val="auto"/>
                <w:sz w:val="16"/>
                <w:szCs w:val="16"/>
              </w:rPr>
              <w:t>De novo</w:t>
            </w:r>
          </w:p>
        </w:tc>
        <w:tc>
          <w:tcPr>
            <w:tcW w:w="969" w:type="dxa"/>
            <w:vAlign w:val="center"/>
          </w:tcPr>
          <w:p w14:paraId="00F68E5B" w14:textId="430BA833" w:rsidR="003E3E6A" w:rsidRPr="00D62904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692CDA">
              <w:rPr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0DBFFB60" w14:textId="3140932E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994727">
              <w:rPr>
                <w:sz w:val="16"/>
                <w:szCs w:val="16"/>
              </w:rPr>
              <w:t>Carrozzo</w:t>
            </w:r>
            <w:r>
              <w:rPr>
                <w:sz w:val="16"/>
                <w:szCs w:val="16"/>
              </w:rPr>
              <w:t xml:space="preserve"> (2000)</w:t>
            </w:r>
          </w:p>
        </w:tc>
      </w:tr>
      <w:tr w:rsidR="003E3E6A" w:rsidRPr="00C640F1" w14:paraId="3F543FD3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0738C519" w14:textId="39AE971A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16</w:t>
            </w:r>
          </w:p>
        </w:tc>
        <w:tc>
          <w:tcPr>
            <w:tcW w:w="676" w:type="dxa"/>
            <w:vAlign w:val="center"/>
          </w:tcPr>
          <w:p w14:paraId="6EAFB1C7" w14:textId="2E2AB6F8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3y</w:t>
            </w:r>
          </w:p>
        </w:tc>
        <w:tc>
          <w:tcPr>
            <w:tcW w:w="709" w:type="dxa"/>
            <w:vAlign w:val="center"/>
          </w:tcPr>
          <w:p w14:paraId="65440E1C" w14:textId="37BA14F9" w:rsidR="003E3E6A" w:rsidRPr="00173601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2018" w:type="dxa"/>
            <w:vAlign w:val="center"/>
          </w:tcPr>
          <w:p w14:paraId="7EDE3AE2" w14:textId="05DE63FE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Leigh syndrome</w:t>
            </w:r>
            <w:r w:rsidR="00643F45">
              <w:rPr>
                <w:color w:val="auto"/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2E85F3D4" w14:textId="78C21570" w:rsidR="003E3E6A" w:rsidRPr="00173601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CD4DBA">
              <w:rPr>
                <w:i/>
                <w:color w:val="auto"/>
                <w:sz w:val="16"/>
                <w:szCs w:val="16"/>
              </w:rPr>
              <w:t>MT-ND3</w:t>
            </w:r>
          </w:p>
        </w:tc>
        <w:tc>
          <w:tcPr>
            <w:tcW w:w="1134" w:type="dxa"/>
            <w:vAlign w:val="center"/>
          </w:tcPr>
          <w:p w14:paraId="63E7CC14" w14:textId="48BD6A30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DF18F5">
              <w:rPr>
                <w:color w:val="auto"/>
                <w:sz w:val="16"/>
                <w:szCs w:val="16"/>
              </w:rPr>
              <w:t>m.10197G&gt;A</w:t>
            </w:r>
          </w:p>
        </w:tc>
        <w:tc>
          <w:tcPr>
            <w:tcW w:w="1276" w:type="dxa"/>
            <w:vAlign w:val="center"/>
          </w:tcPr>
          <w:p w14:paraId="4E8D00B8" w14:textId="259FA10F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</w:t>
            </w:r>
            <w:r w:rsidRPr="00AD0049">
              <w:rPr>
                <w:color w:val="auto"/>
                <w:sz w:val="16"/>
                <w:szCs w:val="16"/>
              </w:rPr>
              <w:t>A</w:t>
            </w:r>
            <w:r>
              <w:rPr>
                <w:color w:val="auto"/>
                <w:sz w:val="16"/>
                <w:szCs w:val="16"/>
              </w:rPr>
              <w:t>la</w:t>
            </w:r>
            <w:r w:rsidRPr="00AD0049">
              <w:rPr>
                <w:color w:val="auto"/>
                <w:sz w:val="16"/>
                <w:szCs w:val="16"/>
              </w:rPr>
              <w:t>47T</w:t>
            </w:r>
            <w:r>
              <w:rPr>
                <w:color w:val="auto"/>
                <w:sz w:val="16"/>
                <w:szCs w:val="16"/>
              </w:rPr>
              <w:t>hr</w:t>
            </w:r>
          </w:p>
        </w:tc>
        <w:tc>
          <w:tcPr>
            <w:tcW w:w="532" w:type="dxa"/>
            <w:vAlign w:val="center"/>
          </w:tcPr>
          <w:p w14:paraId="28126CBF" w14:textId="77F28C52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65E2B260" w14:textId="2EFE17C2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6E34B59D" w14:textId="64E22B97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</w:t>
            </w:r>
          </w:p>
        </w:tc>
        <w:tc>
          <w:tcPr>
            <w:tcW w:w="567" w:type="dxa"/>
            <w:vAlign w:val="center"/>
          </w:tcPr>
          <w:p w14:paraId="1869DC3D" w14:textId="53AF2FF3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12616A70" w14:textId="02CF4CEE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AD0049">
              <w:rPr>
                <w:color w:val="auto"/>
                <w:sz w:val="16"/>
                <w:szCs w:val="16"/>
              </w:rPr>
              <w:t>95.56%</w:t>
            </w:r>
          </w:p>
        </w:tc>
        <w:tc>
          <w:tcPr>
            <w:tcW w:w="1045" w:type="dxa"/>
            <w:vAlign w:val="center"/>
          </w:tcPr>
          <w:p w14:paraId="3E3D0B20" w14:textId="65C6FD28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7.0e</w:t>
            </w:r>
            <w:r w:rsidRPr="00B771F2">
              <w:rPr>
                <w:color w:val="auto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90" w:type="dxa"/>
            <w:vAlign w:val="center"/>
          </w:tcPr>
          <w:p w14:paraId="1DEAD84E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(M) </w:t>
            </w:r>
            <w:r w:rsidRPr="00D62904">
              <w:rPr>
                <w:color w:val="auto"/>
                <w:sz w:val="16"/>
                <w:szCs w:val="16"/>
              </w:rPr>
              <w:t>Homo</w:t>
            </w:r>
          </w:p>
          <w:p w14:paraId="46E0AC8E" w14:textId="5578DA9D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69" w:type="dxa"/>
            <w:vAlign w:val="center"/>
          </w:tcPr>
          <w:p w14:paraId="3448ACF0" w14:textId="18678E4E" w:rsidR="003E3E6A" w:rsidRPr="00D62904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692CDA">
              <w:rPr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631F357F" w14:textId="3E0F4528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Sarzi (2007)</w:t>
            </w:r>
          </w:p>
        </w:tc>
      </w:tr>
      <w:tr w:rsidR="003E3E6A" w:rsidRPr="00C640F1" w14:paraId="4278A240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6571108A" w14:textId="50F6782B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17</w:t>
            </w:r>
          </w:p>
        </w:tc>
        <w:tc>
          <w:tcPr>
            <w:tcW w:w="676" w:type="dxa"/>
            <w:vAlign w:val="center"/>
          </w:tcPr>
          <w:p w14:paraId="03AB8755" w14:textId="4EF53413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y</w:t>
            </w:r>
          </w:p>
        </w:tc>
        <w:tc>
          <w:tcPr>
            <w:tcW w:w="709" w:type="dxa"/>
            <w:vAlign w:val="center"/>
          </w:tcPr>
          <w:p w14:paraId="667386E4" w14:textId="2FDBA1C2" w:rsidR="003E3E6A" w:rsidRPr="00173601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018" w:type="dxa"/>
            <w:vAlign w:val="center"/>
          </w:tcPr>
          <w:p w14:paraId="790ACFD0" w14:textId="79A3614F" w:rsidR="003E3E6A" w:rsidRPr="00173601" w:rsidRDefault="000F33F0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reditary optic n</w:t>
            </w:r>
            <w:r w:rsidR="003E3E6A" w:rsidRPr="00FC3DB4">
              <w:rPr>
                <w:sz w:val="16"/>
                <w:szCs w:val="16"/>
              </w:rPr>
              <w:t>europathy</w:t>
            </w:r>
            <w:r w:rsidR="00643F45"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2ED3497D" w14:textId="07B8FBFC" w:rsidR="003E3E6A" w:rsidRPr="00173601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CD4DBA">
              <w:rPr>
                <w:i/>
                <w:sz w:val="16"/>
                <w:szCs w:val="16"/>
              </w:rPr>
              <w:t>MT-ND4</w:t>
            </w:r>
          </w:p>
        </w:tc>
        <w:tc>
          <w:tcPr>
            <w:tcW w:w="1134" w:type="dxa"/>
            <w:vAlign w:val="center"/>
          </w:tcPr>
          <w:p w14:paraId="7AB6FBAD" w14:textId="5EA7AB1E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DF18F5">
              <w:rPr>
                <w:sz w:val="16"/>
                <w:szCs w:val="16"/>
              </w:rPr>
              <w:t>m.11778G&gt;A</w:t>
            </w:r>
          </w:p>
        </w:tc>
        <w:tc>
          <w:tcPr>
            <w:tcW w:w="1276" w:type="dxa"/>
            <w:vAlign w:val="center"/>
          </w:tcPr>
          <w:p w14:paraId="58E20FB0" w14:textId="615C7D0E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Arg</w:t>
            </w:r>
            <w:r w:rsidRPr="00AD0049">
              <w:rPr>
                <w:sz w:val="16"/>
                <w:szCs w:val="16"/>
              </w:rPr>
              <w:t>340H</w:t>
            </w:r>
            <w:r>
              <w:rPr>
                <w:sz w:val="16"/>
                <w:szCs w:val="16"/>
              </w:rPr>
              <w:t>is</w:t>
            </w:r>
          </w:p>
        </w:tc>
        <w:tc>
          <w:tcPr>
            <w:tcW w:w="532" w:type="dxa"/>
            <w:vAlign w:val="center"/>
          </w:tcPr>
          <w:p w14:paraId="4F828A69" w14:textId="34367627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5E04BD9A" w14:textId="285F7782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0513AA04" w14:textId="717878AF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</w:tcPr>
          <w:p w14:paraId="3645A440" w14:textId="35BAD633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7380A5E1" w14:textId="5BB8297C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45" w:type="dxa"/>
            <w:vAlign w:val="center"/>
          </w:tcPr>
          <w:p w14:paraId="2968ABDD" w14:textId="431C5469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e</w:t>
            </w:r>
            <w:r w:rsidRPr="00B771F2">
              <w:rPr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90" w:type="dxa"/>
            <w:vAlign w:val="center"/>
          </w:tcPr>
          <w:p w14:paraId="30DF1C3C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FA23D2">
              <w:rPr>
                <w:color w:val="auto"/>
                <w:sz w:val="16"/>
                <w:szCs w:val="16"/>
              </w:rPr>
              <w:t>(B) Homo</w:t>
            </w:r>
          </w:p>
          <w:p w14:paraId="2F961255" w14:textId="7A4AE656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D62904"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69" w:type="dxa"/>
            <w:vAlign w:val="center"/>
          </w:tcPr>
          <w:p w14:paraId="2B4A0093" w14:textId="26736874" w:rsidR="003E3E6A" w:rsidRPr="00D62904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692CDA">
              <w:rPr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5104DBFF" w14:textId="347B03AE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AD0049">
              <w:rPr>
                <w:sz w:val="16"/>
                <w:szCs w:val="16"/>
              </w:rPr>
              <w:t>Seedorff</w:t>
            </w:r>
            <w:r>
              <w:rPr>
                <w:sz w:val="16"/>
                <w:szCs w:val="16"/>
              </w:rPr>
              <w:t xml:space="preserve"> (1985)</w:t>
            </w:r>
          </w:p>
        </w:tc>
      </w:tr>
      <w:tr w:rsidR="003E3E6A" w:rsidRPr="00C640F1" w14:paraId="4CC02DCE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3E71D35B" w14:textId="1C703FBF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18</w:t>
            </w:r>
          </w:p>
        </w:tc>
        <w:tc>
          <w:tcPr>
            <w:tcW w:w="676" w:type="dxa"/>
            <w:vAlign w:val="center"/>
          </w:tcPr>
          <w:p w14:paraId="60EB8E40" w14:textId="6EE80382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y</w:t>
            </w:r>
          </w:p>
        </w:tc>
        <w:tc>
          <w:tcPr>
            <w:tcW w:w="709" w:type="dxa"/>
            <w:vAlign w:val="center"/>
          </w:tcPr>
          <w:p w14:paraId="47BD0943" w14:textId="55DB7FFF" w:rsidR="003E3E6A" w:rsidRPr="00173601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018" w:type="dxa"/>
            <w:vAlign w:val="center"/>
          </w:tcPr>
          <w:p w14:paraId="3A192B47" w14:textId="0BD91926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  <w:r w:rsidRPr="00FC3DB4">
              <w:rPr>
                <w:sz w:val="16"/>
                <w:szCs w:val="16"/>
              </w:rPr>
              <w:t>ilateral optic atrophy</w:t>
            </w:r>
            <w:r w:rsidR="00643F45"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729E17C2" w14:textId="48C0DA02" w:rsidR="003E3E6A" w:rsidRPr="00173601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CD4DBA">
              <w:rPr>
                <w:i/>
                <w:sz w:val="16"/>
                <w:szCs w:val="16"/>
              </w:rPr>
              <w:t>MT-ND4</w:t>
            </w:r>
          </w:p>
        </w:tc>
        <w:tc>
          <w:tcPr>
            <w:tcW w:w="1134" w:type="dxa"/>
            <w:vAlign w:val="center"/>
          </w:tcPr>
          <w:p w14:paraId="36026CEE" w14:textId="29785FC3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DF18F5">
              <w:rPr>
                <w:sz w:val="16"/>
                <w:szCs w:val="16"/>
              </w:rPr>
              <w:t>m.11778G&gt;A</w:t>
            </w:r>
          </w:p>
        </w:tc>
        <w:tc>
          <w:tcPr>
            <w:tcW w:w="1276" w:type="dxa"/>
            <w:vAlign w:val="center"/>
          </w:tcPr>
          <w:p w14:paraId="1619BF41" w14:textId="09FE77F0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Arg</w:t>
            </w:r>
            <w:r w:rsidRPr="00AD0049">
              <w:rPr>
                <w:sz w:val="16"/>
                <w:szCs w:val="16"/>
              </w:rPr>
              <w:t>340H</w:t>
            </w:r>
            <w:r>
              <w:rPr>
                <w:sz w:val="16"/>
                <w:szCs w:val="16"/>
              </w:rPr>
              <w:t>is</w:t>
            </w:r>
          </w:p>
        </w:tc>
        <w:tc>
          <w:tcPr>
            <w:tcW w:w="532" w:type="dxa"/>
            <w:vAlign w:val="center"/>
          </w:tcPr>
          <w:p w14:paraId="2775D2E4" w14:textId="024BD93B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6E28490C" w14:textId="32D951E6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3D00AC00" w14:textId="5627B780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</w:tcPr>
          <w:p w14:paraId="2B3D63D4" w14:textId="4CB79D44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74CADD74" w14:textId="3B190588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45" w:type="dxa"/>
            <w:vAlign w:val="center"/>
          </w:tcPr>
          <w:p w14:paraId="259E97DD" w14:textId="49F6055A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e</w:t>
            </w:r>
            <w:r w:rsidRPr="00B771F2">
              <w:rPr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90" w:type="dxa"/>
            <w:vAlign w:val="center"/>
          </w:tcPr>
          <w:p w14:paraId="7E382A74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FA23D2">
              <w:rPr>
                <w:color w:val="auto"/>
                <w:sz w:val="16"/>
                <w:szCs w:val="16"/>
              </w:rPr>
              <w:t>(B) Homo</w:t>
            </w:r>
          </w:p>
          <w:p w14:paraId="5034C257" w14:textId="4BC19F66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69" w:type="dxa"/>
            <w:vAlign w:val="center"/>
          </w:tcPr>
          <w:p w14:paraId="13106145" w14:textId="5E0CDE40" w:rsidR="003E3E6A" w:rsidRPr="00D62904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692CDA">
              <w:rPr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7670497D" w14:textId="2EB7210E" w:rsidR="003E3E6A" w:rsidRPr="00173601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AD0049">
              <w:rPr>
                <w:sz w:val="16"/>
                <w:szCs w:val="16"/>
              </w:rPr>
              <w:t>Seedorff</w:t>
            </w:r>
            <w:r>
              <w:rPr>
                <w:sz w:val="16"/>
                <w:szCs w:val="16"/>
              </w:rPr>
              <w:t xml:space="preserve"> (1985)</w:t>
            </w:r>
          </w:p>
        </w:tc>
      </w:tr>
      <w:tr w:rsidR="003E3E6A" w:rsidRPr="00C640F1" w14:paraId="10C2ADC3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02074369" w14:textId="5AEBB502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19</w:t>
            </w:r>
          </w:p>
        </w:tc>
        <w:tc>
          <w:tcPr>
            <w:tcW w:w="676" w:type="dxa"/>
            <w:vAlign w:val="center"/>
          </w:tcPr>
          <w:p w14:paraId="1B4C13E6" w14:textId="76084D8C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y</w:t>
            </w:r>
          </w:p>
        </w:tc>
        <w:tc>
          <w:tcPr>
            <w:tcW w:w="709" w:type="dxa"/>
            <w:vAlign w:val="center"/>
          </w:tcPr>
          <w:p w14:paraId="50A42729" w14:textId="3793FBDB" w:rsidR="003E3E6A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2018" w:type="dxa"/>
            <w:vAlign w:val="center"/>
          </w:tcPr>
          <w:p w14:paraId="447F2A1C" w14:textId="36DEE7D5" w:rsidR="003E3E6A" w:rsidRPr="00475CBE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475CBE">
              <w:rPr>
                <w:sz w:val="16"/>
                <w:szCs w:val="16"/>
              </w:rPr>
              <w:t xml:space="preserve">Myopathy; </w:t>
            </w:r>
            <w:r w:rsidR="000F33F0">
              <w:rPr>
                <w:sz w:val="16"/>
                <w:szCs w:val="16"/>
              </w:rPr>
              <w:t>b</w:t>
            </w:r>
            <w:r w:rsidRPr="00475CBE">
              <w:rPr>
                <w:sz w:val="16"/>
                <w:szCs w:val="16"/>
              </w:rPr>
              <w:t xml:space="preserve">ilateral optic atrophy; </w:t>
            </w:r>
            <w:r w:rsidR="000F33F0">
              <w:rPr>
                <w:sz w:val="16"/>
                <w:szCs w:val="16"/>
              </w:rPr>
              <w:t>p</w:t>
            </w:r>
            <w:r w:rsidRPr="00475CBE">
              <w:rPr>
                <w:sz w:val="16"/>
                <w:szCs w:val="16"/>
              </w:rPr>
              <w:t xml:space="preserve">allidum calcifications; </w:t>
            </w:r>
            <w:r w:rsidR="000F33F0">
              <w:rPr>
                <w:sz w:val="16"/>
                <w:szCs w:val="16"/>
              </w:rPr>
              <w:t>s</w:t>
            </w:r>
            <w:r w:rsidRPr="00475CBE">
              <w:rPr>
                <w:sz w:val="16"/>
                <w:szCs w:val="16"/>
              </w:rPr>
              <w:t>hort</w:t>
            </w:r>
            <w:r>
              <w:rPr>
                <w:sz w:val="16"/>
                <w:szCs w:val="16"/>
              </w:rPr>
              <w:t xml:space="preserve"> stature and l</w:t>
            </w:r>
            <w:r w:rsidRPr="00475CBE">
              <w:rPr>
                <w:sz w:val="16"/>
                <w:szCs w:val="16"/>
              </w:rPr>
              <w:t>ow weight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5D7F4252" w14:textId="68BCE1EF" w:rsidR="003E3E6A" w:rsidRPr="00CD4DBA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CD4DBA">
              <w:rPr>
                <w:i/>
                <w:sz w:val="16"/>
                <w:szCs w:val="16"/>
              </w:rPr>
              <w:t>MT-TS2</w:t>
            </w:r>
          </w:p>
        </w:tc>
        <w:tc>
          <w:tcPr>
            <w:tcW w:w="1134" w:type="dxa"/>
            <w:vAlign w:val="center"/>
          </w:tcPr>
          <w:p w14:paraId="76202EEF" w14:textId="31347EE4" w:rsidR="003E3E6A" w:rsidRPr="00DF18F5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DF18F5">
              <w:rPr>
                <w:sz w:val="16"/>
                <w:szCs w:val="16"/>
              </w:rPr>
              <w:t>m.12213G&gt;A</w:t>
            </w:r>
          </w:p>
        </w:tc>
        <w:tc>
          <w:tcPr>
            <w:tcW w:w="1276" w:type="dxa"/>
            <w:vAlign w:val="center"/>
          </w:tcPr>
          <w:p w14:paraId="4BB57D49" w14:textId="45F4CE57" w:rsidR="003E3E6A" w:rsidRPr="00667D1E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2" w:type="dxa"/>
            <w:vAlign w:val="center"/>
          </w:tcPr>
          <w:p w14:paraId="3CAE24BC" w14:textId="5B9CAD74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7FC4041A" w14:textId="24B730C8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0059800E" w14:textId="22D722E1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24CAD845" w14:textId="3261CA63" w:rsidR="003E3E6A" w:rsidRPr="008518B9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8518B9">
              <w:rPr>
                <w:bCs/>
                <w:sz w:val="16"/>
                <w:szCs w:val="16"/>
              </w:rPr>
              <w:t>PP</w:t>
            </w:r>
          </w:p>
        </w:tc>
        <w:tc>
          <w:tcPr>
            <w:tcW w:w="1134" w:type="dxa"/>
            <w:vAlign w:val="center"/>
          </w:tcPr>
          <w:p w14:paraId="0C943A1B" w14:textId="6C9DF7BA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89%</w:t>
            </w:r>
          </w:p>
        </w:tc>
        <w:tc>
          <w:tcPr>
            <w:tcW w:w="1045" w:type="dxa"/>
            <w:vAlign w:val="center"/>
          </w:tcPr>
          <w:p w14:paraId="2D85D675" w14:textId="03358A84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90" w:type="dxa"/>
            <w:vAlign w:val="center"/>
          </w:tcPr>
          <w:p w14:paraId="380FABD1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(B) </w:t>
            </w:r>
            <w:r w:rsidRPr="00D62904">
              <w:rPr>
                <w:color w:val="auto"/>
                <w:sz w:val="16"/>
                <w:szCs w:val="16"/>
              </w:rPr>
              <w:t xml:space="preserve">25% </w:t>
            </w:r>
          </w:p>
          <w:p w14:paraId="4C3F3DCE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(M) 98%</w:t>
            </w:r>
          </w:p>
          <w:p w14:paraId="02810646" w14:textId="151ECB16" w:rsidR="003E3E6A" w:rsidRPr="008518B9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8518B9">
              <w:rPr>
                <w:i/>
                <w:color w:val="auto"/>
                <w:sz w:val="16"/>
                <w:szCs w:val="16"/>
              </w:rPr>
              <w:t>De novo</w:t>
            </w:r>
          </w:p>
        </w:tc>
        <w:tc>
          <w:tcPr>
            <w:tcW w:w="969" w:type="dxa"/>
            <w:vAlign w:val="center"/>
          </w:tcPr>
          <w:p w14:paraId="2ADA4EA6" w14:textId="07D1DDFB" w:rsidR="003E3E6A" w:rsidRPr="00E004B8" w:rsidRDefault="003E3E6A" w:rsidP="00D87858">
            <w:pPr>
              <w:spacing w:before="8" w:after="8"/>
              <w:contextualSpacing/>
              <w:rPr>
                <w:i/>
                <w:iCs/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1419" w:type="dxa"/>
            <w:vAlign w:val="center"/>
          </w:tcPr>
          <w:p w14:paraId="1407F806" w14:textId="193D9AC9" w:rsidR="003E3E6A" w:rsidRPr="00667D1E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D12B06">
              <w:rPr>
                <w:color w:val="auto"/>
                <w:sz w:val="16"/>
                <w:szCs w:val="16"/>
              </w:rPr>
              <w:t>This study</w:t>
            </w:r>
          </w:p>
        </w:tc>
      </w:tr>
      <w:tr w:rsidR="003E3E6A" w:rsidRPr="00C640F1" w14:paraId="50F38DA2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218DD5EF" w14:textId="580C07D9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20</w:t>
            </w:r>
          </w:p>
        </w:tc>
        <w:tc>
          <w:tcPr>
            <w:tcW w:w="676" w:type="dxa"/>
            <w:vAlign w:val="center"/>
          </w:tcPr>
          <w:p w14:paraId="2971C6B2" w14:textId="497E5F35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y</w:t>
            </w:r>
          </w:p>
        </w:tc>
        <w:tc>
          <w:tcPr>
            <w:tcW w:w="709" w:type="dxa"/>
            <w:vAlign w:val="center"/>
          </w:tcPr>
          <w:p w14:paraId="0CE0764E" w14:textId="10173E10" w:rsidR="003E3E6A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018" w:type="dxa"/>
            <w:vAlign w:val="center"/>
          </w:tcPr>
          <w:p w14:paraId="1A27476F" w14:textId="22A68D9D" w:rsidR="003E3E6A" w:rsidRPr="00475CBE" w:rsidRDefault="000F33F0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igh s</w:t>
            </w:r>
            <w:r w:rsidR="003E3E6A">
              <w:rPr>
                <w:sz w:val="16"/>
                <w:szCs w:val="16"/>
              </w:rPr>
              <w:t>yndrome</w:t>
            </w:r>
            <w:r w:rsidR="00643F45"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6FEC3088" w14:textId="39D4111E" w:rsidR="003E3E6A" w:rsidRPr="00CD4DBA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4E2246">
              <w:rPr>
                <w:i/>
                <w:sz w:val="16"/>
                <w:szCs w:val="16"/>
              </w:rPr>
              <w:t>MT-ND5</w:t>
            </w:r>
          </w:p>
        </w:tc>
        <w:tc>
          <w:tcPr>
            <w:tcW w:w="1134" w:type="dxa"/>
            <w:vAlign w:val="center"/>
          </w:tcPr>
          <w:p w14:paraId="530ECEFC" w14:textId="17A176AE" w:rsidR="003E3E6A" w:rsidRPr="00DF18F5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4E2246">
              <w:rPr>
                <w:sz w:val="16"/>
                <w:szCs w:val="16"/>
              </w:rPr>
              <w:t>m.13513G&gt;A</w:t>
            </w:r>
          </w:p>
        </w:tc>
        <w:tc>
          <w:tcPr>
            <w:tcW w:w="1276" w:type="dxa"/>
            <w:vAlign w:val="center"/>
          </w:tcPr>
          <w:p w14:paraId="7A2783DE" w14:textId="2852AF54" w:rsidR="003E3E6A" w:rsidRPr="00667D1E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Asp</w:t>
            </w:r>
            <w:r w:rsidRPr="00F848C5">
              <w:rPr>
                <w:sz w:val="16"/>
                <w:szCs w:val="16"/>
              </w:rPr>
              <w:t>393</w:t>
            </w:r>
            <w:r>
              <w:rPr>
                <w:sz w:val="16"/>
                <w:szCs w:val="16"/>
              </w:rPr>
              <w:t>Asn</w:t>
            </w:r>
          </w:p>
        </w:tc>
        <w:tc>
          <w:tcPr>
            <w:tcW w:w="532" w:type="dxa"/>
            <w:vAlign w:val="center"/>
          </w:tcPr>
          <w:p w14:paraId="0ED2F99A" w14:textId="071CF340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4EBE3A53" w14:textId="7CAC8788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7A53D035" w14:textId="01D86FD6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</w:tcPr>
          <w:p w14:paraId="2E4FB6C9" w14:textId="674708EE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58FAD22F" w14:textId="2B2E8867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45" w:type="dxa"/>
            <w:vAlign w:val="center"/>
          </w:tcPr>
          <w:p w14:paraId="295E3CB4" w14:textId="33339E27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e</w:t>
            </w:r>
            <w:r w:rsidRPr="00B771F2"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90" w:type="dxa"/>
            <w:vAlign w:val="center"/>
          </w:tcPr>
          <w:p w14:paraId="5E4703A0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  <w:lang w:val="pt-PT"/>
              </w:rPr>
            </w:pPr>
            <w:r>
              <w:rPr>
                <w:color w:val="auto"/>
                <w:sz w:val="16"/>
                <w:szCs w:val="16"/>
                <w:lang w:val="pt-PT"/>
              </w:rPr>
              <w:t xml:space="preserve">(B) </w:t>
            </w:r>
            <w:r w:rsidRPr="00D62904">
              <w:rPr>
                <w:color w:val="auto"/>
                <w:sz w:val="16"/>
                <w:szCs w:val="16"/>
                <w:lang w:val="pt-PT"/>
              </w:rPr>
              <w:t xml:space="preserve">58% </w:t>
            </w:r>
          </w:p>
          <w:p w14:paraId="6562F993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  <w:lang w:val="pt-PT"/>
              </w:rPr>
            </w:pPr>
            <w:r>
              <w:rPr>
                <w:color w:val="auto"/>
                <w:sz w:val="16"/>
                <w:szCs w:val="16"/>
                <w:lang w:val="pt-PT"/>
              </w:rPr>
              <w:t xml:space="preserve">(M) </w:t>
            </w:r>
            <w:r w:rsidRPr="00D62904">
              <w:rPr>
                <w:color w:val="auto"/>
                <w:sz w:val="16"/>
                <w:szCs w:val="16"/>
                <w:lang w:val="pt-PT"/>
              </w:rPr>
              <w:t xml:space="preserve">80%       </w:t>
            </w:r>
          </w:p>
          <w:p w14:paraId="1F4B80E3" w14:textId="210D5E30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D62904">
              <w:rPr>
                <w:i/>
                <w:iCs/>
                <w:color w:val="auto"/>
                <w:sz w:val="16"/>
                <w:szCs w:val="16"/>
                <w:lang w:val="pt-PT"/>
              </w:rPr>
              <w:t>De novo</w:t>
            </w:r>
          </w:p>
        </w:tc>
        <w:tc>
          <w:tcPr>
            <w:tcW w:w="969" w:type="dxa"/>
            <w:vAlign w:val="center"/>
          </w:tcPr>
          <w:p w14:paraId="2E9C407C" w14:textId="18E30C7D" w:rsidR="003E3E6A" w:rsidRPr="00D62904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692CDA">
              <w:rPr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3B629B7B" w14:textId="5962E1F6" w:rsidR="003E3E6A" w:rsidRPr="00667D1E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F848C5">
              <w:rPr>
                <w:sz w:val="16"/>
                <w:szCs w:val="16"/>
              </w:rPr>
              <w:t>Santorelli</w:t>
            </w:r>
            <w:r>
              <w:rPr>
                <w:sz w:val="16"/>
                <w:szCs w:val="16"/>
              </w:rPr>
              <w:t xml:space="preserve"> (1997)</w:t>
            </w:r>
          </w:p>
        </w:tc>
      </w:tr>
      <w:tr w:rsidR="003E3E6A" w:rsidRPr="00C640F1" w14:paraId="77046E95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29020301" w14:textId="198F3DD8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21</w:t>
            </w:r>
          </w:p>
        </w:tc>
        <w:tc>
          <w:tcPr>
            <w:tcW w:w="676" w:type="dxa"/>
            <w:vAlign w:val="center"/>
          </w:tcPr>
          <w:p w14:paraId="44042C54" w14:textId="0D452FF2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y</w:t>
            </w:r>
          </w:p>
        </w:tc>
        <w:tc>
          <w:tcPr>
            <w:tcW w:w="709" w:type="dxa"/>
            <w:vAlign w:val="center"/>
          </w:tcPr>
          <w:p w14:paraId="6F25654F" w14:textId="324D10D6" w:rsidR="003E3E6A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2018" w:type="dxa"/>
            <w:vAlign w:val="center"/>
          </w:tcPr>
          <w:p w14:paraId="08AC7CE4" w14:textId="149EDC7E" w:rsidR="003E3E6A" w:rsidRPr="00475CBE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Pr="0039426E">
              <w:rPr>
                <w:sz w:val="16"/>
                <w:szCs w:val="16"/>
              </w:rPr>
              <w:t>elayed psychomotor development</w:t>
            </w:r>
            <w:r w:rsidR="000F33F0">
              <w:rPr>
                <w:sz w:val="16"/>
                <w:szCs w:val="16"/>
              </w:rPr>
              <w:t>; cardiomyopathy; h</w:t>
            </w:r>
            <w:r w:rsidR="00643F45">
              <w:rPr>
                <w:sz w:val="16"/>
                <w:szCs w:val="16"/>
              </w:rPr>
              <w:t>ypotonia.</w:t>
            </w:r>
          </w:p>
        </w:tc>
        <w:tc>
          <w:tcPr>
            <w:tcW w:w="850" w:type="dxa"/>
            <w:vAlign w:val="center"/>
          </w:tcPr>
          <w:p w14:paraId="5C3FED99" w14:textId="75411BFC" w:rsidR="003E3E6A" w:rsidRPr="00CD4DBA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4E2246">
              <w:rPr>
                <w:i/>
                <w:sz w:val="16"/>
                <w:szCs w:val="16"/>
              </w:rPr>
              <w:t>MT-ND5</w:t>
            </w:r>
          </w:p>
        </w:tc>
        <w:tc>
          <w:tcPr>
            <w:tcW w:w="1134" w:type="dxa"/>
            <w:vAlign w:val="center"/>
          </w:tcPr>
          <w:p w14:paraId="1B8AFE52" w14:textId="5DDB80FD" w:rsidR="003E3E6A" w:rsidRPr="00DF18F5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4E2246">
              <w:rPr>
                <w:sz w:val="16"/>
                <w:szCs w:val="16"/>
              </w:rPr>
              <w:t>m.13513G&gt;A</w:t>
            </w:r>
          </w:p>
        </w:tc>
        <w:tc>
          <w:tcPr>
            <w:tcW w:w="1276" w:type="dxa"/>
            <w:vAlign w:val="center"/>
          </w:tcPr>
          <w:p w14:paraId="3E4B4D4E" w14:textId="48F06039" w:rsidR="003E3E6A" w:rsidRPr="00667D1E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Asp</w:t>
            </w:r>
            <w:r w:rsidRPr="00F848C5">
              <w:rPr>
                <w:sz w:val="16"/>
                <w:szCs w:val="16"/>
              </w:rPr>
              <w:t>393</w:t>
            </w:r>
            <w:r>
              <w:rPr>
                <w:sz w:val="16"/>
                <w:szCs w:val="16"/>
              </w:rPr>
              <w:t>Asn</w:t>
            </w:r>
          </w:p>
        </w:tc>
        <w:tc>
          <w:tcPr>
            <w:tcW w:w="532" w:type="dxa"/>
            <w:vAlign w:val="center"/>
          </w:tcPr>
          <w:p w14:paraId="5CE7ACEE" w14:textId="48A83D47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3EE2022C" w14:textId="7943AD13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2AE62156" w14:textId="34539B67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</w:tcPr>
          <w:p w14:paraId="5854A133" w14:textId="067D8EAC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69E1880B" w14:textId="19D6FE34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45" w:type="dxa"/>
            <w:vAlign w:val="center"/>
          </w:tcPr>
          <w:p w14:paraId="0C2CFE9E" w14:textId="67E2E0B0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e</w:t>
            </w:r>
            <w:r w:rsidRPr="00B771F2"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90" w:type="dxa"/>
            <w:vAlign w:val="center"/>
          </w:tcPr>
          <w:p w14:paraId="7FFF8172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(B) </w:t>
            </w:r>
            <w:r w:rsidRPr="00D62904">
              <w:rPr>
                <w:color w:val="auto"/>
                <w:sz w:val="16"/>
                <w:szCs w:val="16"/>
              </w:rPr>
              <w:t>70%</w:t>
            </w:r>
          </w:p>
          <w:p w14:paraId="3530A71A" w14:textId="0815ECDA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69" w:type="dxa"/>
            <w:vAlign w:val="center"/>
          </w:tcPr>
          <w:p w14:paraId="268750A9" w14:textId="7DF47B59" w:rsidR="003E3E6A" w:rsidRPr="00D62904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 w:rsidRPr="00692CDA">
              <w:rPr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302E306C" w14:textId="272CEE15" w:rsidR="003E3E6A" w:rsidRPr="00667D1E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F848C5">
              <w:rPr>
                <w:sz w:val="16"/>
                <w:szCs w:val="16"/>
              </w:rPr>
              <w:t>Santorelli</w:t>
            </w:r>
            <w:r>
              <w:rPr>
                <w:sz w:val="16"/>
                <w:szCs w:val="16"/>
              </w:rPr>
              <w:t xml:space="preserve"> (1997)</w:t>
            </w:r>
          </w:p>
        </w:tc>
      </w:tr>
      <w:tr w:rsidR="003E3E6A" w:rsidRPr="00C640F1" w14:paraId="3676626C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69345F30" w14:textId="202630D4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22</w:t>
            </w:r>
          </w:p>
        </w:tc>
        <w:tc>
          <w:tcPr>
            <w:tcW w:w="676" w:type="dxa"/>
            <w:vAlign w:val="center"/>
          </w:tcPr>
          <w:p w14:paraId="1131A0BC" w14:textId="72E15775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y</w:t>
            </w:r>
          </w:p>
        </w:tc>
        <w:tc>
          <w:tcPr>
            <w:tcW w:w="709" w:type="dxa"/>
            <w:vAlign w:val="center"/>
          </w:tcPr>
          <w:p w14:paraId="37F0028C" w14:textId="49E50A28" w:rsidR="003E3E6A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2018" w:type="dxa"/>
            <w:vAlign w:val="center"/>
          </w:tcPr>
          <w:p w14:paraId="0D9E7BD2" w14:textId="2D7D7DF4" w:rsidR="003E3E6A" w:rsidRPr="00475CBE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AS</w:t>
            </w:r>
            <w:r w:rsidR="000F33F0">
              <w:rPr>
                <w:sz w:val="16"/>
                <w:szCs w:val="16"/>
              </w:rPr>
              <w:t xml:space="preserve"> phenotype</w:t>
            </w:r>
            <w:r w:rsidR="00643F45"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1400DB4B" w14:textId="4F5FEA03" w:rsidR="003E3E6A" w:rsidRPr="009E703B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4E2246">
              <w:rPr>
                <w:i/>
                <w:sz w:val="16"/>
                <w:szCs w:val="16"/>
              </w:rPr>
              <w:t>MT-ND5</w:t>
            </w:r>
          </w:p>
        </w:tc>
        <w:tc>
          <w:tcPr>
            <w:tcW w:w="1134" w:type="dxa"/>
            <w:vAlign w:val="center"/>
          </w:tcPr>
          <w:p w14:paraId="7FE981F7" w14:textId="2DA154ED" w:rsidR="003E3E6A" w:rsidRPr="00DF18F5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4E2246">
              <w:rPr>
                <w:sz w:val="16"/>
                <w:szCs w:val="16"/>
              </w:rPr>
              <w:t>m.13513G&gt;A</w:t>
            </w:r>
          </w:p>
        </w:tc>
        <w:tc>
          <w:tcPr>
            <w:tcW w:w="1276" w:type="dxa"/>
            <w:vAlign w:val="center"/>
          </w:tcPr>
          <w:p w14:paraId="3C2BEA00" w14:textId="2143C7CA" w:rsidR="003E3E6A" w:rsidRPr="00667D1E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Asp</w:t>
            </w:r>
            <w:r w:rsidRPr="00F848C5">
              <w:rPr>
                <w:sz w:val="16"/>
                <w:szCs w:val="16"/>
              </w:rPr>
              <w:t>393</w:t>
            </w:r>
            <w:r>
              <w:rPr>
                <w:sz w:val="16"/>
                <w:szCs w:val="16"/>
              </w:rPr>
              <w:t>Asn</w:t>
            </w:r>
          </w:p>
        </w:tc>
        <w:tc>
          <w:tcPr>
            <w:tcW w:w="532" w:type="dxa"/>
            <w:vAlign w:val="center"/>
          </w:tcPr>
          <w:p w14:paraId="259CEE4F" w14:textId="405452FF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106F1263" w14:textId="7E00C677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567" w:type="dxa"/>
            <w:vAlign w:val="center"/>
          </w:tcPr>
          <w:p w14:paraId="1C2647AC" w14:textId="7ECACE85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567" w:type="dxa"/>
            <w:vAlign w:val="center"/>
          </w:tcPr>
          <w:p w14:paraId="6CFEEF46" w14:textId="4561B7EE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7BBCD2D8" w14:textId="50DA09CA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.00%</w:t>
            </w:r>
          </w:p>
        </w:tc>
        <w:tc>
          <w:tcPr>
            <w:tcW w:w="1045" w:type="dxa"/>
            <w:vAlign w:val="center"/>
          </w:tcPr>
          <w:p w14:paraId="15F1A84D" w14:textId="57B66C8A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e</w:t>
            </w:r>
            <w:r w:rsidRPr="00B771F2">
              <w:rPr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90" w:type="dxa"/>
            <w:vAlign w:val="center"/>
          </w:tcPr>
          <w:p w14:paraId="51E89717" w14:textId="77777777" w:rsidR="003E3E6A" w:rsidRDefault="003E3E6A" w:rsidP="00D87858">
            <w:pPr>
              <w:spacing w:before="8" w:after="8"/>
              <w:contextualSpacing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(B) </w:t>
            </w:r>
            <w:r w:rsidRPr="00D62904">
              <w:rPr>
                <w:color w:val="auto"/>
                <w:sz w:val="16"/>
                <w:szCs w:val="16"/>
              </w:rPr>
              <w:t xml:space="preserve"> 25%</w:t>
            </w:r>
          </w:p>
          <w:p w14:paraId="72D240F3" w14:textId="62F91CDA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-</w:t>
            </w:r>
          </w:p>
        </w:tc>
        <w:tc>
          <w:tcPr>
            <w:tcW w:w="969" w:type="dxa"/>
            <w:vAlign w:val="center"/>
          </w:tcPr>
          <w:p w14:paraId="0712A636" w14:textId="10163C7F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692CDA">
              <w:rPr>
                <w:sz w:val="16"/>
                <w:szCs w:val="16"/>
              </w:rPr>
              <w:t>Cfrm [P]</w:t>
            </w:r>
          </w:p>
        </w:tc>
        <w:tc>
          <w:tcPr>
            <w:tcW w:w="1419" w:type="dxa"/>
            <w:vAlign w:val="center"/>
          </w:tcPr>
          <w:p w14:paraId="717F29E0" w14:textId="401B7F39" w:rsidR="003E3E6A" w:rsidRPr="00667D1E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F848C5">
              <w:rPr>
                <w:sz w:val="16"/>
                <w:szCs w:val="16"/>
              </w:rPr>
              <w:t>Santorelli</w:t>
            </w:r>
            <w:r>
              <w:rPr>
                <w:sz w:val="16"/>
                <w:szCs w:val="16"/>
              </w:rPr>
              <w:t xml:space="preserve"> (1997)</w:t>
            </w:r>
          </w:p>
        </w:tc>
      </w:tr>
      <w:tr w:rsidR="003E3E6A" w:rsidRPr="00C640F1" w14:paraId="68F730DE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11271089" w14:textId="5A8069F1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>P123</w:t>
            </w:r>
          </w:p>
        </w:tc>
        <w:tc>
          <w:tcPr>
            <w:tcW w:w="676" w:type="dxa"/>
            <w:vAlign w:val="center"/>
          </w:tcPr>
          <w:p w14:paraId="2418798B" w14:textId="1E22D77E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y</w:t>
            </w:r>
          </w:p>
        </w:tc>
        <w:tc>
          <w:tcPr>
            <w:tcW w:w="709" w:type="dxa"/>
            <w:vAlign w:val="center"/>
          </w:tcPr>
          <w:p w14:paraId="59FB898F" w14:textId="39B1D198" w:rsidR="003E3E6A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2018" w:type="dxa"/>
            <w:vAlign w:val="center"/>
          </w:tcPr>
          <w:p w14:paraId="21D91867" w14:textId="4BD24E73" w:rsidR="003E3E6A" w:rsidRPr="00475CBE" w:rsidRDefault="003E3E6A" w:rsidP="000F33F0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  <w:r w:rsidRPr="005502A7">
              <w:rPr>
                <w:sz w:val="16"/>
                <w:szCs w:val="16"/>
              </w:rPr>
              <w:t>ailure to thriv</w:t>
            </w:r>
            <w:r w:rsidR="000F33F0">
              <w:rPr>
                <w:sz w:val="16"/>
                <w:szCs w:val="16"/>
              </w:rPr>
              <w:t>e; 2 episodes of ketoacidosis; o</w:t>
            </w:r>
            <w:r w:rsidRPr="005502A7">
              <w:rPr>
                <w:sz w:val="16"/>
                <w:szCs w:val="16"/>
              </w:rPr>
              <w:t xml:space="preserve">rganic acid profile </w:t>
            </w:r>
            <w:r w:rsidR="000F33F0">
              <w:rPr>
                <w:sz w:val="16"/>
                <w:szCs w:val="16"/>
              </w:rPr>
              <w:t>alterations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2089FF03" w14:textId="419D4078" w:rsidR="003E3E6A" w:rsidRPr="00CD4DBA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3109F2">
              <w:rPr>
                <w:sz w:val="16"/>
                <w:szCs w:val="16"/>
              </w:rPr>
              <w:sym w:font="Symbol" w:char="F044"/>
            </w:r>
            <w:r>
              <w:rPr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134" w:type="dxa"/>
            <w:vAlign w:val="center"/>
          </w:tcPr>
          <w:p w14:paraId="6908D687" w14:textId="48BF173B" w:rsidR="003E3E6A" w:rsidRPr="00DF18F5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131ADAFA" w14:textId="65EB11E4" w:rsidR="003E3E6A" w:rsidRPr="00667D1E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2" w:type="dxa"/>
            <w:vAlign w:val="center"/>
          </w:tcPr>
          <w:p w14:paraId="34E1474F" w14:textId="061A4168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417962D0" w14:textId="384BE3A3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06F5DC60" w14:textId="5268A82D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091A9C93" w14:textId="14089686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084F6BCF" w14:textId="288353CB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45" w:type="dxa"/>
            <w:vAlign w:val="center"/>
          </w:tcPr>
          <w:p w14:paraId="69E7A682" w14:textId="513266AA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90" w:type="dxa"/>
            <w:vAlign w:val="center"/>
          </w:tcPr>
          <w:p w14:paraId="15997262" w14:textId="77777777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) Hetero</w:t>
            </w:r>
          </w:p>
          <w:p w14:paraId="76EBBFE9" w14:textId="3AC5DF49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FA23D2">
              <w:rPr>
                <w:sz w:val="16"/>
                <w:szCs w:val="16"/>
              </w:rPr>
              <w:t>Size: 6,3Kb</w:t>
            </w:r>
          </w:p>
        </w:tc>
        <w:tc>
          <w:tcPr>
            <w:tcW w:w="969" w:type="dxa"/>
            <w:vAlign w:val="center"/>
          </w:tcPr>
          <w:p w14:paraId="4D2E430F" w14:textId="5413CA83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P]</w:t>
            </w:r>
          </w:p>
        </w:tc>
        <w:tc>
          <w:tcPr>
            <w:tcW w:w="1419" w:type="dxa"/>
            <w:vAlign w:val="center"/>
          </w:tcPr>
          <w:p w14:paraId="02CF6235" w14:textId="164CD903" w:rsidR="003E3E6A" w:rsidRPr="00667D1E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3E3E6A" w:rsidRPr="00C640F1" w14:paraId="0062C81D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09C1D450" w14:textId="0F3DFB83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24</w:t>
            </w:r>
          </w:p>
        </w:tc>
        <w:tc>
          <w:tcPr>
            <w:tcW w:w="676" w:type="dxa"/>
            <w:vAlign w:val="center"/>
          </w:tcPr>
          <w:p w14:paraId="0C4E9F69" w14:textId="6FDAB4BB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y</w:t>
            </w:r>
          </w:p>
        </w:tc>
        <w:tc>
          <w:tcPr>
            <w:tcW w:w="709" w:type="dxa"/>
            <w:vAlign w:val="center"/>
          </w:tcPr>
          <w:p w14:paraId="3F463F82" w14:textId="3454505D" w:rsidR="003E3E6A" w:rsidRPr="00AF29AF" w:rsidRDefault="003E3E6A" w:rsidP="000E5355">
            <w:pPr>
              <w:spacing w:before="8" w:after="8"/>
              <w:contextualSpacing/>
              <w:jc w:val="center"/>
              <w:rPr>
                <w:color w:val="auto"/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2018" w:type="dxa"/>
            <w:vAlign w:val="center"/>
          </w:tcPr>
          <w:p w14:paraId="219BBEF4" w14:textId="332BB137" w:rsidR="003E3E6A" w:rsidRDefault="000F33F0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tism spectrum d</w:t>
            </w:r>
            <w:r w:rsidR="003E3E6A" w:rsidRPr="00D230B7">
              <w:rPr>
                <w:sz w:val="16"/>
                <w:szCs w:val="16"/>
              </w:rPr>
              <w:t>isorder</w:t>
            </w:r>
            <w:r>
              <w:rPr>
                <w:sz w:val="16"/>
                <w:szCs w:val="16"/>
              </w:rPr>
              <w:t>;</w:t>
            </w:r>
          </w:p>
          <w:p w14:paraId="04FF3932" w14:textId="68003EAA" w:rsidR="003E3E6A" w:rsidRPr="00475CBE" w:rsidRDefault="000F33F0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 w:rsidR="003E3E6A">
              <w:rPr>
                <w:sz w:val="16"/>
                <w:szCs w:val="16"/>
              </w:rPr>
              <w:t>iperlactacidemia</w:t>
            </w:r>
          </w:p>
        </w:tc>
        <w:tc>
          <w:tcPr>
            <w:tcW w:w="850" w:type="dxa"/>
            <w:vAlign w:val="center"/>
          </w:tcPr>
          <w:p w14:paraId="4E41D3E8" w14:textId="6D524A6C" w:rsidR="003E3E6A" w:rsidRPr="00CD4DBA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3109F2">
              <w:rPr>
                <w:sz w:val="16"/>
                <w:szCs w:val="16"/>
              </w:rPr>
              <w:sym w:font="Symbol" w:char="F044"/>
            </w:r>
            <w:r>
              <w:rPr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134" w:type="dxa"/>
            <w:vAlign w:val="center"/>
          </w:tcPr>
          <w:p w14:paraId="4E6B5395" w14:textId="08FDF39E" w:rsidR="003E3E6A" w:rsidRPr="00DF18F5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06724EFA" w14:textId="1177BAE9" w:rsidR="003E3E6A" w:rsidRPr="00667D1E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2" w:type="dxa"/>
            <w:vAlign w:val="center"/>
          </w:tcPr>
          <w:p w14:paraId="5A02B65C" w14:textId="394A2D33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351ABEA4" w14:textId="6DB4CBFA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16EA7109" w14:textId="4C02167A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4B64CF56" w14:textId="07252C74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6A4C8A1C" w14:textId="3827015C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45" w:type="dxa"/>
            <w:vAlign w:val="center"/>
          </w:tcPr>
          <w:p w14:paraId="155B4458" w14:textId="4B6BE822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90" w:type="dxa"/>
            <w:vAlign w:val="center"/>
          </w:tcPr>
          <w:p w14:paraId="05B545A9" w14:textId="77777777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) Hetero</w:t>
            </w:r>
          </w:p>
          <w:p w14:paraId="69599438" w14:textId="163E07B0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FA23D2">
              <w:rPr>
                <w:sz w:val="16"/>
                <w:szCs w:val="16"/>
              </w:rPr>
              <w:t>Size: 10Kb</w:t>
            </w:r>
          </w:p>
        </w:tc>
        <w:tc>
          <w:tcPr>
            <w:tcW w:w="969" w:type="dxa"/>
            <w:vAlign w:val="center"/>
          </w:tcPr>
          <w:p w14:paraId="2C9827A6" w14:textId="64B9B39E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P]</w:t>
            </w:r>
          </w:p>
        </w:tc>
        <w:tc>
          <w:tcPr>
            <w:tcW w:w="1419" w:type="dxa"/>
            <w:vAlign w:val="center"/>
          </w:tcPr>
          <w:p w14:paraId="6435D615" w14:textId="432C9595" w:rsidR="003E3E6A" w:rsidRPr="00667D1E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3E3E6A" w:rsidRPr="00C640F1" w14:paraId="3BBCA424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69979FFC" w14:textId="56A3B043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25</w:t>
            </w:r>
          </w:p>
        </w:tc>
        <w:tc>
          <w:tcPr>
            <w:tcW w:w="676" w:type="dxa"/>
            <w:vAlign w:val="center"/>
          </w:tcPr>
          <w:p w14:paraId="7CE788CF" w14:textId="0CA16BAA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m</w:t>
            </w:r>
          </w:p>
        </w:tc>
        <w:tc>
          <w:tcPr>
            <w:tcW w:w="709" w:type="dxa"/>
            <w:vAlign w:val="center"/>
          </w:tcPr>
          <w:p w14:paraId="59786037" w14:textId="27AC1AB2" w:rsidR="003E3E6A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 w:rsidRPr="00AF29AF">
              <w:rPr>
                <w:color w:val="auto"/>
                <w:sz w:val="16"/>
                <w:szCs w:val="16"/>
              </w:rPr>
              <w:t>M</w:t>
            </w:r>
          </w:p>
        </w:tc>
        <w:tc>
          <w:tcPr>
            <w:tcW w:w="2018" w:type="dxa"/>
            <w:vAlign w:val="center"/>
          </w:tcPr>
          <w:p w14:paraId="7A0FF0EC" w14:textId="13CD1F8B" w:rsidR="003E3E6A" w:rsidRPr="00475CBE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D230B7">
              <w:rPr>
                <w:sz w:val="16"/>
                <w:szCs w:val="16"/>
              </w:rPr>
              <w:t xml:space="preserve">Hyperlactacidemia; </w:t>
            </w:r>
            <w:r w:rsidR="000F33F0">
              <w:rPr>
                <w:sz w:val="16"/>
                <w:szCs w:val="16"/>
              </w:rPr>
              <w:t>h</w:t>
            </w:r>
            <w:r w:rsidRPr="00D230B7">
              <w:rPr>
                <w:sz w:val="16"/>
                <w:szCs w:val="16"/>
              </w:rPr>
              <w:t xml:space="preserve">yperglycemia; </w:t>
            </w:r>
            <w:r w:rsidR="000F33F0">
              <w:rPr>
                <w:sz w:val="16"/>
                <w:szCs w:val="16"/>
              </w:rPr>
              <w:t>h</w:t>
            </w:r>
            <w:r w:rsidRPr="00D230B7">
              <w:rPr>
                <w:sz w:val="16"/>
                <w:szCs w:val="16"/>
              </w:rPr>
              <w:t>yper</w:t>
            </w:r>
            <w:r>
              <w:rPr>
                <w:sz w:val="16"/>
                <w:szCs w:val="16"/>
              </w:rPr>
              <w:t>a</w:t>
            </w:r>
            <w:r w:rsidRPr="00D230B7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m</w:t>
            </w:r>
            <w:r w:rsidRPr="00D230B7">
              <w:rPr>
                <w:sz w:val="16"/>
                <w:szCs w:val="16"/>
              </w:rPr>
              <w:t xml:space="preserve">onemia; </w:t>
            </w:r>
            <w:r w:rsidR="000F33F0">
              <w:rPr>
                <w:sz w:val="16"/>
                <w:szCs w:val="16"/>
              </w:rPr>
              <w:t>p</w:t>
            </w:r>
            <w:r w:rsidRPr="00D230B7">
              <w:rPr>
                <w:sz w:val="16"/>
                <w:szCs w:val="16"/>
              </w:rPr>
              <w:t xml:space="preserve">ancytopenia; </w:t>
            </w:r>
            <w:r w:rsidR="000F33F0">
              <w:rPr>
                <w:sz w:val="16"/>
                <w:szCs w:val="16"/>
              </w:rPr>
              <w:t>k</w:t>
            </w:r>
            <w:r w:rsidRPr="00D230B7">
              <w:rPr>
                <w:sz w:val="16"/>
                <w:szCs w:val="16"/>
              </w:rPr>
              <w:t xml:space="preserve">idney dysfunction; </w:t>
            </w:r>
            <w:r w:rsidR="000F33F0">
              <w:rPr>
                <w:sz w:val="16"/>
                <w:szCs w:val="16"/>
              </w:rPr>
              <w:t>v</w:t>
            </w:r>
            <w:r w:rsidRPr="00D230B7">
              <w:rPr>
                <w:sz w:val="16"/>
                <w:szCs w:val="16"/>
              </w:rPr>
              <w:t>entricular hypertrophy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509A90DC" w14:textId="70CC48E1" w:rsidR="003E3E6A" w:rsidRPr="00CD4DBA" w:rsidRDefault="003E3E6A" w:rsidP="00D87858">
            <w:pPr>
              <w:spacing w:before="8" w:after="8"/>
              <w:contextualSpacing/>
              <w:rPr>
                <w:i/>
                <w:sz w:val="16"/>
                <w:szCs w:val="16"/>
              </w:rPr>
            </w:pPr>
            <w:r w:rsidRPr="003109F2">
              <w:rPr>
                <w:sz w:val="16"/>
                <w:szCs w:val="16"/>
              </w:rPr>
              <w:sym w:font="Symbol" w:char="F044"/>
            </w:r>
            <w:r>
              <w:rPr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134" w:type="dxa"/>
            <w:vAlign w:val="center"/>
          </w:tcPr>
          <w:p w14:paraId="54B41CF7" w14:textId="6814CFE7" w:rsidR="003E3E6A" w:rsidRPr="00DF18F5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1CC80FCA" w14:textId="0178CDFA" w:rsidR="003E3E6A" w:rsidRPr="00667D1E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2" w:type="dxa"/>
            <w:vAlign w:val="center"/>
          </w:tcPr>
          <w:p w14:paraId="6EF5FE43" w14:textId="1282A95E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6E284A19" w14:textId="39A841CF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689C99C5" w14:textId="06F16C32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54A5107B" w14:textId="76D0689E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42128CFA" w14:textId="344A66EA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45" w:type="dxa"/>
            <w:vAlign w:val="center"/>
          </w:tcPr>
          <w:p w14:paraId="5CB72F6E" w14:textId="255B000B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90" w:type="dxa"/>
            <w:vAlign w:val="center"/>
          </w:tcPr>
          <w:p w14:paraId="2F1D6217" w14:textId="77777777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) Hetero</w:t>
            </w:r>
          </w:p>
          <w:p w14:paraId="7AA37C47" w14:textId="1548D9C2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FA23D2">
              <w:rPr>
                <w:sz w:val="16"/>
                <w:szCs w:val="16"/>
              </w:rPr>
              <w:t>Size: 5kb</w:t>
            </w:r>
          </w:p>
        </w:tc>
        <w:tc>
          <w:tcPr>
            <w:tcW w:w="969" w:type="dxa"/>
            <w:vAlign w:val="center"/>
          </w:tcPr>
          <w:p w14:paraId="6CE3B084" w14:textId="26D6B34E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FA23D2">
              <w:rPr>
                <w:sz w:val="16"/>
                <w:szCs w:val="16"/>
              </w:rPr>
              <w:t>[P]</w:t>
            </w:r>
          </w:p>
        </w:tc>
        <w:tc>
          <w:tcPr>
            <w:tcW w:w="1419" w:type="dxa"/>
            <w:vAlign w:val="center"/>
          </w:tcPr>
          <w:p w14:paraId="75F7BA8D" w14:textId="15A98A49" w:rsidR="003E3E6A" w:rsidRPr="00667D1E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  <w:tr w:rsidR="003E3E6A" w:rsidRPr="00C640F1" w14:paraId="75262431" w14:textId="77777777" w:rsidTr="000D63EC">
        <w:trPr>
          <w:cantSplit/>
          <w:trHeight w:val="181"/>
          <w:jc w:val="center"/>
        </w:trPr>
        <w:tc>
          <w:tcPr>
            <w:tcW w:w="742" w:type="dxa"/>
            <w:vAlign w:val="center"/>
          </w:tcPr>
          <w:p w14:paraId="3E2B0BDA" w14:textId="23735093" w:rsidR="003E3E6A" w:rsidRPr="00CE2B80" w:rsidRDefault="003E3E6A" w:rsidP="00D87858">
            <w:pPr>
              <w:spacing w:before="8" w:after="8"/>
              <w:contextualSpacing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126</w:t>
            </w:r>
          </w:p>
        </w:tc>
        <w:tc>
          <w:tcPr>
            <w:tcW w:w="676" w:type="dxa"/>
            <w:vAlign w:val="center"/>
          </w:tcPr>
          <w:p w14:paraId="07CD241E" w14:textId="1B7F897E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y</w:t>
            </w:r>
          </w:p>
        </w:tc>
        <w:tc>
          <w:tcPr>
            <w:tcW w:w="709" w:type="dxa"/>
            <w:vAlign w:val="center"/>
          </w:tcPr>
          <w:p w14:paraId="63EF5150" w14:textId="06CA5C47" w:rsidR="003E3E6A" w:rsidRDefault="003E3E6A" w:rsidP="000E5355">
            <w:pPr>
              <w:spacing w:before="8" w:after="8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018" w:type="dxa"/>
            <w:vAlign w:val="center"/>
          </w:tcPr>
          <w:p w14:paraId="6F0F4FAA" w14:textId="377701BC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Pr="00D230B7">
              <w:rPr>
                <w:sz w:val="16"/>
                <w:szCs w:val="16"/>
              </w:rPr>
              <w:t xml:space="preserve">iver failure; </w:t>
            </w:r>
            <w:r w:rsidR="000F33F0">
              <w:rPr>
                <w:sz w:val="16"/>
                <w:szCs w:val="16"/>
              </w:rPr>
              <w:t>h</w:t>
            </w:r>
            <w:r w:rsidRPr="00D230B7">
              <w:rPr>
                <w:sz w:val="16"/>
                <w:szCs w:val="16"/>
              </w:rPr>
              <w:t>ypoglycemia</w:t>
            </w:r>
            <w:r>
              <w:rPr>
                <w:sz w:val="16"/>
                <w:szCs w:val="16"/>
              </w:rPr>
              <w:t>.</w:t>
            </w:r>
          </w:p>
        </w:tc>
        <w:tc>
          <w:tcPr>
            <w:tcW w:w="850" w:type="dxa"/>
            <w:vAlign w:val="center"/>
          </w:tcPr>
          <w:p w14:paraId="39701249" w14:textId="4683D42C" w:rsidR="003E3E6A" w:rsidRPr="003109F2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3109F2">
              <w:rPr>
                <w:sz w:val="16"/>
                <w:szCs w:val="16"/>
              </w:rPr>
              <w:sym w:font="Symbol" w:char="F044"/>
            </w:r>
            <w:r>
              <w:rPr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134" w:type="dxa"/>
            <w:vAlign w:val="center"/>
          </w:tcPr>
          <w:p w14:paraId="1B7A5928" w14:textId="4A6F7453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76" w:type="dxa"/>
            <w:vAlign w:val="center"/>
          </w:tcPr>
          <w:p w14:paraId="3FBB16D1" w14:textId="30CE73E9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32" w:type="dxa"/>
            <w:vAlign w:val="center"/>
          </w:tcPr>
          <w:p w14:paraId="07672E1D" w14:textId="7B4190BA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1C60CE60" w14:textId="1D5A1CAB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48DA096C" w14:textId="250A9195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67" w:type="dxa"/>
            <w:vAlign w:val="center"/>
          </w:tcPr>
          <w:p w14:paraId="6FA85830" w14:textId="217FC338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284C0F1E" w14:textId="3D70F6C3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45" w:type="dxa"/>
            <w:vAlign w:val="center"/>
          </w:tcPr>
          <w:p w14:paraId="08ECB81C" w14:textId="31B77241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090" w:type="dxa"/>
            <w:vAlign w:val="center"/>
          </w:tcPr>
          <w:p w14:paraId="65A6F22A" w14:textId="77777777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) Hetero</w:t>
            </w:r>
          </w:p>
          <w:p w14:paraId="7C5FC536" w14:textId="6E4E0A4B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 w:rsidRPr="00FA23D2">
              <w:rPr>
                <w:sz w:val="16"/>
                <w:szCs w:val="16"/>
              </w:rPr>
              <w:t xml:space="preserve">Size: </w:t>
            </w:r>
            <w:r>
              <w:rPr>
                <w:sz w:val="16"/>
                <w:szCs w:val="16"/>
              </w:rPr>
              <w:t>4</w:t>
            </w:r>
            <w:r w:rsidRPr="00FA23D2">
              <w:rPr>
                <w:sz w:val="16"/>
                <w:szCs w:val="16"/>
              </w:rPr>
              <w:t>kb</w:t>
            </w:r>
          </w:p>
        </w:tc>
        <w:tc>
          <w:tcPr>
            <w:tcW w:w="969" w:type="dxa"/>
            <w:vAlign w:val="center"/>
          </w:tcPr>
          <w:p w14:paraId="011DADEB" w14:textId="6B76F341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P]</w:t>
            </w:r>
          </w:p>
        </w:tc>
        <w:tc>
          <w:tcPr>
            <w:tcW w:w="1419" w:type="dxa"/>
            <w:vAlign w:val="center"/>
          </w:tcPr>
          <w:p w14:paraId="6AA5C93D" w14:textId="4D5EF980" w:rsidR="003E3E6A" w:rsidRDefault="003E3E6A" w:rsidP="00D87858">
            <w:pPr>
              <w:spacing w:before="8" w:after="8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s study</w:t>
            </w:r>
          </w:p>
        </w:tc>
      </w:tr>
    </w:tbl>
    <w:p w14:paraId="700C424D" w14:textId="77777777" w:rsidR="00964088" w:rsidRDefault="00964088" w:rsidP="00FF18A9">
      <w:pPr>
        <w:spacing w:before="40"/>
        <w:ind w:left="-142" w:right="113"/>
        <w:contextualSpacing/>
        <w:jc w:val="both"/>
        <w:rPr>
          <w:sz w:val="14"/>
        </w:rPr>
      </w:pPr>
      <w:bookmarkStart w:id="0" w:name="_Hlk137203200"/>
    </w:p>
    <w:bookmarkEnd w:id="0"/>
    <w:p w14:paraId="56CC9481" w14:textId="496CCF0A" w:rsidR="00C640F1" w:rsidRPr="00643F45" w:rsidRDefault="000F33F0" w:rsidP="00121174">
      <w:pPr>
        <w:spacing w:before="40"/>
        <w:ind w:right="112"/>
        <w:jc w:val="both"/>
        <w:rPr>
          <w:sz w:val="16"/>
          <w:szCs w:val="16"/>
        </w:rPr>
      </w:pPr>
      <w:r w:rsidRPr="00643F45">
        <w:rPr>
          <w:sz w:val="16"/>
          <w:szCs w:val="16"/>
        </w:rPr>
        <w:t>APG 2</w:t>
      </w:r>
      <w:r w:rsidR="00643F45" w:rsidRPr="00643F45">
        <w:rPr>
          <w:sz w:val="16"/>
          <w:szCs w:val="16"/>
        </w:rPr>
        <w:t xml:space="preserve"> </w:t>
      </w:r>
      <w:r w:rsidRPr="00643F45">
        <w:rPr>
          <w:sz w:val="16"/>
          <w:szCs w:val="16"/>
        </w:rPr>
        <w:t>(APOGEE: “B” benign, “L</w:t>
      </w:r>
      <w:r w:rsidR="00D833EE" w:rsidRPr="00643F45">
        <w:rPr>
          <w:sz w:val="16"/>
          <w:szCs w:val="16"/>
        </w:rPr>
        <w:t xml:space="preserve">B” </w:t>
      </w:r>
      <w:r w:rsidRPr="00643F45">
        <w:rPr>
          <w:sz w:val="16"/>
          <w:szCs w:val="16"/>
        </w:rPr>
        <w:t>likely</w:t>
      </w:r>
      <w:r w:rsidR="00D833EE" w:rsidRPr="00643F45">
        <w:rPr>
          <w:sz w:val="16"/>
          <w:szCs w:val="16"/>
        </w:rPr>
        <w:t xml:space="preserve"> benign, “VUS” variant of unknown significance, “LP” likely pathogenic, “P” pathogenic); (B) – Blood; Cfrm [P] - Confirmed [Pathogenic]; (BM)  - Buccal Mucosa; COX (Cytochrome c Oxidase); Dx (Diagnosis); F (Female); FHx (Family history); FL (Full length sequences);</w:t>
      </w:r>
      <w:r w:rsidR="00EC728B" w:rsidRPr="00643F45">
        <w:rPr>
          <w:sz w:val="16"/>
          <w:szCs w:val="16"/>
        </w:rPr>
        <w:t xml:space="preserve"> MELAS (</w:t>
      </w:r>
      <w:r w:rsidR="00D833EE" w:rsidRPr="00643F45">
        <w:rPr>
          <w:sz w:val="16"/>
          <w:szCs w:val="16"/>
        </w:rPr>
        <w:t>Mitochondrial encephalomyopathy, lactic acidosis and stroke-like episodes</w:t>
      </w:r>
      <w:r w:rsidR="00EC728B" w:rsidRPr="00643F45">
        <w:rPr>
          <w:sz w:val="16"/>
          <w:szCs w:val="16"/>
        </w:rPr>
        <w:t>);</w:t>
      </w:r>
      <w:r w:rsidR="00D833EE" w:rsidRPr="00643F45">
        <w:rPr>
          <w:sz w:val="16"/>
          <w:szCs w:val="16"/>
        </w:rPr>
        <w:t xml:space="preserve"> (M) – Muscle; m (months); M (Male); MC1 (MitoClass 1: “N” Neutral, “D” Damaging); MD – Mitochondrial Disorder; MIDD (Maternally Inherited Diabetes and Deafness); MRI (Magnetic resonance imaging); MTIP (MitoTIP: “LB” likely benign, “PB” possibly benign, “PP” possibly pathogenic, “LP” likely pathogenic, “CP” confirmed pathogenic); w (weeks); y (years); </w:t>
      </w:r>
      <w:r w:rsidR="001F4271" w:rsidRPr="00643F45">
        <w:rPr>
          <w:sz w:val="16"/>
          <w:szCs w:val="16"/>
        </w:rPr>
        <w:sym w:font="Symbol" w:char="F044"/>
      </w:r>
      <w:r w:rsidR="001F4271" w:rsidRPr="00643F45">
        <w:rPr>
          <w:sz w:val="16"/>
          <w:szCs w:val="16"/>
          <w:vertAlign w:val="superscript"/>
        </w:rPr>
        <w:t>S</w:t>
      </w:r>
      <w:r w:rsidR="001F4271" w:rsidRPr="00643F45">
        <w:rPr>
          <w:sz w:val="16"/>
          <w:szCs w:val="16"/>
        </w:rPr>
        <w:t xml:space="preserve"> </w:t>
      </w:r>
      <w:r w:rsidR="00D833EE" w:rsidRPr="00643F45">
        <w:rPr>
          <w:sz w:val="16"/>
          <w:szCs w:val="16"/>
        </w:rPr>
        <w:t>(</w:t>
      </w:r>
      <w:r w:rsidRPr="00643F45">
        <w:rPr>
          <w:sz w:val="16"/>
          <w:szCs w:val="16"/>
        </w:rPr>
        <w:t>single large</w:t>
      </w:r>
      <w:r w:rsidR="00D833EE" w:rsidRPr="00643F45">
        <w:rPr>
          <w:sz w:val="16"/>
          <w:szCs w:val="16"/>
        </w:rPr>
        <w:t xml:space="preserve"> deletion of the mtDNA).</w:t>
      </w:r>
    </w:p>
    <w:p w14:paraId="0F443611" w14:textId="77777777" w:rsidR="00121174" w:rsidRDefault="00121174" w:rsidP="00121174">
      <w:pPr>
        <w:contextualSpacing/>
        <w:rPr>
          <w:rFonts w:ascii="Arial" w:hAnsi="Arial" w:cs="Arial"/>
          <w:b/>
          <w:sz w:val="20"/>
          <w:szCs w:val="20"/>
        </w:rPr>
      </w:pPr>
    </w:p>
    <w:p w14:paraId="00D18197" w14:textId="77777777" w:rsidR="001E1E36" w:rsidRDefault="001E1E36" w:rsidP="001E1E36">
      <w:pPr>
        <w:jc w:val="both"/>
        <w:rPr>
          <w:rFonts w:ascii="Arial" w:hAnsi="Arial" w:cs="Arial"/>
          <w:b/>
          <w:sz w:val="20"/>
          <w:szCs w:val="16"/>
        </w:rPr>
      </w:pPr>
    </w:p>
    <w:p w14:paraId="00653E86" w14:textId="77777777" w:rsidR="001E1E36" w:rsidRDefault="001E1E36" w:rsidP="001E1E36">
      <w:pPr>
        <w:spacing w:after="120"/>
        <w:jc w:val="both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>All references cited in this table can be consulted in DataSheet 2.</w:t>
      </w:r>
    </w:p>
    <w:p w14:paraId="1C504ABF" w14:textId="2F8B8C21" w:rsidR="00D450F8" w:rsidRPr="00F91237" w:rsidRDefault="00D450F8" w:rsidP="001E1E36">
      <w:pPr>
        <w:contextualSpacing/>
        <w:rPr>
          <w:rFonts w:ascii="Arial" w:hAnsi="Arial" w:cs="Arial"/>
          <w:sz w:val="20"/>
          <w:szCs w:val="20"/>
        </w:rPr>
      </w:pPr>
    </w:p>
    <w:sectPr w:rsidR="00D450F8" w:rsidRPr="00F91237" w:rsidSect="005B1E69">
      <w:headerReference w:type="default" r:id="rId7"/>
      <w:pgSz w:w="16838" w:h="11906" w:orient="landscape"/>
      <w:pgMar w:top="992" w:right="1247" w:bottom="1134" w:left="130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353B4" w14:textId="77777777" w:rsidR="005B1E69" w:rsidRDefault="005B1E69" w:rsidP="00280EC0">
      <w:pPr>
        <w:spacing w:after="0" w:line="240" w:lineRule="auto"/>
      </w:pPr>
      <w:r>
        <w:separator/>
      </w:r>
    </w:p>
  </w:endnote>
  <w:endnote w:type="continuationSeparator" w:id="0">
    <w:p w14:paraId="30AF0E4E" w14:textId="77777777" w:rsidR="005B1E69" w:rsidRDefault="005B1E69" w:rsidP="00280E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81D3A" w14:textId="77777777" w:rsidR="005B1E69" w:rsidRDefault="005B1E69" w:rsidP="00280EC0">
      <w:pPr>
        <w:spacing w:after="0" w:line="240" w:lineRule="auto"/>
      </w:pPr>
      <w:r>
        <w:separator/>
      </w:r>
    </w:p>
  </w:footnote>
  <w:footnote w:type="continuationSeparator" w:id="0">
    <w:p w14:paraId="5085C584" w14:textId="77777777" w:rsidR="005B1E69" w:rsidRDefault="005B1E69" w:rsidP="00280E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C63880" w14:textId="77777777" w:rsidR="001C5F6C" w:rsidRDefault="001C5F6C">
    <w:pPr>
      <w:pStyle w:val="Cabealho"/>
    </w:pPr>
  </w:p>
  <w:p w14:paraId="5DB46C72" w14:textId="77777777" w:rsidR="00404348" w:rsidRDefault="00404348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pt-P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0" w:nlCheck="1" w:checkStyle="0"/>
  <w:activeWritingStyle w:appName="MSWord" w:lang="pt-PT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pt-PT" w:vendorID="64" w:dllVersion="4096" w:nlCheck="1" w:checkStyle="0"/>
  <w:activeWritingStyle w:appName="MSWord" w:lang="fr-FR" w:vendorID="64" w:dllVersion="4096" w:nlCheck="1" w:checkStyle="0"/>
  <w:activeWritingStyle w:appName="MSWord" w:lang="fr-FR" w:vendorID="64" w:dllVersion="6" w:nlCheck="1" w:checkStyle="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97F"/>
    <w:rsid w:val="0000335A"/>
    <w:rsid w:val="00011B27"/>
    <w:rsid w:val="0001403A"/>
    <w:rsid w:val="00014044"/>
    <w:rsid w:val="000200AD"/>
    <w:rsid w:val="00022730"/>
    <w:rsid w:val="00022ECC"/>
    <w:rsid w:val="00023D4E"/>
    <w:rsid w:val="00024A16"/>
    <w:rsid w:val="00031736"/>
    <w:rsid w:val="00033591"/>
    <w:rsid w:val="00034E7A"/>
    <w:rsid w:val="00042DFE"/>
    <w:rsid w:val="00044E39"/>
    <w:rsid w:val="00051A8B"/>
    <w:rsid w:val="0005360E"/>
    <w:rsid w:val="00054752"/>
    <w:rsid w:val="000600FC"/>
    <w:rsid w:val="00061C39"/>
    <w:rsid w:val="000634DC"/>
    <w:rsid w:val="0006613C"/>
    <w:rsid w:val="0006677B"/>
    <w:rsid w:val="00067D72"/>
    <w:rsid w:val="0007344E"/>
    <w:rsid w:val="000743A0"/>
    <w:rsid w:val="0007564D"/>
    <w:rsid w:val="00081846"/>
    <w:rsid w:val="000843F6"/>
    <w:rsid w:val="00091BDD"/>
    <w:rsid w:val="00093B35"/>
    <w:rsid w:val="00094B0C"/>
    <w:rsid w:val="00095189"/>
    <w:rsid w:val="00096C99"/>
    <w:rsid w:val="00097A5D"/>
    <w:rsid w:val="000A3ACF"/>
    <w:rsid w:val="000A4BA4"/>
    <w:rsid w:val="000A581D"/>
    <w:rsid w:val="000B3773"/>
    <w:rsid w:val="000B4A4E"/>
    <w:rsid w:val="000B54EE"/>
    <w:rsid w:val="000B68B2"/>
    <w:rsid w:val="000B69FA"/>
    <w:rsid w:val="000C0B94"/>
    <w:rsid w:val="000C111B"/>
    <w:rsid w:val="000C23B4"/>
    <w:rsid w:val="000C38E1"/>
    <w:rsid w:val="000D2149"/>
    <w:rsid w:val="000D2319"/>
    <w:rsid w:val="000D5473"/>
    <w:rsid w:val="000D5AC3"/>
    <w:rsid w:val="000D63EC"/>
    <w:rsid w:val="000E03BB"/>
    <w:rsid w:val="000E0D65"/>
    <w:rsid w:val="000E0E15"/>
    <w:rsid w:val="000E16A4"/>
    <w:rsid w:val="000E5355"/>
    <w:rsid w:val="000F33F0"/>
    <w:rsid w:val="000F3A88"/>
    <w:rsid w:val="000F3DB4"/>
    <w:rsid w:val="000F7231"/>
    <w:rsid w:val="001057F6"/>
    <w:rsid w:val="00106DE1"/>
    <w:rsid w:val="001104D9"/>
    <w:rsid w:val="00111984"/>
    <w:rsid w:val="00114A31"/>
    <w:rsid w:val="00115585"/>
    <w:rsid w:val="00121174"/>
    <w:rsid w:val="00121F94"/>
    <w:rsid w:val="001230B2"/>
    <w:rsid w:val="001265C5"/>
    <w:rsid w:val="00132944"/>
    <w:rsid w:val="00134C58"/>
    <w:rsid w:val="001415A6"/>
    <w:rsid w:val="0014276F"/>
    <w:rsid w:val="001433A4"/>
    <w:rsid w:val="00143BFB"/>
    <w:rsid w:val="00145294"/>
    <w:rsid w:val="00146E39"/>
    <w:rsid w:val="00150892"/>
    <w:rsid w:val="001517E1"/>
    <w:rsid w:val="001554F7"/>
    <w:rsid w:val="00163647"/>
    <w:rsid w:val="00163EC5"/>
    <w:rsid w:val="00171843"/>
    <w:rsid w:val="00173601"/>
    <w:rsid w:val="0017591B"/>
    <w:rsid w:val="001827F2"/>
    <w:rsid w:val="00182FC6"/>
    <w:rsid w:val="001841D3"/>
    <w:rsid w:val="00186C72"/>
    <w:rsid w:val="00190123"/>
    <w:rsid w:val="001917B9"/>
    <w:rsid w:val="00197F29"/>
    <w:rsid w:val="001A0766"/>
    <w:rsid w:val="001A1BCF"/>
    <w:rsid w:val="001A2027"/>
    <w:rsid w:val="001A2C00"/>
    <w:rsid w:val="001A37AC"/>
    <w:rsid w:val="001A5D6B"/>
    <w:rsid w:val="001A669F"/>
    <w:rsid w:val="001A6FB4"/>
    <w:rsid w:val="001B040B"/>
    <w:rsid w:val="001B2F4A"/>
    <w:rsid w:val="001B4208"/>
    <w:rsid w:val="001B534A"/>
    <w:rsid w:val="001B62AC"/>
    <w:rsid w:val="001B7901"/>
    <w:rsid w:val="001C5F6C"/>
    <w:rsid w:val="001C7083"/>
    <w:rsid w:val="001C76DF"/>
    <w:rsid w:val="001C7A8D"/>
    <w:rsid w:val="001D558F"/>
    <w:rsid w:val="001D5DB9"/>
    <w:rsid w:val="001E147D"/>
    <w:rsid w:val="001E1E36"/>
    <w:rsid w:val="001E49BB"/>
    <w:rsid w:val="001E54C6"/>
    <w:rsid w:val="001E6ABA"/>
    <w:rsid w:val="001F4271"/>
    <w:rsid w:val="001F5403"/>
    <w:rsid w:val="0020158A"/>
    <w:rsid w:val="00201D86"/>
    <w:rsid w:val="00204D49"/>
    <w:rsid w:val="0020615E"/>
    <w:rsid w:val="002108EC"/>
    <w:rsid w:val="002133A9"/>
    <w:rsid w:val="00213B70"/>
    <w:rsid w:val="00220396"/>
    <w:rsid w:val="002214AB"/>
    <w:rsid w:val="00222540"/>
    <w:rsid w:val="0023281C"/>
    <w:rsid w:val="00233E92"/>
    <w:rsid w:val="002340E5"/>
    <w:rsid w:val="00235329"/>
    <w:rsid w:val="00237D42"/>
    <w:rsid w:val="00244D43"/>
    <w:rsid w:val="00246D19"/>
    <w:rsid w:val="00247CD5"/>
    <w:rsid w:val="00252303"/>
    <w:rsid w:val="00253D34"/>
    <w:rsid w:val="00253F7D"/>
    <w:rsid w:val="002549B6"/>
    <w:rsid w:val="00255CAD"/>
    <w:rsid w:val="00257DC0"/>
    <w:rsid w:val="0027020E"/>
    <w:rsid w:val="00270399"/>
    <w:rsid w:val="00275DB5"/>
    <w:rsid w:val="00275E37"/>
    <w:rsid w:val="00277D92"/>
    <w:rsid w:val="00280EC0"/>
    <w:rsid w:val="00287A08"/>
    <w:rsid w:val="00287A67"/>
    <w:rsid w:val="0029068C"/>
    <w:rsid w:val="0029247E"/>
    <w:rsid w:val="002A27F5"/>
    <w:rsid w:val="002A6FCE"/>
    <w:rsid w:val="002A7871"/>
    <w:rsid w:val="002B0326"/>
    <w:rsid w:val="002C094B"/>
    <w:rsid w:val="002C1275"/>
    <w:rsid w:val="002C268A"/>
    <w:rsid w:val="002C60FF"/>
    <w:rsid w:val="002C682B"/>
    <w:rsid w:val="002D00D2"/>
    <w:rsid w:val="002D1E93"/>
    <w:rsid w:val="002D2FFA"/>
    <w:rsid w:val="002D3E1F"/>
    <w:rsid w:val="002D50D0"/>
    <w:rsid w:val="002D6AB6"/>
    <w:rsid w:val="002D7260"/>
    <w:rsid w:val="002E1D4F"/>
    <w:rsid w:val="002E3CA0"/>
    <w:rsid w:val="002E42E1"/>
    <w:rsid w:val="002E44EF"/>
    <w:rsid w:val="002E676F"/>
    <w:rsid w:val="002F164C"/>
    <w:rsid w:val="002F21CB"/>
    <w:rsid w:val="002F28DB"/>
    <w:rsid w:val="0030153A"/>
    <w:rsid w:val="00303AF2"/>
    <w:rsid w:val="00304883"/>
    <w:rsid w:val="003063CB"/>
    <w:rsid w:val="003109F2"/>
    <w:rsid w:val="003110B4"/>
    <w:rsid w:val="00316B96"/>
    <w:rsid w:val="00317275"/>
    <w:rsid w:val="003215A5"/>
    <w:rsid w:val="00323E92"/>
    <w:rsid w:val="00331F99"/>
    <w:rsid w:val="00332DFD"/>
    <w:rsid w:val="00333E21"/>
    <w:rsid w:val="00334689"/>
    <w:rsid w:val="0033679B"/>
    <w:rsid w:val="00341FAA"/>
    <w:rsid w:val="003426DF"/>
    <w:rsid w:val="00343E80"/>
    <w:rsid w:val="00347C96"/>
    <w:rsid w:val="003559D0"/>
    <w:rsid w:val="00356726"/>
    <w:rsid w:val="00356B5F"/>
    <w:rsid w:val="00374379"/>
    <w:rsid w:val="00374675"/>
    <w:rsid w:val="00377F8A"/>
    <w:rsid w:val="00386750"/>
    <w:rsid w:val="0038705C"/>
    <w:rsid w:val="00387AA8"/>
    <w:rsid w:val="0039024A"/>
    <w:rsid w:val="0039426E"/>
    <w:rsid w:val="003958E4"/>
    <w:rsid w:val="003A0FC1"/>
    <w:rsid w:val="003A107F"/>
    <w:rsid w:val="003A3039"/>
    <w:rsid w:val="003A3793"/>
    <w:rsid w:val="003A64B9"/>
    <w:rsid w:val="003A6C35"/>
    <w:rsid w:val="003A7B40"/>
    <w:rsid w:val="003B121E"/>
    <w:rsid w:val="003B44F4"/>
    <w:rsid w:val="003B7BFC"/>
    <w:rsid w:val="003C12FC"/>
    <w:rsid w:val="003C1A3D"/>
    <w:rsid w:val="003C40C2"/>
    <w:rsid w:val="003C48C1"/>
    <w:rsid w:val="003C53B1"/>
    <w:rsid w:val="003C774D"/>
    <w:rsid w:val="003C7D0D"/>
    <w:rsid w:val="003D343E"/>
    <w:rsid w:val="003D4DE2"/>
    <w:rsid w:val="003D5C31"/>
    <w:rsid w:val="003E21A8"/>
    <w:rsid w:val="003E2AB8"/>
    <w:rsid w:val="003E2CF5"/>
    <w:rsid w:val="003E3E6A"/>
    <w:rsid w:val="003F30C2"/>
    <w:rsid w:val="003F4AA0"/>
    <w:rsid w:val="003F5CAC"/>
    <w:rsid w:val="003F5F1A"/>
    <w:rsid w:val="003F5F49"/>
    <w:rsid w:val="003F70CE"/>
    <w:rsid w:val="004029F9"/>
    <w:rsid w:val="00404348"/>
    <w:rsid w:val="004051D8"/>
    <w:rsid w:val="004059AF"/>
    <w:rsid w:val="00413583"/>
    <w:rsid w:val="004137F1"/>
    <w:rsid w:val="0041563F"/>
    <w:rsid w:val="004227B1"/>
    <w:rsid w:val="00425569"/>
    <w:rsid w:val="00430513"/>
    <w:rsid w:val="00436599"/>
    <w:rsid w:val="004441F5"/>
    <w:rsid w:val="004446AA"/>
    <w:rsid w:val="00450D3F"/>
    <w:rsid w:val="00451240"/>
    <w:rsid w:val="0045248F"/>
    <w:rsid w:val="004534AD"/>
    <w:rsid w:val="0045601F"/>
    <w:rsid w:val="00457381"/>
    <w:rsid w:val="004672AE"/>
    <w:rsid w:val="00474432"/>
    <w:rsid w:val="00475CBE"/>
    <w:rsid w:val="00481462"/>
    <w:rsid w:val="0048544F"/>
    <w:rsid w:val="00491609"/>
    <w:rsid w:val="004916A5"/>
    <w:rsid w:val="00492D55"/>
    <w:rsid w:val="004A1008"/>
    <w:rsid w:val="004A1652"/>
    <w:rsid w:val="004A31D0"/>
    <w:rsid w:val="004A4E33"/>
    <w:rsid w:val="004A5C2B"/>
    <w:rsid w:val="004A5FB2"/>
    <w:rsid w:val="004B7525"/>
    <w:rsid w:val="004B799B"/>
    <w:rsid w:val="004B7B79"/>
    <w:rsid w:val="004C6A47"/>
    <w:rsid w:val="004D00B8"/>
    <w:rsid w:val="004D0EB4"/>
    <w:rsid w:val="004D2F16"/>
    <w:rsid w:val="004D474B"/>
    <w:rsid w:val="004D5775"/>
    <w:rsid w:val="004D65F6"/>
    <w:rsid w:val="004D70B8"/>
    <w:rsid w:val="004E2246"/>
    <w:rsid w:val="004E22BB"/>
    <w:rsid w:val="004E2A57"/>
    <w:rsid w:val="004E5256"/>
    <w:rsid w:val="004E71DF"/>
    <w:rsid w:val="004E7DD2"/>
    <w:rsid w:val="004F1A23"/>
    <w:rsid w:val="004F2AD5"/>
    <w:rsid w:val="004F4BAF"/>
    <w:rsid w:val="004F5D5F"/>
    <w:rsid w:val="004F7A6C"/>
    <w:rsid w:val="005035C9"/>
    <w:rsid w:val="00504577"/>
    <w:rsid w:val="00504775"/>
    <w:rsid w:val="00505472"/>
    <w:rsid w:val="00505845"/>
    <w:rsid w:val="00506B2C"/>
    <w:rsid w:val="00507C32"/>
    <w:rsid w:val="0051570F"/>
    <w:rsid w:val="00515C0E"/>
    <w:rsid w:val="00517554"/>
    <w:rsid w:val="005201E5"/>
    <w:rsid w:val="00527B88"/>
    <w:rsid w:val="00527F98"/>
    <w:rsid w:val="00531D3A"/>
    <w:rsid w:val="00536D01"/>
    <w:rsid w:val="00537A3C"/>
    <w:rsid w:val="00537D8E"/>
    <w:rsid w:val="00541C5A"/>
    <w:rsid w:val="005502A7"/>
    <w:rsid w:val="0055448F"/>
    <w:rsid w:val="005626E5"/>
    <w:rsid w:val="00566820"/>
    <w:rsid w:val="00571353"/>
    <w:rsid w:val="00571CAA"/>
    <w:rsid w:val="00574BA6"/>
    <w:rsid w:val="00585204"/>
    <w:rsid w:val="0058769A"/>
    <w:rsid w:val="00590BCE"/>
    <w:rsid w:val="00590C5D"/>
    <w:rsid w:val="00593E91"/>
    <w:rsid w:val="005966FE"/>
    <w:rsid w:val="005979BF"/>
    <w:rsid w:val="005A0F38"/>
    <w:rsid w:val="005A1700"/>
    <w:rsid w:val="005A2BEC"/>
    <w:rsid w:val="005A6809"/>
    <w:rsid w:val="005A7089"/>
    <w:rsid w:val="005B1E69"/>
    <w:rsid w:val="005B23E2"/>
    <w:rsid w:val="005B4C34"/>
    <w:rsid w:val="005B6ED1"/>
    <w:rsid w:val="005C0A81"/>
    <w:rsid w:val="005C2625"/>
    <w:rsid w:val="005C2790"/>
    <w:rsid w:val="005C4E2D"/>
    <w:rsid w:val="005C5D37"/>
    <w:rsid w:val="005C7A17"/>
    <w:rsid w:val="005D0529"/>
    <w:rsid w:val="005D1580"/>
    <w:rsid w:val="005D290A"/>
    <w:rsid w:val="005D5181"/>
    <w:rsid w:val="005D5331"/>
    <w:rsid w:val="005D6166"/>
    <w:rsid w:val="005E07D2"/>
    <w:rsid w:val="005E0972"/>
    <w:rsid w:val="005E644C"/>
    <w:rsid w:val="005E7B19"/>
    <w:rsid w:val="005F1659"/>
    <w:rsid w:val="005F176B"/>
    <w:rsid w:val="005F383F"/>
    <w:rsid w:val="005F77C3"/>
    <w:rsid w:val="0060303F"/>
    <w:rsid w:val="006039C8"/>
    <w:rsid w:val="00614AD2"/>
    <w:rsid w:val="00614BDC"/>
    <w:rsid w:val="00615A3F"/>
    <w:rsid w:val="006226EE"/>
    <w:rsid w:val="00626322"/>
    <w:rsid w:val="00631EE4"/>
    <w:rsid w:val="00634FF4"/>
    <w:rsid w:val="006365F5"/>
    <w:rsid w:val="006403DB"/>
    <w:rsid w:val="00640E48"/>
    <w:rsid w:val="00643C5E"/>
    <w:rsid w:val="00643F45"/>
    <w:rsid w:val="006448E4"/>
    <w:rsid w:val="006466DF"/>
    <w:rsid w:val="006503C6"/>
    <w:rsid w:val="006524A5"/>
    <w:rsid w:val="00653CB8"/>
    <w:rsid w:val="006570AE"/>
    <w:rsid w:val="006613A7"/>
    <w:rsid w:val="00662C8B"/>
    <w:rsid w:val="006648BA"/>
    <w:rsid w:val="00667B96"/>
    <w:rsid w:val="00667D1E"/>
    <w:rsid w:val="00670A6D"/>
    <w:rsid w:val="00672320"/>
    <w:rsid w:val="00675DAB"/>
    <w:rsid w:val="00676EBB"/>
    <w:rsid w:val="00677430"/>
    <w:rsid w:val="006774A1"/>
    <w:rsid w:val="006776AC"/>
    <w:rsid w:val="00680300"/>
    <w:rsid w:val="00680C6B"/>
    <w:rsid w:val="0068417B"/>
    <w:rsid w:val="00684D80"/>
    <w:rsid w:val="00687F45"/>
    <w:rsid w:val="00695495"/>
    <w:rsid w:val="00696E49"/>
    <w:rsid w:val="006A0858"/>
    <w:rsid w:val="006A2879"/>
    <w:rsid w:val="006A6437"/>
    <w:rsid w:val="006B0E05"/>
    <w:rsid w:val="006B13B0"/>
    <w:rsid w:val="006B1DA5"/>
    <w:rsid w:val="006B3C50"/>
    <w:rsid w:val="006B40B6"/>
    <w:rsid w:val="006B6282"/>
    <w:rsid w:val="006B646E"/>
    <w:rsid w:val="006C300F"/>
    <w:rsid w:val="006C3787"/>
    <w:rsid w:val="006C5B04"/>
    <w:rsid w:val="006C6F3B"/>
    <w:rsid w:val="006C7169"/>
    <w:rsid w:val="006C7B13"/>
    <w:rsid w:val="006D24C8"/>
    <w:rsid w:val="006D5340"/>
    <w:rsid w:val="006D5A30"/>
    <w:rsid w:val="006D633D"/>
    <w:rsid w:val="006D6B71"/>
    <w:rsid w:val="006D7706"/>
    <w:rsid w:val="006E063C"/>
    <w:rsid w:val="006E29CE"/>
    <w:rsid w:val="006E4327"/>
    <w:rsid w:val="006E4B1D"/>
    <w:rsid w:val="006E6396"/>
    <w:rsid w:val="006F5539"/>
    <w:rsid w:val="006F5C8A"/>
    <w:rsid w:val="00721228"/>
    <w:rsid w:val="007215AC"/>
    <w:rsid w:val="00727910"/>
    <w:rsid w:val="00734687"/>
    <w:rsid w:val="007430F5"/>
    <w:rsid w:val="00746BA6"/>
    <w:rsid w:val="00746F25"/>
    <w:rsid w:val="007534BF"/>
    <w:rsid w:val="007539CD"/>
    <w:rsid w:val="00753AFA"/>
    <w:rsid w:val="00753C84"/>
    <w:rsid w:val="0076027D"/>
    <w:rsid w:val="0076061A"/>
    <w:rsid w:val="007613A7"/>
    <w:rsid w:val="007618E0"/>
    <w:rsid w:val="00763C74"/>
    <w:rsid w:val="00763D6A"/>
    <w:rsid w:val="00763F3F"/>
    <w:rsid w:val="00764671"/>
    <w:rsid w:val="00766670"/>
    <w:rsid w:val="00770102"/>
    <w:rsid w:val="00771B75"/>
    <w:rsid w:val="0077285A"/>
    <w:rsid w:val="00772EBE"/>
    <w:rsid w:val="007731E7"/>
    <w:rsid w:val="007731F7"/>
    <w:rsid w:val="0077506D"/>
    <w:rsid w:val="00776874"/>
    <w:rsid w:val="007809A3"/>
    <w:rsid w:val="007846C3"/>
    <w:rsid w:val="00786282"/>
    <w:rsid w:val="0079028B"/>
    <w:rsid w:val="00792C1D"/>
    <w:rsid w:val="0079628A"/>
    <w:rsid w:val="00797ADB"/>
    <w:rsid w:val="007A04BE"/>
    <w:rsid w:val="007A27C4"/>
    <w:rsid w:val="007A2E1C"/>
    <w:rsid w:val="007A5C7D"/>
    <w:rsid w:val="007A6C28"/>
    <w:rsid w:val="007B7CFB"/>
    <w:rsid w:val="007C1CCD"/>
    <w:rsid w:val="007C2868"/>
    <w:rsid w:val="007C5A0E"/>
    <w:rsid w:val="007D084B"/>
    <w:rsid w:val="007D08FF"/>
    <w:rsid w:val="007D16FB"/>
    <w:rsid w:val="007D40F3"/>
    <w:rsid w:val="007E1AE2"/>
    <w:rsid w:val="007E3CBB"/>
    <w:rsid w:val="007F03C1"/>
    <w:rsid w:val="007F08AA"/>
    <w:rsid w:val="007F106A"/>
    <w:rsid w:val="0080051B"/>
    <w:rsid w:val="00803009"/>
    <w:rsid w:val="0080646E"/>
    <w:rsid w:val="00806BC8"/>
    <w:rsid w:val="0080796A"/>
    <w:rsid w:val="00811F68"/>
    <w:rsid w:val="008152E3"/>
    <w:rsid w:val="00820551"/>
    <w:rsid w:val="00820C88"/>
    <w:rsid w:val="008253E2"/>
    <w:rsid w:val="00830B18"/>
    <w:rsid w:val="00830D19"/>
    <w:rsid w:val="008325A9"/>
    <w:rsid w:val="00836864"/>
    <w:rsid w:val="00836F6A"/>
    <w:rsid w:val="008420CF"/>
    <w:rsid w:val="00842B9B"/>
    <w:rsid w:val="00843CE0"/>
    <w:rsid w:val="008518B9"/>
    <w:rsid w:val="0085339D"/>
    <w:rsid w:val="00853E5D"/>
    <w:rsid w:val="00855129"/>
    <w:rsid w:val="00860484"/>
    <w:rsid w:val="008610F5"/>
    <w:rsid w:val="00861D3B"/>
    <w:rsid w:val="0086260C"/>
    <w:rsid w:val="00862C68"/>
    <w:rsid w:val="0086418B"/>
    <w:rsid w:val="00865634"/>
    <w:rsid w:val="0086564A"/>
    <w:rsid w:val="008672B3"/>
    <w:rsid w:val="008733AF"/>
    <w:rsid w:val="00874D1A"/>
    <w:rsid w:val="008765F7"/>
    <w:rsid w:val="0088076E"/>
    <w:rsid w:val="00882CFA"/>
    <w:rsid w:val="00884D5C"/>
    <w:rsid w:val="00886635"/>
    <w:rsid w:val="00887ED5"/>
    <w:rsid w:val="00893DA2"/>
    <w:rsid w:val="00894FB3"/>
    <w:rsid w:val="00897DEA"/>
    <w:rsid w:val="008A0CA2"/>
    <w:rsid w:val="008A38A8"/>
    <w:rsid w:val="008B0352"/>
    <w:rsid w:val="008B2771"/>
    <w:rsid w:val="008B2F80"/>
    <w:rsid w:val="008B6B2A"/>
    <w:rsid w:val="008B7B3A"/>
    <w:rsid w:val="008B7BA5"/>
    <w:rsid w:val="008C3E7A"/>
    <w:rsid w:val="008C6DA8"/>
    <w:rsid w:val="008C7522"/>
    <w:rsid w:val="008D14A3"/>
    <w:rsid w:val="008D3293"/>
    <w:rsid w:val="008D3D79"/>
    <w:rsid w:val="008D7B4C"/>
    <w:rsid w:val="008E2BC4"/>
    <w:rsid w:val="008E3746"/>
    <w:rsid w:val="008E4AB4"/>
    <w:rsid w:val="008F1A11"/>
    <w:rsid w:val="008F1F02"/>
    <w:rsid w:val="008F479E"/>
    <w:rsid w:val="008F56AA"/>
    <w:rsid w:val="00901113"/>
    <w:rsid w:val="00901586"/>
    <w:rsid w:val="0090183C"/>
    <w:rsid w:val="009064ED"/>
    <w:rsid w:val="00910E19"/>
    <w:rsid w:val="0091591D"/>
    <w:rsid w:val="00915C6B"/>
    <w:rsid w:val="00922969"/>
    <w:rsid w:val="00922AA6"/>
    <w:rsid w:val="00930AF1"/>
    <w:rsid w:val="009335E4"/>
    <w:rsid w:val="00934B5E"/>
    <w:rsid w:val="00935A3E"/>
    <w:rsid w:val="00942F2A"/>
    <w:rsid w:val="009541B9"/>
    <w:rsid w:val="00955399"/>
    <w:rsid w:val="00957F6F"/>
    <w:rsid w:val="009622EF"/>
    <w:rsid w:val="00963443"/>
    <w:rsid w:val="00964088"/>
    <w:rsid w:val="00964471"/>
    <w:rsid w:val="009672E7"/>
    <w:rsid w:val="00967FA5"/>
    <w:rsid w:val="009753D5"/>
    <w:rsid w:val="0097673F"/>
    <w:rsid w:val="00983991"/>
    <w:rsid w:val="00985A65"/>
    <w:rsid w:val="00987363"/>
    <w:rsid w:val="00990005"/>
    <w:rsid w:val="00994727"/>
    <w:rsid w:val="00997295"/>
    <w:rsid w:val="009A089F"/>
    <w:rsid w:val="009A1ECA"/>
    <w:rsid w:val="009A342C"/>
    <w:rsid w:val="009A47FA"/>
    <w:rsid w:val="009A620C"/>
    <w:rsid w:val="009B067C"/>
    <w:rsid w:val="009B35D8"/>
    <w:rsid w:val="009B4ADE"/>
    <w:rsid w:val="009C0255"/>
    <w:rsid w:val="009C2DE6"/>
    <w:rsid w:val="009C6545"/>
    <w:rsid w:val="009D07D0"/>
    <w:rsid w:val="009D3271"/>
    <w:rsid w:val="009D4CB6"/>
    <w:rsid w:val="009D5799"/>
    <w:rsid w:val="009D5BD4"/>
    <w:rsid w:val="009E253C"/>
    <w:rsid w:val="009E33FF"/>
    <w:rsid w:val="009E5A16"/>
    <w:rsid w:val="009E6FD6"/>
    <w:rsid w:val="009E703B"/>
    <w:rsid w:val="009E7CFE"/>
    <w:rsid w:val="009F023C"/>
    <w:rsid w:val="009F6626"/>
    <w:rsid w:val="00A019A7"/>
    <w:rsid w:val="00A030B7"/>
    <w:rsid w:val="00A076A7"/>
    <w:rsid w:val="00A2230F"/>
    <w:rsid w:val="00A223CB"/>
    <w:rsid w:val="00A2269B"/>
    <w:rsid w:val="00A23030"/>
    <w:rsid w:val="00A26A83"/>
    <w:rsid w:val="00A27880"/>
    <w:rsid w:val="00A30D25"/>
    <w:rsid w:val="00A32CDE"/>
    <w:rsid w:val="00A362E2"/>
    <w:rsid w:val="00A4108C"/>
    <w:rsid w:val="00A41D92"/>
    <w:rsid w:val="00A432AF"/>
    <w:rsid w:val="00A44EC9"/>
    <w:rsid w:val="00A47C74"/>
    <w:rsid w:val="00A55BD7"/>
    <w:rsid w:val="00A561C9"/>
    <w:rsid w:val="00A56E93"/>
    <w:rsid w:val="00A6075F"/>
    <w:rsid w:val="00A61729"/>
    <w:rsid w:val="00A64B59"/>
    <w:rsid w:val="00A67677"/>
    <w:rsid w:val="00A70C5C"/>
    <w:rsid w:val="00A72150"/>
    <w:rsid w:val="00A76A7E"/>
    <w:rsid w:val="00A812AD"/>
    <w:rsid w:val="00A838DB"/>
    <w:rsid w:val="00A85811"/>
    <w:rsid w:val="00A859F7"/>
    <w:rsid w:val="00A9006A"/>
    <w:rsid w:val="00A94A4F"/>
    <w:rsid w:val="00A94B42"/>
    <w:rsid w:val="00AA1502"/>
    <w:rsid w:val="00AA4315"/>
    <w:rsid w:val="00AB44F3"/>
    <w:rsid w:val="00AC1AE8"/>
    <w:rsid w:val="00AD0049"/>
    <w:rsid w:val="00AD1ABE"/>
    <w:rsid w:val="00AD47E7"/>
    <w:rsid w:val="00AD7979"/>
    <w:rsid w:val="00AE12D0"/>
    <w:rsid w:val="00AE1CD8"/>
    <w:rsid w:val="00AE531F"/>
    <w:rsid w:val="00AE7F93"/>
    <w:rsid w:val="00AE7FCC"/>
    <w:rsid w:val="00AF29AF"/>
    <w:rsid w:val="00AF7F3D"/>
    <w:rsid w:val="00B01653"/>
    <w:rsid w:val="00B01C11"/>
    <w:rsid w:val="00B0473B"/>
    <w:rsid w:val="00B07069"/>
    <w:rsid w:val="00B1021C"/>
    <w:rsid w:val="00B10816"/>
    <w:rsid w:val="00B1742D"/>
    <w:rsid w:val="00B20A23"/>
    <w:rsid w:val="00B21BCC"/>
    <w:rsid w:val="00B22501"/>
    <w:rsid w:val="00B26F8C"/>
    <w:rsid w:val="00B34577"/>
    <w:rsid w:val="00B44734"/>
    <w:rsid w:val="00B44ADF"/>
    <w:rsid w:val="00B453C6"/>
    <w:rsid w:val="00B50507"/>
    <w:rsid w:val="00B5071B"/>
    <w:rsid w:val="00B63C63"/>
    <w:rsid w:val="00B64066"/>
    <w:rsid w:val="00B71894"/>
    <w:rsid w:val="00B727CB"/>
    <w:rsid w:val="00B73EC0"/>
    <w:rsid w:val="00B7558C"/>
    <w:rsid w:val="00B7607A"/>
    <w:rsid w:val="00B771F2"/>
    <w:rsid w:val="00B82F23"/>
    <w:rsid w:val="00B86AEF"/>
    <w:rsid w:val="00B87594"/>
    <w:rsid w:val="00B91B82"/>
    <w:rsid w:val="00B92049"/>
    <w:rsid w:val="00B92281"/>
    <w:rsid w:val="00B93D65"/>
    <w:rsid w:val="00B93E19"/>
    <w:rsid w:val="00B93E8A"/>
    <w:rsid w:val="00B969B2"/>
    <w:rsid w:val="00BA076B"/>
    <w:rsid w:val="00BA2CE6"/>
    <w:rsid w:val="00BA3399"/>
    <w:rsid w:val="00BA45E4"/>
    <w:rsid w:val="00BB4105"/>
    <w:rsid w:val="00BB4648"/>
    <w:rsid w:val="00BB4BC3"/>
    <w:rsid w:val="00BB7004"/>
    <w:rsid w:val="00BB703F"/>
    <w:rsid w:val="00BC0B9B"/>
    <w:rsid w:val="00BC0FC2"/>
    <w:rsid w:val="00BC233B"/>
    <w:rsid w:val="00BC49BE"/>
    <w:rsid w:val="00BC5BD6"/>
    <w:rsid w:val="00BD0D4C"/>
    <w:rsid w:val="00BD3F4E"/>
    <w:rsid w:val="00BD6EF1"/>
    <w:rsid w:val="00BD7D16"/>
    <w:rsid w:val="00BE0722"/>
    <w:rsid w:val="00BE4726"/>
    <w:rsid w:val="00BE4B0F"/>
    <w:rsid w:val="00BE736F"/>
    <w:rsid w:val="00BF3EAC"/>
    <w:rsid w:val="00BF3F45"/>
    <w:rsid w:val="00BF7079"/>
    <w:rsid w:val="00C02FEE"/>
    <w:rsid w:val="00C044A5"/>
    <w:rsid w:val="00C07B75"/>
    <w:rsid w:val="00C136DF"/>
    <w:rsid w:val="00C16A5B"/>
    <w:rsid w:val="00C17B2A"/>
    <w:rsid w:val="00C20D66"/>
    <w:rsid w:val="00C2100E"/>
    <w:rsid w:val="00C2142D"/>
    <w:rsid w:val="00C2156F"/>
    <w:rsid w:val="00C23FA6"/>
    <w:rsid w:val="00C25394"/>
    <w:rsid w:val="00C255D1"/>
    <w:rsid w:val="00C314FB"/>
    <w:rsid w:val="00C374D3"/>
    <w:rsid w:val="00C40ADA"/>
    <w:rsid w:val="00C42199"/>
    <w:rsid w:val="00C42CA2"/>
    <w:rsid w:val="00C430C0"/>
    <w:rsid w:val="00C44996"/>
    <w:rsid w:val="00C45BC6"/>
    <w:rsid w:val="00C46366"/>
    <w:rsid w:val="00C50129"/>
    <w:rsid w:val="00C50448"/>
    <w:rsid w:val="00C524DC"/>
    <w:rsid w:val="00C5677E"/>
    <w:rsid w:val="00C576B9"/>
    <w:rsid w:val="00C61394"/>
    <w:rsid w:val="00C640F1"/>
    <w:rsid w:val="00C667D9"/>
    <w:rsid w:val="00C70B9F"/>
    <w:rsid w:val="00C763A4"/>
    <w:rsid w:val="00C76D58"/>
    <w:rsid w:val="00C76E56"/>
    <w:rsid w:val="00C811BA"/>
    <w:rsid w:val="00C8255E"/>
    <w:rsid w:val="00C836A6"/>
    <w:rsid w:val="00C84B58"/>
    <w:rsid w:val="00C84E0C"/>
    <w:rsid w:val="00C91BD6"/>
    <w:rsid w:val="00C9428A"/>
    <w:rsid w:val="00C96D19"/>
    <w:rsid w:val="00C974FC"/>
    <w:rsid w:val="00CA5ADE"/>
    <w:rsid w:val="00CB5182"/>
    <w:rsid w:val="00CB6AE5"/>
    <w:rsid w:val="00CC1DFE"/>
    <w:rsid w:val="00CC4F28"/>
    <w:rsid w:val="00CC7F04"/>
    <w:rsid w:val="00CD4322"/>
    <w:rsid w:val="00CD4DBA"/>
    <w:rsid w:val="00CD724F"/>
    <w:rsid w:val="00CE0FB0"/>
    <w:rsid w:val="00CE143A"/>
    <w:rsid w:val="00CE2B80"/>
    <w:rsid w:val="00CE2C75"/>
    <w:rsid w:val="00CE5101"/>
    <w:rsid w:val="00CE517D"/>
    <w:rsid w:val="00CE55A8"/>
    <w:rsid w:val="00CF1AF6"/>
    <w:rsid w:val="00CF23F5"/>
    <w:rsid w:val="00CF2A2E"/>
    <w:rsid w:val="00CF34AB"/>
    <w:rsid w:val="00CF63FA"/>
    <w:rsid w:val="00D03D47"/>
    <w:rsid w:val="00D1221F"/>
    <w:rsid w:val="00D133D1"/>
    <w:rsid w:val="00D1440C"/>
    <w:rsid w:val="00D153DF"/>
    <w:rsid w:val="00D15B9A"/>
    <w:rsid w:val="00D230B7"/>
    <w:rsid w:val="00D26F49"/>
    <w:rsid w:val="00D275DC"/>
    <w:rsid w:val="00D30E78"/>
    <w:rsid w:val="00D32304"/>
    <w:rsid w:val="00D33C1C"/>
    <w:rsid w:val="00D34950"/>
    <w:rsid w:val="00D349D5"/>
    <w:rsid w:val="00D40D8A"/>
    <w:rsid w:val="00D42619"/>
    <w:rsid w:val="00D43095"/>
    <w:rsid w:val="00D450F8"/>
    <w:rsid w:val="00D4547F"/>
    <w:rsid w:val="00D4766B"/>
    <w:rsid w:val="00D54C02"/>
    <w:rsid w:val="00D5516F"/>
    <w:rsid w:val="00D55575"/>
    <w:rsid w:val="00D62400"/>
    <w:rsid w:val="00D62904"/>
    <w:rsid w:val="00D64979"/>
    <w:rsid w:val="00D66776"/>
    <w:rsid w:val="00D7295D"/>
    <w:rsid w:val="00D7397F"/>
    <w:rsid w:val="00D741F2"/>
    <w:rsid w:val="00D75077"/>
    <w:rsid w:val="00D833EE"/>
    <w:rsid w:val="00D84A02"/>
    <w:rsid w:val="00D854C6"/>
    <w:rsid w:val="00D857A5"/>
    <w:rsid w:val="00D87858"/>
    <w:rsid w:val="00D879D1"/>
    <w:rsid w:val="00D9168D"/>
    <w:rsid w:val="00D94363"/>
    <w:rsid w:val="00D96B24"/>
    <w:rsid w:val="00DA0CDF"/>
    <w:rsid w:val="00DA4850"/>
    <w:rsid w:val="00DA4CD4"/>
    <w:rsid w:val="00DA5475"/>
    <w:rsid w:val="00DA5612"/>
    <w:rsid w:val="00DA657D"/>
    <w:rsid w:val="00DB0215"/>
    <w:rsid w:val="00DB0F6D"/>
    <w:rsid w:val="00DB1B99"/>
    <w:rsid w:val="00DB2A04"/>
    <w:rsid w:val="00DB2B56"/>
    <w:rsid w:val="00DB35FE"/>
    <w:rsid w:val="00DB55A5"/>
    <w:rsid w:val="00DC16BE"/>
    <w:rsid w:val="00DC2125"/>
    <w:rsid w:val="00DC2D62"/>
    <w:rsid w:val="00DC5575"/>
    <w:rsid w:val="00DC5E48"/>
    <w:rsid w:val="00DC6393"/>
    <w:rsid w:val="00DD18C5"/>
    <w:rsid w:val="00DD60A5"/>
    <w:rsid w:val="00DD6518"/>
    <w:rsid w:val="00DD7421"/>
    <w:rsid w:val="00DE2634"/>
    <w:rsid w:val="00DF05DB"/>
    <w:rsid w:val="00DF14CA"/>
    <w:rsid w:val="00DF18F5"/>
    <w:rsid w:val="00DF1961"/>
    <w:rsid w:val="00DF392F"/>
    <w:rsid w:val="00DF7694"/>
    <w:rsid w:val="00DF7A90"/>
    <w:rsid w:val="00DF7B63"/>
    <w:rsid w:val="00E004B8"/>
    <w:rsid w:val="00E0313F"/>
    <w:rsid w:val="00E04C97"/>
    <w:rsid w:val="00E05561"/>
    <w:rsid w:val="00E063FD"/>
    <w:rsid w:val="00E140F8"/>
    <w:rsid w:val="00E14A12"/>
    <w:rsid w:val="00E16A67"/>
    <w:rsid w:val="00E171FD"/>
    <w:rsid w:val="00E215F5"/>
    <w:rsid w:val="00E22044"/>
    <w:rsid w:val="00E2264A"/>
    <w:rsid w:val="00E246C3"/>
    <w:rsid w:val="00E30820"/>
    <w:rsid w:val="00E34ABA"/>
    <w:rsid w:val="00E411FA"/>
    <w:rsid w:val="00E434DA"/>
    <w:rsid w:val="00E44794"/>
    <w:rsid w:val="00E44B90"/>
    <w:rsid w:val="00E468D7"/>
    <w:rsid w:val="00E46B2F"/>
    <w:rsid w:val="00E476AD"/>
    <w:rsid w:val="00E5329C"/>
    <w:rsid w:val="00E56317"/>
    <w:rsid w:val="00E61DC1"/>
    <w:rsid w:val="00E650DF"/>
    <w:rsid w:val="00E65696"/>
    <w:rsid w:val="00E656D9"/>
    <w:rsid w:val="00E65DC3"/>
    <w:rsid w:val="00E703E3"/>
    <w:rsid w:val="00E70E2F"/>
    <w:rsid w:val="00E721BB"/>
    <w:rsid w:val="00E74351"/>
    <w:rsid w:val="00E74FAF"/>
    <w:rsid w:val="00E80E5F"/>
    <w:rsid w:val="00E81FC6"/>
    <w:rsid w:val="00E82838"/>
    <w:rsid w:val="00E8330F"/>
    <w:rsid w:val="00E84ED1"/>
    <w:rsid w:val="00E879CB"/>
    <w:rsid w:val="00E90FA0"/>
    <w:rsid w:val="00E92361"/>
    <w:rsid w:val="00E935DC"/>
    <w:rsid w:val="00E97356"/>
    <w:rsid w:val="00EA030F"/>
    <w:rsid w:val="00EA166D"/>
    <w:rsid w:val="00EA2130"/>
    <w:rsid w:val="00EA4278"/>
    <w:rsid w:val="00EA4FB0"/>
    <w:rsid w:val="00EA60F3"/>
    <w:rsid w:val="00EA6ED8"/>
    <w:rsid w:val="00EA71B5"/>
    <w:rsid w:val="00EB0BF8"/>
    <w:rsid w:val="00EB11FD"/>
    <w:rsid w:val="00EB1907"/>
    <w:rsid w:val="00EB29C8"/>
    <w:rsid w:val="00EB74B9"/>
    <w:rsid w:val="00EC0048"/>
    <w:rsid w:val="00EC2452"/>
    <w:rsid w:val="00EC6037"/>
    <w:rsid w:val="00EC604E"/>
    <w:rsid w:val="00EC728B"/>
    <w:rsid w:val="00ED2159"/>
    <w:rsid w:val="00ED2CC3"/>
    <w:rsid w:val="00ED36F2"/>
    <w:rsid w:val="00ED4D04"/>
    <w:rsid w:val="00EE0617"/>
    <w:rsid w:val="00EE1C00"/>
    <w:rsid w:val="00EE301A"/>
    <w:rsid w:val="00EE314B"/>
    <w:rsid w:val="00EE31DD"/>
    <w:rsid w:val="00EE4DF8"/>
    <w:rsid w:val="00EE4EAD"/>
    <w:rsid w:val="00EF0212"/>
    <w:rsid w:val="00EF29CC"/>
    <w:rsid w:val="00EF2EC2"/>
    <w:rsid w:val="00F00650"/>
    <w:rsid w:val="00F01F49"/>
    <w:rsid w:val="00F04F18"/>
    <w:rsid w:val="00F05EC0"/>
    <w:rsid w:val="00F07436"/>
    <w:rsid w:val="00F10632"/>
    <w:rsid w:val="00F14E56"/>
    <w:rsid w:val="00F15878"/>
    <w:rsid w:val="00F239FC"/>
    <w:rsid w:val="00F269E4"/>
    <w:rsid w:val="00F27058"/>
    <w:rsid w:val="00F276D5"/>
    <w:rsid w:val="00F33014"/>
    <w:rsid w:val="00F35E96"/>
    <w:rsid w:val="00F37036"/>
    <w:rsid w:val="00F42EB6"/>
    <w:rsid w:val="00F43C69"/>
    <w:rsid w:val="00F511A7"/>
    <w:rsid w:val="00F517A3"/>
    <w:rsid w:val="00F54718"/>
    <w:rsid w:val="00F56811"/>
    <w:rsid w:val="00F603FA"/>
    <w:rsid w:val="00F61F25"/>
    <w:rsid w:val="00F643A9"/>
    <w:rsid w:val="00F66B41"/>
    <w:rsid w:val="00F70FB8"/>
    <w:rsid w:val="00F7142D"/>
    <w:rsid w:val="00F71469"/>
    <w:rsid w:val="00F746D3"/>
    <w:rsid w:val="00F75245"/>
    <w:rsid w:val="00F7779E"/>
    <w:rsid w:val="00F8290C"/>
    <w:rsid w:val="00F848C5"/>
    <w:rsid w:val="00F90EEC"/>
    <w:rsid w:val="00F91237"/>
    <w:rsid w:val="00F9469A"/>
    <w:rsid w:val="00FA1796"/>
    <w:rsid w:val="00FA42A6"/>
    <w:rsid w:val="00FA74DA"/>
    <w:rsid w:val="00FB4820"/>
    <w:rsid w:val="00FB5C3F"/>
    <w:rsid w:val="00FC3DB4"/>
    <w:rsid w:val="00FC5C91"/>
    <w:rsid w:val="00FC6539"/>
    <w:rsid w:val="00FD31D7"/>
    <w:rsid w:val="00FD4434"/>
    <w:rsid w:val="00FD5625"/>
    <w:rsid w:val="00FD6A1D"/>
    <w:rsid w:val="00FD6BCE"/>
    <w:rsid w:val="00FD7B04"/>
    <w:rsid w:val="00FE37D7"/>
    <w:rsid w:val="00FE4E46"/>
    <w:rsid w:val="00FF18A9"/>
    <w:rsid w:val="00FF50D9"/>
    <w:rsid w:val="00FF5CC8"/>
    <w:rsid w:val="00FF7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F319AC"/>
  <w15:docId w15:val="{08A4FCAB-D4F8-4DE5-9122-5DE890A3E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83C"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D73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elanormal"/>
    <w:uiPriority w:val="60"/>
    <w:rsid w:val="00D7397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fase">
    <w:name w:val="Emphasis"/>
    <w:basedOn w:val="Tipodeletrapredefinidodopargrafo"/>
    <w:uiPriority w:val="20"/>
    <w:qFormat/>
    <w:rsid w:val="00BF3EAC"/>
    <w:rPr>
      <w:i/>
      <w:iCs/>
    </w:rPr>
  </w:style>
  <w:style w:type="character" w:styleId="Hiperligao">
    <w:name w:val="Hyperlink"/>
    <w:basedOn w:val="Tipodeletrapredefinidodopargrafo"/>
    <w:uiPriority w:val="99"/>
    <w:unhideWhenUsed/>
    <w:rsid w:val="006648BA"/>
    <w:rPr>
      <w:color w:val="0000FF" w:themeColor="hyperlink"/>
      <w:u w:val="single"/>
    </w:rPr>
  </w:style>
  <w:style w:type="character" w:styleId="Forte">
    <w:name w:val="Strong"/>
    <w:basedOn w:val="Tipodeletrapredefinidodopargrafo"/>
    <w:uiPriority w:val="22"/>
    <w:qFormat/>
    <w:rsid w:val="008B7B3A"/>
    <w:rPr>
      <w:b/>
      <w:bCs/>
    </w:rPr>
  </w:style>
  <w:style w:type="character" w:customStyle="1" w:styleId="ref-journal">
    <w:name w:val="ref-journal"/>
    <w:basedOn w:val="Tipodeletrapredefinidodopargrafo"/>
    <w:rsid w:val="00F90EEC"/>
  </w:style>
  <w:style w:type="character" w:customStyle="1" w:styleId="ref-vol">
    <w:name w:val="ref-vol"/>
    <w:basedOn w:val="Tipodeletrapredefinidodopargrafo"/>
    <w:rsid w:val="00F90EEC"/>
  </w:style>
  <w:style w:type="paragraph" w:styleId="Textodebalo">
    <w:name w:val="Balloon Text"/>
    <w:basedOn w:val="Normal"/>
    <w:link w:val="TextodebaloCarter"/>
    <w:uiPriority w:val="99"/>
    <w:semiHidden/>
    <w:unhideWhenUsed/>
    <w:rsid w:val="009229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22969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746BA6"/>
    <w:pPr>
      <w:ind w:left="720"/>
      <w:contextualSpacing/>
    </w:pPr>
  </w:style>
  <w:style w:type="table" w:customStyle="1" w:styleId="SombreadoClaro11">
    <w:name w:val="Sombreado Claro11"/>
    <w:basedOn w:val="Tabelanormal"/>
    <w:uiPriority w:val="60"/>
    <w:rsid w:val="00377F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4F5D5F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F5D5F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F5D5F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E6ABA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E6ABA"/>
    <w:rPr>
      <w:b/>
      <w:bCs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4446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4446AA"/>
    <w:rPr>
      <w:lang w:val="en-US"/>
    </w:rPr>
  </w:style>
  <w:style w:type="paragraph" w:styleId="Rodap">
    <w:name w:val="footer"/>
    <w:basedOn w:val="Normal"/>
    <w:link w:val="RodapCarter"/>
    <w:uiPriority w:val="99"/>
    <w:unhideWhenUsed/>
    <w:rsid w:val="004446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4446A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201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25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57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90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0AF4670D-3ACF-44E0-8FFE-8C39D1AD9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008</Words>
  <Characters>5449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tituto Nacional de Saúde Dr Ricardo Jorge I.P.</Company>
  <LinksUpToDate>false</LinksUpToDate>
  <CharactersWithSpaces>6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élia Nogueira</dc:creator>
  <cp:lastModifiedBy>Mateus Laranjeira</cp:lastModifiedBy>
  <cp:revision>7</cp:revision>
  <cp:lastPrinted>2023-10-13T14:35:00Z</cp:lastPrinted>
  <dcterms:created xsi:type="dcterms:W3CDTF">2023-12-07T17:35:00Z</dcterms:created>
  <dcterms:modified xsi:type="dcterms:W3CDTF">2024-02-15T13:37:00Z</dcterms:modified>
</cp:coreProperties>
</file>